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339"/>
        <w:gridCol w:w="2246"/>
        <w:gridCol w:w="1297"/>
        <w:gridCol w:w="2064"/>
      </w:tblGrid>
      <w:tr w:rsidR="009D630C" w:rsidRPr="00484A79" w14:paraId="6BA4DC7B" w14:textId="77777777" w:rsidTr="00484A79">
        <w:tc>
          <w:tcPr>
            <w:tcW w:w="8296" w:type="dxa"/>
            <w:gridSpan w:val="5"/>
            <w:tcBorders>
              <w:bottom w:val="single" w:sz="4" w:space="0" w:color="auto"/>
            </w:tcBorders>
          </w:tcPr>
          <w:p w14:paraId="52644481" w14:textId="1BBE78FF" w:rsidR="009D630C" w:rsidRPr="00484A79" w:rsidRDefault="009D630C" w:rsidP="00A86610">
            <w:pPr>
              <w:spacing w:before="0" w:after="0" w:line="330" w:lineRule="atLeast"/>
              <w:rPr>
                <w:sz w:val="18"/>
                <w:szCs w:val="18"/>
              </w:rPr>
            </w:pPr>
            <w:r w:rsidRPr="00484A79">
              <w:rPr>
                <w:rFonts w:eastAsiaTheme="minorEastAsia"/>
                <w:sz w:val="18"/>
                <w:szCs w:val="18"/>
                <w:lang w:eastAsia="zh-CN"/>
              </w:rPr>
              <w:t xml:space="preserve">Table 1. </w:t>
            </w:r>
            <w:r w:rsidRPr="00484A79">
              <w:rPr>
                <w:sz w:val="18"/>
                <w:szCs w:val="18"/>
              </w:rPr>
              <w:t>Previous Studies on Risk Factors for Diabetic Foot Ulcers (DFUs)</w:t>
            </w:r>
          </w:p>
        </w:tc>
      </w:tr>
      <w:tr w:rsidR="009D630C" w:rsidRPr="00484A79" w14:paraId="56E6CCDD" w14:textId="1D438F6C" w:rsidTr="00484A79">
        <w:tc>
          <w:tcPr>
            <w:tcW w:w="1350" w:type="dxa"/>
            <w:tcBorders>
              <w:top w:val="single" w:sz="4" w:space="0" w:color="auto"/>
              <w:bottom w:val="single" w:sz="4" w:space="0" w:color="auto"/>
            </w:tcBorders>
          </w:tcPr>
          <w:p w14:paraId="467D77A3" w14:textId="687EBA43" w:rsidR="009D630C" w:rsidRPr="00484A79" w:rsidRDefault="009D630C" w:rsidP="00A86610">
            <w:pPr>
              <w:spacing w:before="0" w:after="0"/>
              <w:rPr>
                <w:rFonts w:eastAsiaTheme="minorEastAsia"/>
                <w:sz w:val="18"/>
                <w:szCs w:val="18"/>
                <w:lang w:eastAsia="zh-CN"/>
              </w:rPr>
            </w:pPr>
            <w:r w:rsidRPr="00484A79">
              <w:rPr>
                <w:rFonts w:eastAsiaTheme="minorEastAsia"/>
                <w:sz w:val="18"/>
                <w:szCs w:val="18"/>
                <w:lang w:eastAsia="zh-CN"/>
              </w:rPr>
              <w:t>Refs.</w:t>
            </w:r>
          </w:p>
        </w:tc>
        <w:tc>
          <w:tcPr>
            <w:tcW w:w="1339" w:type="dxa"/>
            <w:tcBorders>
              <w:top w:val="single" w:sz="4" w:space="0" w:color="auto"/>
              <w:bottom w:val="single" w:sz="4" w:space="0" w:color="auto"/>
            </w:tcBorders>
          </w:tcPr>
          <w:p w14:paraId="4286E480" w14:textId="0627D974" w:rsidR="009D630C" w:rsidRPr="00484A79" w:rsidRDefault="009D630C" w:rsidP="00A86610">
            <w:pPr>
              <w:spacing w:before="0" w:after="0"/>
              <w:rPr>
                <w:rFonts w:eastAsiaTheme="minorEastAsia"/>
                <w:sz w:val="18"/>
                <w:szCs w:val="18"/>
                <w:lang w:eastAsia="zh-CN"/>
              </w:rPr>
            </w:pPr>
            <w:r w:rsidRPr="00484A79">
              <w:rPr>
                <w:rFonts w:eastAsiaTheme="minorEastAsia"/>
                <w:sz w:val="18"/>
                <w:szCs w:val="18"/>
                <w:lang w:eastAsia="zh-CN"/>
              </w:rPr>
              <w:t>Main Focus</w:t>
            </w:r>
          </w:p>
        </w:tc>
        <w:tc>
          <w:tcPr>
            <w:tcW w:w="2246" w:type="dxa"/>
            <w:tcBorders>
              <w:top w:val="single" w:sz="4" w:space="0" w:color="auto"/>
              <w:bottom w:val="single" w:sz="4" w:space="0" w:color="auto"/>
            </w:tcBorders>
          </w:tcPr>
          <w:p w14:paraId="4BF8D3A6" w14:textId="57EBBF61" w:rsidR="009D630C" w:rsidRPr="00484A79" w:rsidRDefault="009D630C" w:rsidP="00A86610">
            <w:pPr>
              <w:spacing w:before="0" w:after="0"/>
              <w:rPr>
                <w:rFonts w:eastAsiaTheme="minorEastAsia"/>
                <w:sz w:val="18"/>
                <w:szCs w:val="18"/>
                <w:lang w:eastAsia="zh-CN"/>
              </w:rPr>
            </w:pPr>
            <w:r w:rsidRPr="00484A79">
              <w:rPr>
                <w:rFonts w:eastAsiaTheme="minorEastAsia"/>
                <w:sz w:val="18"/>
                <w:szCs w:val="18"/>
                <w:lang w:eastAsia="zh-CN"/>
              </w:rPr>
              <w:t>Key Findings</w:t>
            </w:r>
          </w:p>
        </w:tc>
        <w:tc>
          <w:tcPr>
            <w:tcW w:w="1297" w:type="dxa"/>
            <w:tcBorders>
              <w:top w:val="single" w:sz="4" w:space="0" w:color="auto"/>
              <w:bottom w:val="single" w:sz="4" w:space="0" w:color="auto"/>
            </w:tcBorders>
          </w:tcPr>
          <w:p w14:paraId="23DC5648" w14:textId="7C62270C" w:rsidR="009D630C" w:rsidRPr="00484A79" w:rsidRDefault="009D630C" w:rsidP="00A86610">
            <w:pPr>
              <w:spacing w:before="0" w:after="0"/>
              <w:rPr>
                <w:rFonts w:eastAsiaTheme="minorEastAsia"/>
                <w:sz w:val="18"/>
                <w:szCs w:val="18"/>
                <w:lang w:eastAsia="zh-CN"/>
              </w:rPr>
            </w:pPr>
            <w:r w:rsidRPr="00484A79">
              <w:rPr>
                <w:rFonts w:eastAsiaTheme="minorEastAsia"/>
                <w:sz w:val="18"/>
                <w:szCs w:val="18"/>
                <w:lang w:eastAsia="zh-CN"/>
              </w:rPr>
              <w:t>Methodology</w:t>
            </w:r>
          </w:p>
        </w:tc>
        <w:tc>
          <w:tcPr>
            <w:tcW w:w="2064" w:type="dxa"/>
            <w:tcBorders>
              <w:top w:val="single" w:sz="4" w:space="0" w:color="auto"/>
              <w:bottom w:val="single" w:sz="4" w:space="0" w:color="auto"/>
            </w:tcBorders>
          </w:tcPr>
          <w:p w14:paraId="43E1E3B9" w14:textId="7E49F0C5" w:rsidR="009D630C" w:rsidRPr="00484A79" w:rsidRDefault="009D630C" w:rsidP="00A86610">
            <w:pPr>
              <w:spacing w:before="0" w:after="0" w:line="330" w:lineRule="atLeast"/>
              <w:rPr>
                <w:sz w:val="18"/>
                <w:szCs w:val="18"/>
              </w:rPr>
            </w:pPr>
            <w:r w:rsidRPr="00484A79">
              <w:rPr>
                <w:sz w:val="18"/>
                <w:szCs w:val="18"/>
              </w:rPr>
              <w:t>Relevant Conclusions</w:t>
            </w:r>
          </w:p>
        </w:tc>
      </w:tr>
      <w:tr w:rsidR="009D630C" w:rsidRPr="00484A79" w14:paraId="4BE9FD2E" w14:textId="4BEA009B" w:rsidTr="00484A79">
        <w:tc>
          <w:tcPr>
            <w:tcW w:w="1350" w:type="dxa"/>
            <w:tcBorders>
              <w:top w:val="single" w:sz="4" w:space="0" w:color="auto"/>
            </w:tcBorders>
          </w:tcPr>
          <w:p w14:paraId="6F4E29C7" w14:textId="35B89AB5" w:rsidR="009D630C" w:rsidRPr="00484A79" w:rsidRDefault="009D630C" w:rsidP="00A86610">
            <w:pPr>
              <w:spacing w:before="0" w:after="0"/>
              <w:rPr>
                <w:rFonts w:eastAsiaTheme="minorEastAsia"/>
                <w:sz w:val="18"/>
                <w:szCs w:val="18"/>
                <w:lang w:eastAsia="zh-CN"/>
              </w:rPr>
            </w:pPr>
            <w:r w:rsidRPr="00484A79">
              <w:rPr>
                <w:sz w:val="18"/>
                <w:szCs w:val="18"/>
              </w:rPr>
              <w:fldChar w:fldCharType="begin"/>
            </w:r>
            <w:r w:rsidRPr="00484A79">
              <w:rPr>
                <w:sz w:val="18"/>
                <w:szCs w:val="18"/>
              </w:rPr>
              <w:instrText xml:space="preserve"> ADDIN ZOTERO_ITEM CSL_CITATION {"citationID":"XuPy8iKu","properties":{"formattedCitation":"(Sabapathy and Periasamy, 2016)","plainCitation":"(Sabapathy and Periasamy, 2016)","noteIndex":0},"citationItems":[{"id":9608,"uris":["http://zotero.org/users/4107316/items/8SY24GAW"],"itemData":{"id":9608,"type":"article-journal","abstract":"ABSTRACT\n            Fifteen percent of people with diabetes develop an ulcer in the course of their lifetime. Eighty-five percent of the major amputations in diabetes mellitus are preceded by an ulcer. Management of ulcers and preventing their recurrence is important for the quality of life of the individual and reducing the cost of care of treatment. The main causative factors of ulceration are neuropathy, vasculopathy and limited joint mobility. Altered bio-mechanics due to the deformities secondary to neuropathy and limited joint mobility leads to focal points of increased pressure, which compromises circulation leading to ulcers. Ulcer management must not only address the healing of ulcers but also should correct the altered bio-mechanics to reduce the focal pressure points and prevent recurrence. An analysis of 700 patients presenting with foot problems to the Diabetic Clinic of Ganga Hospital led to the stratification of these patients into four classes of incremental severity. Class 1 – the foot at risk, Class 2 – superficial ulcers without infection, Class 3 – the crippled foot and Class 4 – the critical foot. Almost 77.5% presented in either Class 3 or 4 with complicated foot ulcers requiring major reconstruction or amputation. Class 1 foot can be managed conservatively with foot care and appropriate foot wear. Class 2 in addition to measures for ulcer healing would need surgery to correct the altered bio-mechanics to prevent the recurrence. The procedures called surgical offloading would depend on the site of the ulcer and would need an in-depth clinical study of the foot. Class 3 would need major reconstructive procedures and Class 4 would need amputation since it may be life-threatening. As clinicians, our main efforts must be focused towards identifying patients in Class 1 and offer advice on foot care and Class 2 where appropriate surgical offloading procedure would help preserve the foot.","container-title":"Indian Journal of Plastic Surgery","DOI":"10.4103/0970-0358.197238","ISSN":"0970-0358, 1998-376X","issue":"03","journalAbbreviation":"Indian J Plast Surg","language":"en","license":"https://creativecommons.org/licenses/by-nc-nd/4.0/","page":"302-313","source":"DOI.org (Crossref)","title":"Healing ulcers and preventing their recurrences in the diabetic foot","volume":"49","author":[{"family":"Sabapathy","given":"S. Raja"},{"family":"Periasamy","given":"Madhu"}],"issued":{"date-parts":[["2016",9]]}}}],"schema":"https://github.com/citation-style-language/schema/raw/master/csl-citation.json"} </w:instrText>
            </w:r>
            <w:r w:rsidRPr="00484A79">
              <w:rPr>
                <w:sz w:val="18"/>
                <w:szCs w:val="18"/>
              </w:rPr>
              <w:fldChar w:fldCharType="separate"/>
            </w:r>
            <w:r w:rsidRPr="00484A79">
              <w:rPr>
                <w:sz w:val="18"/>
                <w:szCs w:val="18"/>
              </w:rPr>
              <w:t>(Sabapathy and Periasamy, 2016)</w:t>
            </w:r>
            <w:r w:rsidRPr="00484A79">
              <w:rPr>
                <w:sz w:val="18"/>
                <w:szCs w:val="18"/>
              </w:rPr>
              <w:fldChar w:fldCharType="end"/>
            </w:r>
          </w:p>
        </w:tc>
        <w:tc>
          <w:tcPr>
            <w:tcW w:w="1339" w:type="dxa"/>
            <w:tcBorders>
              <w:top w:val="single" w:sz="4" w:space="0" w:color="auto"/>
            </w:tcBorders>
          </w:tcPr>
          <w:p w14:paraId="005B847B" w14:textId="469AA47D" w:rsidR="009D630C" w:rsidRPr="00484A79" w:rsidRDefault="009D630C" w:rsidP="00A86610">
            <w:pPr>
              <w:spacing w:before="0" w:after="0"/>
              <w:rPr>
                <w:rFonts w:eastAsiaTheme="minorEastAsia"/>
                <w:sz w:val="18"/>
                <w:szCs w:val="18"/>
                <w:lang w:eastAsia="zh-CN"/>
              </w:rPr>
            </w:pPr>
            <w:r w:rsidRPr="00484A79">
              <w:rPr>
                <w:sz w:val="18"/>
                <w:szCs w:val="18"/>
              </w:rPr>
              <w:t>Diabetic neuropathy</w:t>
            </w:r>
          </w:p>
        </w:tc>
        <w:tc>
          <w:tcPr>
            <w:tcW w:w="2246" w:type="dxa"/>
            <w:tcBorders>
              <w:top w:val="single" w:sz="4" w:space="0" w:color="auto"/>
            </w:tcBorders>
          </w:tcPr>
          <w:p w14:paraId="51F60AB2" w14:textId="1DE4259A" w:rsidR="009D630C" w:rsidRPr="00484A79" w:rsidRDefault="009D630C" w:rsidP="00A86610">
            <w:pPr>
              <w:spacing w:before="0" w:after="0"/>
              <w:rPr>
                <w:rFonts w:eastAsiaTheme="minorEastAsia"/>
                <w:sz w:val="18"/>
                <w:szCs w:val="18"/>
                <w:lang w:eastAsia="zh-CN"/>
              </w:rPr>
            </w:pPr>
            <w:r w:rsidRPr="00484A79">
              <w:rPr>
                <w:sz w:val="18"/>
                <w:szCs w:val="18"/>
              </w:rPr>
              <w:t>Neuropathy causes sensation loss and foot deformities, contributing to ulcer formation.</w:t>
            </w:r>
          </w:p>
        </w:tc>
        <w:tc>
          <w:tcPr>
            <w:tcW w:w="1297" w:type="dxa"/>
            <w:tcBorders>
              <w:top w:val="single" w:sz="4" w:space="0" w:color="auto"/>
            </w:tcBorders>
          </w:tcPr>
          <w:p w14:paraId="6705285A" w14:textId="4B124225" w:rsidR="009D630C" w:rsidRPr="00484A79" w:rsidRDefault="009D630C" w:rsidP="00A86610">
            <w:pPr>
              <w:spacing w:before="0" w:after="0"/>
              <w:rPr>
                <w:rFonts w:eastAsiaTheme="minorEastAsia"/>
                <w:sz w:val="18"/>
                <w:szCs w:val="18"/>
                <w:lang w:eastAsia="zh-CN"/>
              </w:rPr>
            </w:pPr>
            <w:r w:rsidRPr="00484A79">
              <w:rPr>
                <w:sz w:val="18"/>
                <w:szCs w:val="18"/>
              </w:rPr>
              <w:t>Review</w:t>
            </w:r>
          </w:p>
        </w:tc>
        <w:tc>
          <w:tcPr>
            <w:tcW w:w="2064" w:type="dxa"/>
            <w:tcBorders>
              <w:top w:val="single" w:sz="4" w:space="0" w:color="auto"/>
            </w:tcBorders>
          </w:tcPr>
          <w:p w14:paraId="6B261053" w14:textId="19C89F2C" w:rsidR="009D630C" w:rsidRPr="00484A79" w:rsidRDefault="009D630C" w:rsidP="00A86610">
            <w:pPr>
              <w:spacing w:before="0" w:after="0"/>
              <w:rPr>
                <w:rFonts w:eastAsiaTheme="minorEastAsia"/>
                <w:sz w:val="18"/>
                <w:szCs w:val="18"/>
                <w:lang w:eastAsia="zh-CN"/>
              </w:rPr>
            </w:pPr>
            <w:r w:rsidRPr="00484A79">
              <w:rPr>
                <w:sz w:val="18"/>
                <w:szCs w:val="18"/>
              </w:rPr>
              <w:t>Neuropathy is a primary cause of DFUs.</w:t>
            </w:r>
          </w:p>
        </w:tc>
      </w:tr>
      <w:tr w:rsidR="009D630C" w:rsidRPr="00484A79" w14:paraId="76137CAF" w14:textId="2E4D2E13" w:rsidTr="00484A79">
        <w:tc>
          <w:tcPr>
            <w:tcW w:w="1350" w:type="dxa"/>
          </w:tcPr>
          <w:p w14:paraId="6AA2AA8B" w14:textId="4E587350" w:rsidR="009D630C" w:rsidRPr="00484A79" w:rsidRDefault="00A86610"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sgXRWTNA","properties":{"formattedCitation":"(Jude et al., 2001)","plainCitation":"(Jude et al., 2001)","noteIndex":0},"citationItems":[{"id":9461,"uris":["http://zotero.org/users/4107316/items/DQ2EALY8"],"itemData":{"id":9461,"type":"article-journal","abstract":"Various factors are associated with foot ulceration, including delayed reporting of ulcers, poor glycemic control, and severity of neuropathy. Several studies have looked at the role of nitric oxide in wound healing. However, no studies have examined its role in the occurrence and recurrence of diabetic foot ulceration. In a cross‐sectional study we examined the role of neuropathy, retinopathy, nephropathy, and plasma nitric oxide (estimated from plasma nitrite and nitrate) levels in diabetic patients with recurrent and non‐recurrent neuropathic and neuroischemic foot ulcers. Patients with recurrent foot ulcers had higher vibration perception threshold values compared to patients with non‐recurrent foot ulcers (47.4 ± 5.7 volts versus 39.5 ± 10.3 volts respectively, P &lt; 0.05). In addition, subjects with recurrent foot ulcers had significantly higher plasma nitric oxide compared to subjects with non‐recurrent foot ulcers (46.9 ± 6.3 μm/L versus 30.2 ± 2.4 μm/L respectively, P &lt; 0.01). Multivariate logistic regression analysis adjusted for age, sex, hemoglobin A\n              1c\n              , presence of retinopathy and nephropathy, vibration perception threshold, plasma creatinine, and total nitric oxide, indicated that only vibration perception threshold was independently associated with the presence of an ulcer [odds ratio: 1.26 (1.10‐1.46);\n              P\n              &lt;0.001)] and the recurrence of foot ulcers [odds ratio: 1.13 (1.01‐1.27);\n              P\n              =0.04)]. This study has shown that although plasma nitric oxide is higher in patients with recurrent neuropathic and neuroischemic foot ulcers, severity of neuropathy was the most important factor associated with the development and recurrence of foot ulcers in diabetic patients.","container-title":"Wound Repair and Regeneration","DOI":"10.1046/j.1524-475x.2001.00353.x","ISSN":"1067-1927, 1524-475X","issue":"5","journalAbbreviation":"Wound Repair Regeneration","language":"en","license":"http://onlinelibrary.wiley.com/termsAndConditions#vor","page":"353-359","source":"DOI.org (Crossref)","title":"Role of neuropathy and plasma nitric oxide in recurrent neuropathic and neuroischemic diabetic foot ulcers","volume":"9","author":[{"family":"Jude","given":"Edward B"},{"family":"Tentolouris","given":"Nicholas"},{"family":"Appleton","given":"Ian"},{"family":"Anderson","given":"Simon"},{"family":"Boulton","given":"Andrew J.M"}],"issued":{"date-parts":[["2001",9]]}}}],"schema":"https://github.com/citation-style-language/schema/raw/master/csl-citation.json"} </w:instrText>
            </w:r>
            <w:r w:rsidRPr="00484A79">
              <w:rPr>
                <w:sz w:val="18"/>
                <w:szCs w:val="18"/>
              </w:rPr>
              <w:fldChar w:fldCharType="separate"/>
            </w:r>
            <w:r w:rsidRPr="00484A79">
              <w:rPr>
                <w:sz w:val="18"/>
                <w:szCs w:val="18"/>
              </w:rPr>
              <w:t>(Jude et al., 2001)</w:t>
            </w:r>
            <w:r w:rsidRPr="00484A79">
              <w:rPr>
                <w:sz w:val="18"/>
                <w:szCs w:val="18"/>
              </w:rPr>
              <w:fldChar w:fldCharType="end"/>
            </w:r>
          </w:p>
        </w:tc>
        <w:tc>
          <w:tcPr>
            <w:tcW w:w="1339" w:type="dxa"/>
          </w:tcPr>
          <w:p w14:paraId="2370BF36" w14:textId="1D7EA8ED" w:rsidR="009D630C" w:rsidRPr="00484A79" w:rsidRDefault="009D630C" w:rsidP="00A86610">
            <w:pPr>
              <w:spacing w:before="0" w:after="0"/>
              <w:rPr>
                <w:sz w:val="18"/>
                <w:szCs w:val="18"/>
              </w:rPr>
            </w:pPr>
            <w:r w:rsidRPr="00484A79">
              <w:rPr>
                <w:sz w:val="18"/>
                <w:szCs w:val="18"/>
              </w:rPr>
              <w:t>Neuropathy severity</w:t>
            </w:r>
          </w:p>
        </w:tc>
        <w:tc>
          <w:tcPr>
            <w:tcW w:w="2246" w:type="dxa"/>
          </w:tcPr>
          <w:p w14:paraId="3764318A" w14:textId="1F235C59" w:rsidR="009D630C" w:rsidRPr="00484A79" w:rsidRDefault="009D630C" w:rsidP="00A86610">
            <w:pPr>
              <w:spacing w:before="0" w:after="0"/>
              <w:rPr>
                <w:sz w:val="18"/>
                <w:szCs w:val="18"/>
              </w:rPr>
            </w:pPr>
            <w:r w:rsidRPr="00484A79">
              <w:rPr>
                <w:sz w:val="18"/>
                <w:szCs w:val="18"/>
              </w:rPr>
              <w:t>Severity of neuropathy is the most important factor associated with DFUs.</w:t>
            </w:r>
          </w:p>
        </w:tc>
        <w:tc>
          <w:tcPr>
            <w:tcW w:w="1297" w:type="dxa"/>
          </w:tcPr>
          <w:p w14:paraId="19CD5A72" w14:textId="2A9A8A6A" w:rsidR="009D630C" w:rsidRPr="00484A79" w:rsidRDefault="009D630C" w:rsidP="00A86610">
            <w:pPr>
              <w:spacing w:before="0" w:after="0"/>
              <w:rPr>
                <w:sz w:val="18"/>
                <w:szCs w:val="18"/>
              </w:rPr>
            </w:pPr>
            <w:r w:rsidRPr="00484A79">
              <w:rPr>
                <w:sz w:val="18"/>
                <w:szCs w:val="18"/>
              </w:rPr>
              <w:t>Cohort study</w:t>
            </w:r>
          </w:p>
        </w:tc>
        <w:tc>
          <w:tcPr>
            <w:tcW w:w="2064" w:type="dxa"/>
          </w:tcPr>
          <w:p w14:paraId="61ED545C" w14:textId="71A003B7" w:rsidR="009D630C" w:rsidRPr="00484A79" w:rsidRDefault="009D630C" w:rsidP="00A86610">
            <w:pPr>
              <w:spacing w:before="0" w:after="0"/>
              <w:rPr>
                <w:sz w:val="18"/>
                <w:szCs w:val="18"/>
              </w:rPr>
            </w:pPr>
            <w:r w:rsidRPr="00484A79">
              <w:rPr>
                <w:sz w:val="18"/>
                <w:szCs w:val="18"/>
              </w:rPr>
              <w:t>Neuropathy severity predicts DFU development and recurrence.</w:t>
            </w:r>
          </w:p>
        </w:tc>
      </w:tr>
      <w:tr w:rsidR="00A86610" w:rsidRPr="00484A79" w14:paraId="273AFAF5" w14:textId="68CA35DF" w:rsidTr="00484A79">
        <w:tc>
          <w:tcPr>
            <w:tcW w:w="1350" w:type="dxa"/>
          </w:tcPr>
          <w:p w14:paraId="64A34B65" w14:textId="63534DA0" w:rsidR="00A86610" w:rsidRPr="00484A79" w:rsidRDefault="00D154A8" w:rsidP="00A86610">
            <w:pPr>
              <w:spacing w:before="0" w:after="0"/>
              <w:jc w:val="both"/>
              <w:rPr>
                <w:sz w:val="18"/>
                <w:szCs w:val="18"/>
              </w:rPr>
            </w:pPr>
            <w:r w:rsidRPr="00484A79">
              <w:rPr>
                <w:sz w:val="18"/>
                <w:szCs w:val="18"/>
              </w:rPr>
              <w:fldChar w:fldCharType="begin"/>
            </w:r>
            <w:r w:rsidRPr="00484A79">
              <w:rPr>
                <w:sz w:val="18"/>
                <w:szCs w:val="18"/>
              </w:rPr>
              <w:instrText xml:space="preserve"> ADDIN ZOTERO_ITEM CSL_CITATION {"citationID":"dlfBjlAk","properties":{"formattedCitation":"(Vileikyte et al., 2003)","plainCitation":"(Vileikyte et al., 2003)","noteIndex":0},"citationItems":[{"id":9462,"uris":["http://zotero.org/users/4107316/items/EX8VG3TI"],"itemData":{"id":9462,"type":"article-journal","abstract":"OBJECTIVE—The purpose of this study was to develop a questionnaire that measures patients’ perceptions of the impact of diabetic peripheral neuropathy and foot ulcers on their quality of life and to assess the psychometric properties of this instrument in a sample of patients with varying severity and symptomatology of diabetic peripheral neuropathy.\n            RESEARCH DESIGN AND METHODS—The neuropathy- and foot ulcer-specific quality of life instrument (NeuroQoL), generated from interviews with patients with (n = 47) and without (n = 15) diabetic peripheral neuropathy, was administered to 418 consecutive patients with diabetic peripheral neuropathy (35% with foot ulcer history) attending either U.K. (n = 290) or U.S. (n = 128) diabetes centers. Psychometric tests of NeuroQoL included factor analyses and internal consistency of scales; a series of multivariate analyses were performed to establish its criterion, construct, and incremental validity. Results were compared with those obtained using the Short Form (SF)-12 measure of health-related functioning.\n            RESULTS—Factor analyses of NeuroQoL revealed three physical symptom measures and two psychosocial functioning measures with good reliability (α = 0.86–0.95). NeuroQoL was more strongly associated with measures of neuropathic severity than SF-12, more fully mediated the relationship of diabetic peripheral neuropathy with overall quality of life, and significantly increased explained variance in overall quality of life over SF-12.\n            CONCLUSIONS—NeuroQoL reliably captures the key dimensions of the patients’ experience of diabetic peripheral neuropathy and is a valid tool for studying the impact of neuropathy and foot ulceration on quality of life.","container-title":"Diabetes Care","DOI":"10.2337/diacare.26.9.2549","ISSN":"0149-5992, 1935-5548","issue":"9","language":"en","page":"2549-2555","source":"DOI.org (Crossref)","title":"The Development and Validation of a Neuropathy- and Foot Ulcer-Specific Quality of Life Instrument","volume":"26","author":[{"family":"Vileikyte","given":"Loretta"},{"family":"Peyrot","given":"Mark"},{"family":"Bundy","given":"Christine"},{"family":"Rubin","given":"Richard R."},{"family":"Leventhal","given":"Howard"},{"family":"Mora","given":"Pablo"},{"family":"Shaw","given":"Jonathan E."},{"family":"Baker","given":"Paul"},{"family":"Boulton","given":"Andrew J.M."}],"issued":{"date-parts":[["2003",9,1]]}}}],"schema":"https://github.com/citation-style-language/schema/raw/master/csl-citation.json"} </w:instrText>
            </w:r>
            <w:r w:rsidRPr="00484A79">
              <w:rPr>
                <w:sz w:val="18"/>
                <w:szCs w:val="18"/>
              </w:rPr>
              <w:fldChar w:fldCharType="separate"/>
            </w:r>
            <w:r w:rsidRPr="00484A79">
              <w:rPr>
                <w:sz w:val="18"/>
                <w:szCs w:val="18"/>
              </w:rPr>
              <w:t>(Vileikyte et al., 2003)</w:t>
            </w:r>
            <w:r w:rsidRPr="00484A79">
              <w:rPr>
                <w:sz w:val="18"/>
                <w:szCs w:val="18"/>
              </w:rPr>
              <w:fldChar w:fldCharType="end"/>
            </w:r>
          </w:p>
        </w:tc>
        <w:tc>
          <w:tcPr>
            <w:tcW w:w="1339" w:type="dxa"/>
          </w:tcPr>
          <w:p w14:paraId="25AA06AA" w14:textId="3C0A9722" w:rsidR="00A86610" w:rsidRPr="00484A79" w:rsidRDefault="00A86610" w:rsidP="00A86610">
            <w:pPr>
              <w:spacing w:before="0" w:after="0"/>
              <w:jc w:val="both"/>
              <w:rPr>
                <w:sz w:val="18"/>
                <w:szCs w:val="18"/>
              </w:rPr>
            </w:pPr>
            <w:r w:rsidRPr="00484A79">
              <w:rPr>
                <w:sz w:val="18"/>
                <w:szCs w:val="18"/>
              </w:rPr>
              <w:t>Quality of life</w:t>
            </w:r>
          </w:p>
        </w:tc>
        <w:tc>
          <w:tcPr>
            <w:tcW w:w="2246" w:type="dxa"/>
          </w:tcPr>
          <w:p w14:paraId="06CE637B" w14:textId="37177C14" w:rsidR="00A86610" w:rsidRPr="00484A79" w:rsidRDefault="00A86610" w:rsidP="00A86610">
            <w:pPr>
              <w:spacing w:before="0" w:after="0"/>
              <w:jc w:val="both"/>
              <w:rPr>
                <w:sz w:val="18"/>
                <w:szCs w:val="18"/>
              </w:rPr>
            </w:pPr>
            <w:r w:rsidRPr="00484A79">
              <w:rPr>
                <w:sz w:val="18"/>
                <w:szCs w:val="18"/>
              </w:rPr>
              <w:t xml:space="preserve">Developed </w:t>
            </w:r>
            <w:proofErr w:type="spellStart"/>
            <w:r w:rsidRPr="00484A79">
              <w:rPr>
                <w:sz w:val="18"/>
                <w:szCs w:val="18"/>
              </w:rPr>
              <w:t>NeuroQoL</w:t>
            </w:r>
            <w:proofErr w:type="spellEnd"/>
            <w:r w:rsidRPr="00484A79">
              <w:rPr>
                <w:sz w:val="18"/>
                <w:szCs w:val="18"/>
              </w:rPr>
              <w:t xml:space="preserve"> to evaluate the impact of neuropathy on quality of life.</w:t>
            </w:r>
          </w:p>
        </w:tc>
        <w:tc>
          <w:tcPr>
            <w:tcW w:w="1297" w:type="dxa"/>
          </w:tcPr>
          <w:p w14:paraId="36CB103E" w14:textId="67807D68" w:rsidR="00A86610" w:rsidRPr="00484A79" w:rsidRDefault="00A86610" w:rsidP="00A86610">
            <w:pPr>
              <w:spacing w:before="0" w:after="0"/>
              <w:jc w:val="both"/>
              <w:rPr>
                <w:sz w:val="18"/>
                <w:szCs w:val="18"/>
              </w:rPr>
            </w:pPr>
            <w:r w:rsidRPr="00484A79">
              <w:rPr>
                <w:sz w:val="18"/>
                <w:szCs w:val="18"/>
              </w:rPr>
              <w:t>Instrument development</w:t>
            </w:r>
          </w:p>
        </w:tc>
        <w:tc>
          <w:tcPr>
            <w:tcW w:w="2064" w:type="dxa"/>
          </w:tcPr>
          <w:p w14:paraId="30818DCB" w14:textId="14C427E5" w:rsidR="00A86610" w:rsidRPr="00484A79" w:rsidRDefault="00A86610" w:rsidP="00A86610">
            <w:pPr>
              <w:spacing w:before="0" w:after="0"/>
              <w:jc w:val="both"/>
              <w:rPr>
                <w:sz w:val="18"/>
                <w:szCs w:val="18"/>
              </w:rPr>
            </w:pPr>
            <w:r w:rsidRPr="00484A79">
              <w:rPr>
                <w:sz w:val="18"/>
                <w:szCs w:val="18"/>
              </w:rPr>
              <w:t>Neuropathy significantly affects quality of life.</w:t>
            </w:r>
          </w:p>
        </w:tc>
      </w:tr>
      <w:tr w:rsidR="00A86610" w:rsidRPr="00484A79" w14:paraId="469382EB" w14:textId="75298028" w:rsidTr="00484A79">
        <w:tc>
          <w:tcPr>
            <w:tcW w:w="1350" w:type="dxa"/>
          </w:tcPr>
          <w:p w14:paraId="1CBA5A14" w14:textId="442F60FC" w:rsidR="00A86610" w:rsidRPr="00484A79" w:rsidRDefault="00D154A8"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kQnfXe7S","properties":{"formattedCitation":"(Galkowska et al., 2006)","plainCitation":"(Galkowska et al., 2006)","noteIndex":0},"citationItems":[{"id":9465,"uris":["http://zotero.org/users/4107316/items/84BR84BP"],"itemData":{"id":9465,"type":"article-journal","container-title":"Journal of Surgical Research","DOI":"10.1016/j.jss.2006.02.006","ISSN":"00224804","issue":"2","journalAbbreviation":"Journal of Surgical Research","language":"en","license":"https://www.elsevier.com/tdm/userlicense/1.0/","page":"252-258","source":"DOI.org (Crossref)","title":"Neurogenic Factors in the Impaired Healing of Diabetic Foot Ulcers","volume":"134","author":[{"family":"Galkowska","given":"Hanna"},{"family":"Olszewski","given":"Waldemar L."},{"family":"Wojewodzka","given":"Urszula"},{"family":"Rosinski","given":"Grzegorz"},{"family":"Karnafel","given":"Waldemar"}],"issued":{"date-parts":[["2006",8]]}}}],"schema":"https://github.com/citation-style-language/schema/raw/master/csl-citation.json"} </w:instrText>
            </w:r>
            <w:r w:rsidRPr="00484A79">
              <w:rPr>
                <w:sz w:val="18"/>
                <w:szCs w:val="18"/>
              </w:rPr>
              <w:fldChar w:fldCharType="separate"/>
            </w:r>
            <w:r w:rsidRPr="00484A79">
              <w:rPr>
                <w:sz w:val="18"/>
                <w:szCs w:val="18"/>
              </w:rPr>
              <w:t>(Galkowska et al., 2006)</w:t>
            </w:r>
            <w:r w:rsidRPr="00484A79">
              <w:rPr>
                <w:sz w:val="18"/>
                <w:szCs w:val="18"/>
              </w:rPr>
              <w:fldChar w:fldCharType="end"/>
            </w:r>
          </w:p>
        </w:tc>
        <w:tc>
          <w:tcPr>
            <w:tcW w:w="1339" w:type="dxa"/>
          </w:tcPr>
          <w:p w14:paraId="101F3B43" w14:textId="00E654EC" w:rsidR="00A86610" w:rsidRPr="00484A79" w:rsidRDefault="00A86610" w:rsidP="00A86610">
            <w:pPr>
              <w:spacing w:before="0" w:after="0"/>
              <w:rPr>
                <w:sz w:val="18"/>
                <w:szCs w:val="18"/>
              </w:rPr>
            </w:pPr>
            <w:r w:rsidRPr="00484A79">
              <w:rPr>
                <w:sz w:val="18"/>
                <w:szCs w:val="18"/>
              </w:rPr>
              <w:t>Neurogenic factors</w:t>
            </w:r>
          </w:p>
        </w:tc>
        <w:tc>
          <w:tcPr>
            <w:tcW w:w="2246" w:type="dxa"/>
          </w:tcPr>
          <w:p w14:paraId="19314219" w14:textId="08A8646B" w:rsidR="00A86610" w:rsidRPr="00484A79" w:rsidRDefault="00A86610" w:rsidP="00A86610">
            <w:pPr>
              <w:spacing w:before="0" w:after="0"/>
              <w:rPr>
                <w:sz w:val="18"/>
                <w:szCs w:val="18"/>
              </w:rPr>
            </w:pPr>
            <w:r w:rsidRPr="00484A79">
              <w:rPr>
                <w:sz w:val="18"/>
                <w:szCs w:val="18"/>
              </w:rPr>
              <w:t>Correlation of neurogenic factors with DFU healing process.</w:t>
            </w:r>
          </w:p>
        </w:tc>
        <w:tc>
          <w:tcPr>
            <w:tcW w:w="1297" w:type="dxa"/>
          </w:tcPr>
          <w:p w14:paraId="11C17ADF" w14:textId="726A48D7" w:rsidR="00A86610" w:rsidRPr="00484A79" w:rsidRDefault="00A86610" w:rsidP="00A86610">
            <w:pPr>
              <w:spacing w:before="0" w:after="0"/>
              <w:rPr>
                <w:sz w:val="18"/>
                <w:szCs w:val="18"/>
              </w:rPr>
            </w:pPr>
            <w:r w:rsidRPr="00484A79">
              <w:rPr>
                <w:sz w:val="18"/>
                <w:szCs w:val="18"/>
              </w:rPr>
              <w:t>Review</w:t>
            </w:r>
          </w:p>
        </w:tc>
        <w:tc>
          <w:tcPr>
            <w:tcW w:w="2064" w:type="dxa"/>
          </w:tcPr>
          <w:p w14:paraId="54266F73" w14:textId="36819C3C" w:rsidR="00A86610" w:rsidRPr="00484A79" w:rsidRDefault="00A86610" w:rsidP="00A86610">
            <w:pPr>
              <w:spacing w:before="0" w:after="0"/>
              <w:rPr>
                <w:sz w:val="18"/>
                <w:szCs w:val="18"/>
              </w:rPr>
            </w:pPr>
            <w:r w:rsidRPr="00484A79">
              <w:rPr>
                <w:sz w:val="18"/>
                <w:szCs w:val="18"/>
              </w:rPr>
              <w:t>Neurogenic factors influence DFU healing.</w:t>
            </w:r>
          </w:p>
        </w:tc>
      </w:tr>
      <w:tr w:rsidR="009D630C" w:rsidRPr="00484A79" w14:paraId="1FD4D5F2" w14:textId="77777777" w:rsidTr="00484A79">
        <w:tc>
          <w:tcPr>
            <w:tcW w:w="1350" w:type="dxa"/>
          </w:tcPr>
          <w:p w14:paraId="6D8A1604" w14:textId="0FE5C876" w:rsidR="009D630C"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9O264Kfh","properties":{"formattedCitation":"(Ndip and Jude, 2009)","plainCitation":"(Ndip and Jude, 2009)","noteIndex":0},"citationItems":[{"id":9467,"uris":["http://zotero.org/users/4107316/items/56CR4HB9"],"itemData":{"id":9467,"type":"article-journal","abstract":"Although neuropathic ulceration remains the commonest type of foot ulcers among patients with diabetes, recent data suggest that ischemic (and therefore, neuroischemic) ulcers are on the rise. The high prevalence and incidence of diabetes and its attendant foot complications, coupled with the current trend where increasingly diabetes care is being provided by general practitioners (primary care physicians) would mean that primary care practices are expected to see greater numbers of diabetic foot ulcer patients. Unfortunately, these settings are frequently ill-equipped to appropriately manage diabetic foot ulcers either due to lack of adequately trained personnel and access to multidisciplinary foot care teams. Whereas neuropathic foot ulceration may appear to be less challenging, neuroischemic or ischemic ulcers portend a higher risk of adverse outcomes, including non-healing, infection, amputation, and death. The last 2 decades have witnessed a paradigm shift from neuropathy as the main etiological factor in diabetic foot disease to an ever-increasing preponderance of ischemic and/or neuroischemic ulceration. Available literature does not always consider the limited access primary care practices have to specialized multidisciplinary foot care teams. Additionally, in the case of neuroischemic and/or ischemic ulcers, existing guidelines on their diagnosis and management are varied and unclear. This review aimed at providing a simple understanding to the complex evidence base for diagnosing and treating neuroischemic and/or ischemic ulcers in a primary care setting. It emphasizes the need for urgent vascular review in all patients with ischemic/ neuroischemic ulcers and advocates effective participation of vascular specialists in diabetic foot clinics and combined ward rounds.","container-title":"The International Journal of Lower Extremity Wounds","DOI":"10.1177/1534734609336948","ISSN":"1534-7346, 1552-6941","issue":"2","journalAbbreviation":"The International Journal of Lower Extremity Wounds","language":"en","license":"https://journals.sagepub.com/page/policies/text-and-data-mining-license","page":"82-94","source":"DOI.org (Crossref)","title":"Emerging Evidence for Neuroischemic Diabetic Foot Ulcers: Model of Care and How to Adapt Practice","title-short":"Emerging Evidence for Neuroischemic Diabetic Foot Ulcers","volume":"8","author":[{"family":"Ndip","given":"Agbor"},{"family":"Jude","given":"Edward B."}],"issued":{"date-parts":[["2009",6]]}}}],"schema":"https://github.com/citation-style-language/schema/raw/master/csl-citation.json"} </w:instrText>
            </w:r>
            <w:r w:rsidRPr="00484A79">
              <w:rPr>
                <w:sz w:val="18"/>
                <w:szCs w:val="18"/>
              </w:rPr>
              <w:fldChar w:fldCharType="separate"/>
            </w:r>
            <w:r w:rsidRPr="00484A79">
              <w:rPr>
                <w:sz w:val="18"/>
                <w:szCs w:val="18"/>
              </w:rPr>
              <w:t>(Ndip and Jude, 2009)</w:t>
            </w:r>
            <w:r w:rsidRPr="00484A79">
              <w:rPr>
                <w:sz w:val="18"/>
                <w:szCs w:val="18"/>
              </w:rPr>
              <w:fldChar w:fldCharType="end"/>
            </w:r>
          </w:p>
        </w:tc>
        <w:tc>
          <w:tcPr>
            <w:tcW w:w="1339" w:type="dxa"/>
          </w:tcPr>
          <w:p w14:paraId="505C2674" w14:textId="127F11FA" w:rsidR="009D630C" w:rsidRPr="00484A79" w:rsidRDefault="009D630C" w:rsidP="00A86610">
            <w:pPr>
              <w:spacing w:before="0" w:after="0"/>
              <w:rPr>
                <w:sz w:val="18"/>
                <w:szCs w:val="18"/>
              </w:rPr>
            </w:pPr>
            <w:proofErr w:type="spellStart"/>
            <w:r w:rsidRPr="00484A79">
              <w:rPr>
                <w:sz w:val="18"/>
                <w:szCs w:val="18"/>
              </w:rPr>
              <w:t>Neuroischemic</w:t>
            </w:r>
            <w:proofErr w:type="spellEnd"/>
            <w:r w:rsidRPr="00484A79">
              <w:rPr>
                <w:sz w:val="18"/>
                <w:szCs w:val="18"/>
              </w:rPr>
              <w:t xml:space="preserve"> DFUs</w:t>
            </w:r>
          </w:p>
        </w:tc>
        <w:tc>
          <w:tcPr>
            <w:tcW w:w="2246" w:type="dxa"/>
          </w:tcPr>
          <w:p w14:paraId="7A3BFE5D" w14:textId="2FE15DD1" w:rsidR="009D630C" w:rsidRPr="00484A79" w:rsidRDefault="009D630C" w:rsidP="00A86610">
            <w:pPr>
              <w:spacing w:before="0" w:after="0"/>
              <w:rPr>
                <w:sz w:val="18"/>
                <w:szCs w:val="18"/>
              </w:rPr>
            </w:pPr>
            <w:r w:rsidRPr="00484A79">
              <w:rPr>
                <w:sz w:val="18"/>
                <w:szCs w:val="18"/>
              </w:rPr>
              <w:t>Emphasized the importance of vascular review in all patients.</w:t>
            </w:r>
          </w:p>
        </w:tc>
        <w:tc>
          <w:tcPr>
            <w:tcW w:w="1297" w:type="dxa"/>
          </w:tcPr>
          <w:p w14:paraId="6A9A27E6" w14:textId="73D8E507" w:rsidR="009D630C" w:rsidRPr="00484A79" w:rsidRDefault="009D630C" w:rsidP="00A86610">
            <w:pPr>
              <w:spacing w:before="0" w:after="0"/>
              <w:rPr>
                <w:sz w:val="18"/>
                <w:szCs w:val="18"/>
              </w:rPr>
            </w:pPr>
            <w:r w:rsidRPr="00484A79">
              <w:rPr>
                <w:sz w:val="18"/>
                <w:szCs w:val="18"/>
              </w:rPr>
              <w:t>Review</w:t>
            </w:r>
          </w:p>
        </w:tc>
        <w:tc>
          <w:tcPr>
            <w:tcW w:w="2064" w:type="dxa"/>
          </w:tcPr>
          <w:p w14:paraId="36F994F9" w14:textId="745A91B9" w:rsidR="009D630C" w:rsidRPr="00484A79" w:rsidRDefault="009D630C" w:rsidP="00A86610">
            <w:pPr>
              <w:spacing w:before="0" w:after="0"/>
              <w:rPr>
                <w:sz w:val="18"/>
                <w:szCs w:val="18"/>
              </w:rPr>
            </w:pPr>
            <w:r w:rsidRPr="00484A79">
              <w:rPr>
                <w:sz w:val="18"/>
                <w:szCs w:val="18"/>
              </w:rPr>
              <w:t xml:space="preserve">Vascular review is crucial for </w:t>
            </w:r>
            <w:proofErr w:type="spellStart"/>
            <w:r w:rsidRPr="00484A79">
              <w:rPr>
                <w:sz w:val="18"/>
                <w:szCs w:val="18"/>
              </w:rPr>
              <w:t>neuroischemic</w:t>
            </w:r>
            <w:proofErr w:type="spellEnd"/>
            <w:r w:rsidRPr="00484A79">
              <w:rPr>
                <w:sz w:val="18"/>
                <w:szCs w:val="18"/>
              </w:rPr>
              <w:t xml:space="preserve"> DFUs.</w:t>
            </w:r>
          </w:p>
        </w:tc>
      </w:tr>
      <w:tr w:rsidR="009D630C" w:rsidRPr="00484A79" w14:paraId="6DD17E5D" w14:textId="77777777" w:rsidTr="00484A79">
        <w:tc>
          <w:tcPr>
            <w:tcW w:w="1350" w:type="dxa"/>
          </w:tcPr>
          <w:p w14:paraId="1C9B560A" w14:textId="08FFDC53" w:rsidR="009D630C"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rggzuQg7","properties":{"formattedCitation":"(Amin and Doupis, 2016)","plainCitation":"(Amin and Doupis, 2016)","noteIndex":0},"citationItems":[{"id":9469,"uris":["http://zotero.org/users/4107316/items/HXZSBRTE"],"itemData":{"id":9469,"type":"article-journal","container-title":"World Journal of Diabetes","DOI":"10.4239/wjd.v7.i7.153","ISSN":"1948-9358","issue":"7","journalAbbreviation":"WJD","language":"en","page":"153","source":"DOI.org (Crossref)","title":"Diabetic foot disease: From the evaluation of the “foot at risk” to the novel diabetic ulcer treatment modalities","title-short":"Diabetic foot disease","volume":"7","author":[{"family":"Amin","given":"Noha"},{"family":"Doupis","given":"John"}],"issued":{"date-parts":[["2016"]]}}}],"schema":"https://github.com/citation-style-language/schema/raw/master/csl-citation.json"} </w:instrText>
            </w:r>
            <w:r w:rsidRPr="00484A79">
              <w:rPr>
                <w:sz w:val="18"/>
                <w:szCs w:val="18"/>
              </w:rPr>
              <w:fldChar w:fldCharType="separate"/>
            </w:r>
            <w:r w:rsidRPr="00484A79">
              <w:rPr>
                <w:sz w:val="18"/>
                <w:szCs w:val="18"/>
              </w:rPr>
              <w:t xml:space="preserve">(Amin and </w:t>
            </w:r>
            <w:proofErr w:type="spellStart"/>
            <w:r w:rsidRPr="00484A79">
              <w:rPr>
                <w:sz w:val="18"/>
                <w:szCs w:val="18"/>
              </w:rPr>
              <w:t>Doupis</w:t>
            </w:r>
            <w:proofErr w:type="spellEnd"/>
            <w:r w:rsidRPr="00484A79">
              <w:rPr>
                <w:sz w:val="18"/>
                <w:szCs w:val="18"/>
              </w:rPr>
              <w:t>, 2016)</w:t>
            </w:r>
            <w:r w:rsidRPr="00484A79">
              <w:rPr>
                <w:sz w:val="18"/>
                <w:szCs w:val="18"/>
              </w:rPr>
              <w:fldChar w:fldCharType="end"/>
            </w:r>
          </w:p>
        </w:tc>
        <w:tc>
          <w:tcPr>
            <w:tcW w:w="1339" w:type="dxa"/>
          </w:tcPr>
          <w:p w14:paraId="5B3CD9F4" w14:textId="37D1DDD4" w:rsidR="009D630C" w:rsidRPr="00484A79" w:rsidRDefault="009D630C" w:rsidP="00A86610">
            <w:pPr>
              <w:spacing w:before="0" w:after="0"/>
              <w:rPr>
                <w:sz w:val="18"/>
                <w:szCs w:val="18"/>
              </w:rPr>
            </w:pPr>
            <w:r w:rsidRPr="00484A79">
              <w:rPr>
                <w:sz w:val="18"/>
                <w:szCs w:val="18"/>
              </w:rPr>
              <w:t>Diabetic peripheral neuropathy (DPN)</w:t>
            </w:r>
          </w:p>
        </w:tc>
        <w:tc>
          <w:tcPr>
            <w:tcW w:w="2246" w:type="dxa"/>
          </w:tcPr>
          <w:p w14:paraId="48823E81" w14:textId="0937E4DC" w:rsidR="009D630C" w:rsidRPr="00484A79" w:rsidRDefault="009D630C" w:rsidP="00A86610">
            <w:pPr>
              <w:spacing w:before="0" w:after="0"/>
              <w:rPr>
                <w:sz w:val="18"/>
                <w:szCs w:val="18"/>
              </w:rPr>
            </w:pPr>
            <w:r w:rsidRPr="00484A79">
              <w:rPr>
                <w:sz w:val="18"/>
                <w:szCs w:val="18"/>
              </w:rPr>
              <w:t>DPN is a major risk factor for foot ulceration.</w:t>
            </w:r>
          </w:p>
        </w:tc>
        <w:tc>
          <w:tcPr>
            <w:tcW w:w="1297" w:type="dxa"/>
          </w:tcPr>
          <w:p w14:paraId="47A4C509" w14:textId="40539367" w:rsidR="009D630C" w:rsidRPr="00484A79" w:rsidRDefault="009D630C" w:rsidP="00A86610">
            <w:pPr>
              <w:spacing w:before="0" w:after="0"/>
              <w:rPr>
                <w:sz w:val="18"/>
                <w:szCs w:val="18"/>
              </w:rPr>
            </w:pPr>
            <w:r w:rsidRPr="00484A79">
              <w:rPr>
                <w:sz w:val="18"/>
                <w:szCs w:val="18"/>
              </w:rPr>
              <w:t>Review</w:t>
            </w:r>
          </w:p>
        </w:tc>
        <w:tc>
          <w:tcPr>
            <w:tcW w:w="2064" w:type="dxa"/>
          </w:tcPr>
          <w:p w14:paraId="1727D2DF" w14:textId="0AFC52C5" w:rsidR="009D630C" w:rsidRPr="00484A79" w:rsidRDefault="009D630C" w:rsidP="00A86610">
            <w:pPr>
              <w:spacing w:before="0" w:after="0"/>
              <w:rPr>
                <w:sz w:val="18"/>
                <w:szCs w:val="18"/>
              </w:rPr>
            </w:pPr>
            <w:r w:rsidRPr="00484A79">
              <w:rPr>
                <w:sz w:val="18"/>
                <w:szCs w:val="18"/>
              </w:rPr>
              <w:t>DPN significantly increases the risk of DFUs.</w:t>
            </w:r>
          </w:p>
        </w:tc>
      </w:tr>
      <w:tr w:rsidR="00A86610" w:rsidRPr="00484A79" w14:paraId="6423FD5C" w14:textId="77777777" w:rsidTr="00484A79">
        <w:tc>
          <w:tcPr>
            <w:tcW w:w="1350" w:type="dxa"/>
          </w:tcPr>
          <w:p w14:paraId="01BA8265" w14:textId="58E35A96"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tAj0Zs4E","properties":{"formattedCitation":"(Dietrich et al., 2017)","plainCitation":"(Dietrich et al., 2017)","noteIndex":0},"citationItems":[{"id":9470,"uris":["http://zotero.org/users/4107316/items/GJU2H8T3"],"itemData":{"id":9470,"type":"article-journal","container-title":"Current Atherosclerosis Reports","DOI":"10.1007/s11883-017-0680-z","ISSN":"1523-3804, 1534-6242","issue":"11","journalAbbreviation":"Curr Atheroscler Rep","language":"en","page":"44","source":"DOI.org (Crossref)","title":"The Diabetic Foot as a Proxy for Cardiovascular Events and Mortality Review","volume":"19","author":[{"family":"Dietrich","given":"Isa"},{"family":"Braga","given":"Gustavo Arruda"},{"family":"De Melo","given":"Fernanda Gomes"},{"family":"Da Costa Silva Silva","given":"Ana Carolina Calmon"}],"issued":{"date-parts":[["2017",11]]}}}],"schema":"https://github.com/citation-style-language/schema/raw/master/csl-citation.json"} </w:instrText>
            </w:r>
            <w:r w:rsidRPr="00484A79">
              <w:rPr>
                <w:sz w:val="18"/>
                <w:szCs w:val="18"/>
              </w:rPr>
              <w:fldChar w:fldCharType="separate"/>
            </w:r>
            <w:r w:rsidRPr="00484A79">
              <w:rPr>
                <w:sz w:val="18"/>
                <w:szCs w:val="18"/>
              </w:rPr>
              <w:t>(Dietrich et al., 2017)</w:t>
            </w:r>
            <w:r w:rsidRPr="00484A79">
              <w:rPr>
                <w:sz w:val="18"/>
                <w:szCs w:val="18"/>
              </w:rPr>
              <w:fldChar w:fldCharType="end"/>
            </w:r>
          </w:p>
        </w:tc>
        <w:tc>
          <w:tcPr>
            <w:tcW w:w="1339" w:type="dxa"/>
          </w:tcPr>
          <w:p w14:paraId="22696745" w14:textId="1B61B2E0" w:rsidR="00A86610" w:rsidRPr="00484A79" w:rsidRDefault="00A86610" w:rsidP="00A86610">
            <w:pPr>
              <w:spacing w:before="0" w:after="0"/>
              <w:rPr>
                <w:sz w:val="18"/>
                <w:szCs w:val="18"/>
              </w:rPr>
            </w:pPr>
            <w:r w:rsidRPr="00484A79">
              <w:rPr>
                <w:sz w:val="18"/>
                <w:szCs w:val="18"/>
              </w:rPr>
              <w:t>Diabetic foot syndrome</w:t>
            </w:r>
          </w:p>
        </w:tc>
        <w:tc>
          <w:tcPr>
            <w:tcW w:w="2246" w:type="dxa"/>
          </w:tcPr>
          <w:p w14:paraId="40AB8C78" w14:textId="47021511" w:rsidR="00A86610" w:rsidRPr="00484A79" w:rsidRDefault="00A86610" w:rsidP="00A86610">
            <w:pPr>
              <w:spacing w:before="0" w:after="0"/>
              <w:rPr>
                <w:sz w:val="18"/>
                <w:szCs w:val="18"/>
              </w:rPr>
            </w:pPr>
            <w:r w:rsidRPr="00484A79">
              <w:rPr>
                <w:sz w:val="18"/>
                <w:szCs w:val="18"/>
              </w:rPr>
              <w:t>Emphasized the importance of DPN in diabetic foot syndrome.</w:t>
            </w:r>
          </w:p>
        </w:tc>
        <w:tc>
          <w:tcPr>
            <w:tcW w:w="1297" w:type="dxa"/>
          </w:tcPr>
          <w:p w14:paraId="1038BF99" w14:textId="2CDBE26A" w:rsidR="00A86610" w:rsidRPr="00484A79" w:rsidRDefault="00A86610" w:rsidP="00A86610">
            <w:pPr>
              <w:spacing w:before="0" w:after="0"/>
              <w:rPr>
                <w:sz w:val="18"/>
                <w:szCs w:val="18"/>
              </w:rPr>
            </w:pPr>
            <w:r w:rsidRPr="00484A79">
              <w:rPr>
                <w:sz w:val="18"/>
                <w:szCs w:val="18"/>
              </w:rPr>
              <w:t>Review</w:t>
            </w:r>
          </w:p>
        </w:tc>
        <w:tc>
          <w:tcPr>
            <w:tcW w:w="2064" w:type="dxa"/>
          </w:tcPr>
          <w:p w14:paraId="6C1B088D" w14:textId="604DBB6A" w:rsidR="00A86610" w:rsidRPr="00484A79" w:rsidRDefault="00A86610" w:rsidP="00A86610">
            <w:pPr>
              <w:spacing w:before="0" w:after="0"/>
              <w:rPr>
                <w:sz w:val="18"/>
                <w:szCs w:val="18"/>
              </w:rPr>
            </w:pPr>
            <w:r w:rsidRPr="00484A79">
              <w:rPr>
                <w:sz w:val="18"/>
                <w:szCs w:val="18"/>
              </w:rPr>
              <w:t>DPN is a key factor in diabetic foot syndrome.</w:t>
            </w:r>
          </w:p>
        </w:tc>
      </w:tr>
      <w:tr w:rsidR="00A86610" w:rsidRPr="00484A79" w14:paraId="1AEE7B0A" w14:textId="77777777" w:rsidTr="00484A79">
        <w:tc>
          <w:tcPr>
            <w:tcW w:w="1350" w:type="dxa"/>
          </w:tcPr>
          <w:p w14:paraId="096E4CCF" w14:textId="66BE2F5A"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wNRNISGA","properties":{"formattedCitation":"(Zubair and Ahmad, 2019)","plainCitation":"(Zubair and Ahmad, 2019)","noteIndex":0},"citationItems":[{"id":9472,"uris":["http://zotero.org/users/4107316/items/2ETSNVFH"],"itemData":{"id":9472,"type":"article-journal","container-title":"Reviews in Endocrine and Metabolic Disorders","DOI":"10.1007/s11154-019-09492-1","ISSN":"1389-9155, 1573-2606","issue":"2","journalAbbreviation":"Rev Endocr Metab Disord","language":"en","page":"207-217","source":"DOI.org (Crossref)","title":"Role of growth factors and cytokines in diabetic foot ulcer healing: A detailed review","title-short":"Role of growth factors and cytokines in diabetic foot ulcer healing","volume":"20","author":[{"family":"Zubair","given":"Mohammad"},{"family":"Ahmad","given":"Jamal"}],"issued":{"date-parts":[["2019",6]]}}}],"schema":"https://github.com/citation-style-language/schema/raw/master/csl-citation.json"} </w:instrText>
            </w:r>
            <w:r w:rsidRPr="00484A79">
              <w:rPr>
                <w:sz w:val="18"/>
                <w:szCs w:val="18"/>
              </w:rPr>
              <w:fldChar w:fldCharType="separate"/>
            </w:r>
            <w:r w:rsidRPr="00484A79">
              <w:rPr>
                <w:sz w:val="18"/>
                <w:szCs w:val="18"/>
              </w:rPr>
              <w:t>(Zubair and Ahmad, 2019)</w:t>
            </w:r>
            <w:r w:rsidRPr="00484A79">
              <w:rPr>
                <w:sz w:val="18"/>
                <w:szCs w:val="18"/>
              </w:rPr>
              <w:fldChar w:fldCharType="end"/>
            </w:r>
          </w:p>
        </w:tc>
        <w:tc>
          <w:tcPr>
            <w:tcW w:w="1339" w:type="dxa"/>
          </w:tcPr>
          <w:p w14:paraId="7F5F15EA" w14:textId="520C11E9" w:rsidR="00A86610" w:rsidRPr="00484A79" w:rsidRDefault="00A86610" w:rsidP="00A86610">
            <w:pPr>
              <w:spacing w:before="0" w:after="0"/>
              <w:rPr>
                <w:sz w:val="18"/>
                <w:szCs w:val="18"/>
              </w:rPr>
            </w:pPr>
            <w:r w:rsidRPr="00484A79">
              <w:rPr>
                <w:sz w:val="18"/>
                <w:szCs w:val="18"/>
              </w:rPr>
              <w:t>Cytokines and wound healing</w:t>
            </w:r>
          </w:p>
        </w:tc>
        <w:tc>
          <w:tcPr>
            <w:tcW w:w="2246" w:type="dxa"/>
          </w:tcPr>
          <w:p w14:paraId="7DD8B61A" w14:textId="16D4257F" w:rsidR="00A86610" w:rsidRPr="00484A79" w:rsidRDefault="00A86610" w:rsidP="00A86610">
            <w:pPr>
              <w:spacing w:before="0" w:after="0"/>
              <w:rPr>
                <w:sz w:val="18"/>
                <w:szCs w:val="18"/>
              </w:rPr>
            </w:pPr>
            <w:r w:rsidRPr="00484A79">
              <w:rPr>
                <w:sz w:val="18"/>
                <w:szCs w:val="18"/>
              </w:rPr>
              <w:t>Changes in cytokine levels can accelerate wound healing.</w:t>
            </w:r>
          </w:p>
        </w:tc>
        <w:tc>
          <w:tcPr>
            <w:tcW w:w="1297" w:type="dxa"/>
          </w:tcPr>
          <w:p w14:paraId="7DCF0CA3" w14:textId="534C4953" w:rsidR="00A86610" w:rsidRPr="00484A79" w:rsidRDefault="00A86610" w:rsidP="00A86610">
            <w:pPr>
              <w:spacing w:before="0" w:after="0"/>
              <w:rPr>
                <w:sz w:val="18"/>
                <w:szCs w:val="18"/>
              </w:rPr>
            </w:pPr>
            <w:r w:rsidRPr="00484A79">
              <w:rPr>
                <w:sz w:val="18"/>
                <w:szCs w:val="18"/>
              </w:rPr>
              <w:t>Review</w:t>
            </w:r>
          </w:p>
        </w:tc>
        <w:tc>
          <w:tcPr>
            <w:tcW w:w="2064" w:type="dxa"/>
          </w:tcPr>
          <w:p w14:paraId="0B24B989" w14:textId="67165482" w:rsidR="00A86610" w:rsidRPr="00484A79" w:rsidRDefault="00A86610" w:rsidP="00A86610">
            <w:pPr>
              <w:spacing w:before="0" w:after="0"/>
              <w:rPr>
                <w:sz w:val="18"/>
                <w:szCs w:val="18"/>
              </w:rPr>
            </w:pPr>
            <w:r w:rsidRPr="00484A79">
              <w:rPr>
                <w:sz w:val="18"/>
                <w:szCs w:val="18"/>
              </w:rPr>
              <w:t>Regulating cytokine levels can improve DFU healing.</w:t>
            </w:r>
          </w:p>
        </w:tc>
      </w:tr>
      <w:tr w:rsidR="00A86610" w:rsidRPr="00484A79" w14:paraId="71160CEC" w14:textId="77777777" w:rsidTr="00484A79">
        <w:tc>
          <w:tcPr>
            <w:tcW w:w="1350" w:type="dxa"/>
          </w:tcPr>
          <w:p w14:paraId="7DD65A23" w14:textId="236A95A6" w:rsidR="00A86610" w:rsidRPr="00484A79" w:rsidRDefault="001D53F6" w:rsidP="00A86610">
            <w:pPr>
              <w:spacing w:before="0" w:after="0"/>
              <w:rPr>
                <w:sz w:val="18"/>
                <w:szCs w:val="18"/>
                <w:lang w:val="pt-BR"/>
              </w:rPr>
            </w:pPr>
            <w:r w:rsidRPr="00484A79">
              <w:rPr>
                <w:sz w:val="18"/>
                <w:szCs w:val="18"/>
                <w:lang w:val="pt-BR"/>
              </w:rPr>
              <w:fldChar w:fldCharType="begin"/>
            </w:r>
            <w:r w:rsidRPr="00484A79">
              <w:rPr>
                <w:sz w:val="18"/>
                <w:szCs w:val="18"/>
                <w:lang w:val="pt-BR"/>
              </w:rPr>
              <w:instrText xml:space="preserve"> ADDIN ZOTERO_ITEM CSL_CITATION {"citationID":"iadQuS0F","properties":{"formattedCitation":"(L\\uc0\\u243{}pez-Moral et al., 2019)","plainCitation":"(López-Moral et al., 2019)","noteIndex":0},"citationItems":[{"id":9473,"uris":["http://zotero.org/users/4107316/items/VBVSQPN4"],"itemData":{"id":9473,"type":"article-journal","container-title":"PLOS ONE","DOI":"10.1371/journal.pone.0219537","ISSN":"1932-6203","issue":"7","journalAbbreviation":"PLoS ONE","language":"en","page":"e0219537","source":"DOI.org (Crossref)","title":"Clinical efficacy of therapeutic footwear with a rigid rocker sole in the prevention of recurrence in patients with diabetes mellitus and diabetic polineuropathy: A randomized clinical trial","title-short":"Clinical efficacy of therapeutic footwear with a rigid rocker sole in the prevention of recurrence in patients with diabetes mellitus and diabetic polineuropathy","volume":"14","author":[{"family":"López-Moral","given":"Mateo"},{"family":"Lázaro-Martínez","given":"José Luis"},{"family":"García-Morales","given":"Esther"},{"family":"García-Álvarez","given":"Yolanda"},{"family":"Álvaro-Afonso","given":"Francisco Javier"},{"family":"Molines-Barroso","given":"Raúl J."}],"editor":[{"family":"Martinuzzi","given":"Andrea"}],"issued":{"date-parts":[["2019",7,11]]}}}],"schema":"https://github.com/citation-style-language/schema/raw/master/csl-citation.json"} </w:instrText>
            </w:r>
            <w:r w:rsidRPr="00484A79">
              <w:rPr>
                <w:sz w:val="18"/>
                <w:szCs w:val="18"/>
                <w:lang w:val="pt-BR"/>
              </w:rPr>
              <w:fldChar w:fldCharType="separate"/>
            </w:r>
            <w:r w:rsidRPr="00484A79">
              <w:rPr>
                <w:sz w:val="18"/>
                <w:szCs w:val="18"/>
                <w:lang w:val="pt-BR"/>
              </w:rPr>
              <w:t>(López-Moral et al., 2019)</w:t>
            </w:r>
            <w:r w:rsidRPr="00484A79">
              <w:rPr>
                <w:sz w:val="18"/>
                <w:szCs w:val="18"/>
                <w:lang w:val="pt-BR"/>
              </w:rPr>
              <w:fldChar w:fldCharType="end"/>
            </w:r>
          </w:p>
        </w:tc>
        <w:tc>
          <w:tcPr>
            <w:tcW w:w="1339" w:type="dxa"/>
          </w:tcPr>
          <w:p w14:paraId="59673D41" w14:textId="079F4F42" w:rsidR="00A86610" w:rsidRPr="00484A79" w:rsidRDefault="00A86610" w:rsidP="00A86610">
            <w:pPr>
              <w:spacing w:before="0" w:after="0"/>
              <w:rPr>
                <w:sz w:val="18"/>
                <w:szCs w:val="18"/>
              </w:rPr>
            </w:pPr>
            <w:r w:rsidRPr="00484A79">
              <w:rPr>
                <w:sz w:val="18"/>
                <w:szCs w:val="18"/>
              </w:rPr>
              <w:t>Therapeutic footwear</w:t>
            </w:r>
          </w:p>
        </w:tc>
        <w:tc>
          <w:tcPr>
            <w:tcW w:w="2246" w:type="dxa"/>
          </w:tcPr>
          <w:p w14:paraId="68A5D7C1" w14:textId="55142D9C" w:rsidR="00A86610" w:rsidRPr="00484A79" w:rsidRDefault="00A86610" w:rsidP="00A86610">
            <w:pPr>
              <w:spacing w:before="0" w:after="0"/>
              <w:rPr>
                <w:sz w:val="18"/>
                <w:szCs w:val="18"/>
              </w:rPr>
            </w:pPr>
            <w:r w:rsidRPr="00484A79">
              <w:rPr>
                <w:sz w:val="18"/>
                <w:szCs w:val="18"/>
              </w:rPr>
              <w:t>Use of therapeutic footwear with a rigid rocker sole in diabetic patients with neuropathy.</w:t>
            </w:r>
          </w:p>
        </w:tc>
        <w:tc>
          <w:tcPr>
            <w:tcW w:w="1297" w:type="dxa"/>
          </w:tcPr>
          <w:p w14:paraId="3D52EB98" w14:textId="1B8BAA8F" w:rsidR="00A86610" w:rsidRPr="00484A79" w:rsidRDefault="00A86610" w:rsidP="00A86610">
            <w:pPr>
              <w:spacing w:before="0" w:after="0"/>
              <w:rPr>
                <w:sz w:val="18"/>
                <w:szCs w:val="18"/>
              </w:rPr>
            </w:pPr>
            <w:r w:rsidRPr="00484A79">
              <w:rPr>
                <w:sz w:val="18"/>
                <w:szCs w:val="18"/>
              </w:rPr>
              <w:t>Review</w:t>
            </w:r>
          </w:p>
        </w:tc>
        <w:tc>
          <w:tcPr>
            <w:tcW w:w="2064" w:type="dxa"/>
          </w:tcPr>
          <w:p w14:paraId="3124EFF3" w14:textId="1D96129E" w:rsidR="00A86610" w:rsidRPr="00484A79" w:rsidRDefault="00A86610" w:rsidP="00A86610">
            <w:pPr>
              <w:spacing w:before="0" w:after="0"/>
              <w:rPr>
                <w:sz w:val="18"/>
                <w:szCs w:val="18"/>
              </w:rPr>
            </w:pPr>
            <w:r w:rsidRPr="00484A79">
              <w:rPr>
                <w:sz w:val="18"/>
                <w:szCs w:val="18"/>
              </w:rPr>
              <w:t>Therapeutic footwear can prevent DFUs.</w:t>
            </w:r>
          </w:p>
        </w:tc>
      </w:tr>
      <w:tr w:rsidR="00A86610" w:rsidRPr="00484A79" w14:paraId="226BE2B5" w14:textId="77777777" w:rsidTr="00484A79">
        <w:tc>
          <w:tcPr>
            <w:tcW w:w="1350" w:type="dxa"/>
          </w:tcPr>
          <w:p w14:paraId="28E35B80" w14:textId="78E7BE62"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mjqsw9af","properties":{"formattedCitation":"(Yuzuguldu et al., 2023)","plainCitation":"(Yuzuguldu et al., 2023)","noteIndex":0},"citationItems":[{"id":9606,"uris":["http://zotero.org/users/4107316/items/XTGGB2YV"],"itemData":{"id":9606,"type":"article-journal","abstract":"Introduction:\n              Not only are early detection and treatment of diabetic foot ulcers important, but also acknowledging potential risk factors for amputation gives clinicians a considerable advantage in preventing amputations. Amputations impact both healthcare services and the physical and mental health of patients. This study aimed to investigate the risk factors for amputation in patients with diabetic foot ulcers.\n              Methods:\n              The sample for this study was patients with diabetic foot ulcers who were treated by the diabetic foot council at our hospital between 2005 and 2020. A total of 32 risk factors for amputation were identified and investigated among 518 patients.\n              Results:\n              Our univariate analysis showed that 24 of 32 defined risk factors were statistically significant. In the multivariate analysis using the Cox regression model, seven risk factors remained statistically significant. The risk factors most significantly associated with amputation were Wagner grading, abnormal peripheral arteries, hypertension, high thrombocyte levels, low haematocrit levels, hypercholesterolaemia and male sex, respectively. The most common cause of death in patients with diabetes who have undergone amputation is cardiovascular disease, followed by sepsis.\n              Conclusion:\n              To enable optimum treatment of patients with diabetic foot ulcers it is important for physicians to be aware of the amputation risk factors, and thus avoid amputations. Correcting risk factors, using suitable footwear and routinely inspecting feet are crucial factors for preventing amputations in patients with diabetic foot ulcers.","container-title":"European Endocrinology","DOI":"10.17925/EE.2023.19.1.85","ISSN":"1758-3772","issue":"1","language":"en","license":"https://creativecommons.org/licenses/by-nc/4.0/","page":"85","source":"DOI.org (Crossref)","title":"An Overview of Risk Factors for Diabetic Foot Amputation: An Observational, Single-centre, Retrospective Cohort Study","title-short":"An Overview of Risk Factors for Diabetic Foot Amputation","volume":"19","author":[{"family":"Yuzuguldu","given":"Burak"},{"literal":"Division of Pediatric Oncology, Dana-Farber Cancer Institute, Boston, MA, USA"},{"family":"Zengin","given":"Bugra"},{"literal":"Division of Pediatric Surgery, Department of Surgery, Children’s Hospital of Pittsburgh, University of Pittsburgh School of Medicine, Pittsburgh, PA, USA"},{"family":"Simsir","given":"Ilgin Yildirim"},{"literal":"Division of Endocrinology and Metabolism Disorders, Faculty of Medicine, Ege University, Izmir, Turkey"},{"family":"Cetinkalp","given":"Sevki"},{"literal":"Division of Endocrinology and Metabolism Disorders, Faculty of Medicine, Ege University, Izmir, Turkey"}],"issued":{"date-parts":[["2023"]]}}}],"schema":"https://github.com/citation-style-language/schema/raw/master/csl-citation.json"} </w:instrText>
            </w:r>
            <w:r w:rsidRPr="00484A79">
              <w:rPr>
                <w:sz w:val="18"/>
                <w:szCs w:val="18"/>
              </w:rPr>
              <w:fldChar w:fldCharType="separate"/>
            </w:r>
            <w:r w:rsidRPr="00484A79">
              <w:rPr>
                <w:sz w:val="18"/>
                <w:szCs w:val="18"/>
              </w:rPr>
              <w:t>(</w:t>
            </w:r>
            <w:proofErr w:type="spellStart"/>
            <w:r w:rsidRPr="00484A79">
              <w:rPr>
                <w:sz w:val="18"/>
                <w:szCs w:val="18"/>
              </w:rPr>
              <w:t>Yuzuguldu</w:t>
            </w:r>
            <w:proofErr w:type="spellEnd"/>
            <w:r w:rsidRPr="00484A79">
              <w:rPr>
                <w:sz w:val="18"/>
                <w:szCs w:val="18"/>
              </w:rPr>
              <w:t xml:space="preserve"> et al., 2023)</w:t>
            </w:r>
            <w:r w:rsidRPr="00484A79">
              <w:rPr>
                <w:sz w:val="18"/>
                <w:szCs w:val="18"/>
              </w:rPr>
              <w:fldChar w:fldCharType="end"/>
            </w:r>
          </w:p>
        </w:tc>
        <w:tc>
          <w:tcPr>
            <w:tcW w:w="1339" w:type="dxa"/>
          </w:tcPr>
          <w:p w14:paraId="0E81CE98" w14:textId="7D47EF4C" w:rsidR="00A86610" w:rsidRPr="00484A79" w:rsidRDefault="00A86610" w:rsidP="00A86610">
            <w:pPr>
              <w:spacing w:before="0" w:after="0"/>
              <w:rPr>
                <w:sz w:val="18"/>
                <w:szCs w:val="18"/>
              </w:rPr>
            </w:pPr>
            <w:r w:rsidRPr="00484A79">
              <w:rPr>
                <w:sz w:val="18"/>
                <w:szCs w:val="18"/>
              </w:rPr>
              <w:t>Multiple risk factors</w:t>
            </w:r>
          </w:p>
        </w:tc>
        <w:tc>
          <w:tcPr>
            <w:tcW w:w="2246" w:type="dxa"/>
          </w:tcPr>
          <w:p w14:paraId="24DF57BD" w14:textId="5D8D6560" w:rsidR="00A86610" w:rsidRPr="00484A79" w:rsidRDefault="00A86610" w:rsidP="00A86610">
            <w:pPr>
              <w:spacing w:before="0" w:after="0"/>
              <w:rPr>
                <w:sz w:val="18"/>
                <w:szCs w:val="18"/>
              </w:rPr>
            </w:pPr>
            <w:r w:rsidRPr="00484A79">
              <w:rPr>
                <w:sz w:val="18"/>
                <w:szCs w:val="18"/>
              </w:rPr>
              <w:t>Highlighted poor glycemic control and vascular disease as critical risk factors.</w:t>
            </w:r>
          </w:p>
        </w:tc>
        <w:tc>
          <w:tcPr>
            <w:tcW w:w="1297" w:type="dxa"/>
          </w:tcPr>
          <w:p w14:paraId="2735C22E" w14:textId="3655BFEE" w:rsidR="00A86610" w:rsidRPr="00484A79" w:rsidRDefault="00A86610" w:rsidP="00A86610">
            <w:pPr>
              <w:spacing w:before="0" w:after="0"/>
              <w:rPr>
                <w:sz w:val="18"/>
                <w:szCs w:val="18"/>
              </w:rPr>
            </w:pPr>
            <w:r w:rsidRPr="00484A79">
              <w:rPr>
                <w:sz w:val="18"/>
                <w:szCs w:val="18"/>
              </w:rPr>
              <w:t>Review</w:t>
            </w:r>
          </w:p>
        </w:tc>
        <w:tc>
          <w:tcPr>
            <w:tcW w:w="2064" w:type="dxa"/>
          </w:tcPr>
          <w:p w14:paraId="16505224" w14:textId="28559EC2" w:rsidR="00A86610" w:rsidRPr="00484A79" w:rsidRDefault="00A86610" w:rsidP="00A86610">
            <w:pPr>
              <w:spacing w:before="0" w:after="0"/>
              <w:rPr>
                <w:sz w:val="18"/>
                <w:szCs w:val="18"/>
              </w:rPr>
            </w:pPr>
            <w:r w:rsidRPr="00484A79">
              <w:rPr>
                <w:sz w:val="18"/>
                <w:szCs w:val="18"/>
              </w:rPr>
              <w:t>Comprehensive management of risk factors is essential.</w:t>
            </w:r>
          </w:p>
        </w:tc>
      </w:tr>
      <w:tr w:rsidR="00A86610" w:rsidRPr="00484A79" w14:paraId="409C8E84" w14:textId="77777777" w:rsidTr="00484A79">
        <w:tc>
          <w:tcPr>
            <w:tcW w:w="1350" w:type="dxa"/>
          </w:tcPr>
          <w:p w14:paraId="2C7C822F" w14:textId="2DFC04D2"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2q9zyfix","properties":{"formattedCitation":"(Das et al., 2020)","plainCitation":"(Das et al., 2020)","noteIndex":0},"citationItems":[{"id":9683,"uris":["http://zotero.org/users/4107316/items/EBTQIP34"],"itemData":{"id":9683,"type":"article-journal","container-title":"Cureus","DOI":"10.7759/cureus.8636","ISSN":"2168-8184","language":"en","source":"DOI.org (Crossref)","title":"Management of Diabetic Foot in an Indian Clinical Setup: An Opinion Survey","title-short":"Management of Diabetic Foot in an Indian Clinical Setup","URL":"https://www.cureus.com/articles/28674-management-of-diabetic-foot-in-an-indian-clinical-setup-an-opinion-survey","author":[{"family":"Das","given":"Ashok"},{"family":"Pendsey","given":"Sharad"},{"family":"Abhyankar","given":"Mahesh"},{"family":"Malabade","given":"Rohit"}],"accessed":{"date-parts":[["2025",1,23]]},"issued":{"date-parts":[["2020",6,15]]}}}],"schema":"https://github.com/citation-style-language/schema/raw/master/csl-citation.json"} </w:instrText>
            </w:r>
            <w:r w:rsidRPr="00484A79">
              <w:rPr>
                <w:sz w:val="18"/>
                <w:szCs w:val="18"/>
              </w:rPr>
              <w:fldChar w:fldCharType="separate"/>
            </w:r>
            <w:r w:rsidRPr="00484A79">
              <w:rPr>
                <w:sz w:val="18"/>
                <w:szCs w:val="18"/>
              </w:rPr>
              <w:t>(Das et al., 2020)</w:t>
            </w:r>
            <w:r w:rsidRPr="00484A79">
              <w:rPr>
                <w:sz w:val="18"/>
                <w:szCs w:val="18"/>
              </w:rPr>
              <w:fldChar w:fldCharType="end"/>
            </w:r>
          </w:p>
        </w:tc>
        <w:tc>
          <w:tcPr>
            <w:tcW w:w="1339" w:type="dxa"/>
          </w:tcPr>
          <w:p w14:paraId="3AC4A249" w14:textId="4AA51464" w:rsidR="00A86610" w:rsidRPr="00484A79" w:rsidRDefault="00A86610" w:rsidP="00A86610">
            <w:pPr>
              <w:spacing w:before="0" w:after="0"/>
              <w:rPr>
                <w:sz w:val="18"/>
                <w:szCs w:val="18"/>
              </w:rPr>
            </w:pPr>
            <w:r w:rsidRPr="00484A79">
              <w:rPr>
                <w:sz w:val="18"/>
                <w:szCs w:val="18"/>
              </w:rPr>
              <w:t>Peripheral Vascular Disease (PVD)</w:t>
            </w:r>
          </w:p>
        </w:tc>
        <w:tc>
          <w:tcPr>
            <w:tcW w:w="2246" w:type="dxa"/>
          </w:tcPr>
          <w:p w14:paraId="2492AE40" w14:textId="7F73FCD9" w:rsidR="00A86610" w:rsidRPr="00484A79" w:rsidRDefault="00A86610" w:rsidP="00A86610">
            <w:pPr>
              <w:spacing w:before="0" w:after="0"/>
              <w:rPr>
                <w:sz w:val="18"/>
                <w:szCs w:val="18"/>
              </w:rPr>
            </w:pPr>
            <w:r w:rsidRPr="00484A79">
              <w:rPr>
                <w:sz w:val="18"/>
                <w:szCs w:val="18"/>
              </w:rPr>
              <w:t>PVD is a critical risk factor for DFUs.</w:t>
            </w:r>
          </w:p>
        </w:tc>
        <w:tc>
          <w:tcPr>
            <w:tcW w:w="1297" w:type="dxa"/>
          </w:tcPr>
          <w:p w14:paraId="2A339E06" w14:textId="71A38CE9" w:rsidR="00A86610" w:rsidRPr="00484A79" w:rsidRDefault="00A86610" w:rsidP="00A86610">
            <w:pPr>
              <w:spacing w:before="0" w:after="0"/>
              <w:rPr>
                <w:sz w:val="18"/>
                <w:szCs w:val="18"/>
              </w:rPr>
            </w:pPr>
            <w:r w:rsidRPr="00484A79">
              <w:rPr>
                <w:sz w:val="18"/>
                <w:szCs w:val="18"/>
              </w:rPr>
              <w:t>Review</w:t>
            </w:r>
          </w:p>
        </w:tc>
        <w:tc>
          <w:tcPr>
            <w:tcW w:w="2064" w:type="dxa"/>
          </w:tcPr>
          <w:p w14:paraId="189FAC2A" w14:textId="020DFC11" w:rsidR="00A86610" w:rsidRPr="00484A79" w:rsidRDefault="00A86610" w:rsidP="00A86610">
            <w:pPr>
              <w:spacing w:before="0" w:after="0"/>
              <w:rPr>
                <w:sz w:val="18"/>
                <w:szCs w:val="18"/>
              </w:rPr>
            </w:pPr>
            <w:r w:rsidRPr="00484A79">
              <w:rPr>
                <w:sz w:val="18"/>
                <w:szCs w:val="18"/>
              </w:rPr>
              <w:t>Early detection and management of PVD are crucial.</w:t>
            </w:r>
          </w:p>
        </w:tc>
      </w:tr>
      <w:tr w:rsidR="00A86610" w:rsidRPr="00484A79" w14:paraId="54773C06" w14:textId="77777777" w:rsidTr="00484A79">
        <w:tc>
          <w:tcPr>
            <w:tcW w:w="1350" w:type="dxa"/>
          </w:tcPr>
          <w:p w14:paraId="629DF8A8" w14:textId="527AAC44"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m0l4Rki7","properties":{"formattedCitation":"(Dinoto et al., 2021)","plainCitation":"(Dinoto et al., 2021)","noteIndex":0},"citationItems":[{"id":9483,"uris":["http://zotero.org/users/4107316/items/3LNQGP6M"],"itemData":{"id":9483,"type":"article-journal","container-title":"International Journal of Surgery Case Reports","DOI":"10.1016/j.ijscr.2021.106132","ISSN":"22102612","journalAbbreviation":"International Journal of Surgery Case Reports","language":"en","page":"106132","source":"DOI.org (Crossref)","title":"Multilevel diabetic foot revascularization in COVID 19 patient: Case report","title-short":"Multilevel diabetic foot revascularization in COVID 19 patient","volume":"84","author":[{"family":"Dinoto","given":"E."},{"family":"Pecoraro","given":"F."},{"family":"Ferlito","given":"F."},{"family":"Tortomasi","given":"G."},{"family":"Mirabella","given":"D."},{"family":"Bajardi","given":"G."}],"issued":{"date-parts":[["2021",7]]}}}],"schema":"https://github.com/citation-style-language/schema/raw/master/csl-citation.json"} </w:instrText>
            </w:r>
            <w:r w:rsidRPr="00484A79">
              <w:rPr>
                <w:sz w:val="18"/>
                <w:szCs w:val="18"/>
              </w:rPr>
              <w:fldChar w:fldCharType="separate"/>
            </w:r>
            <w:r w:rsidRPr="00484A79">
              <w:rPr>
                <w:sz w:val="18"/>
                <w:szCs w:val="18"/>
              </w:rPr>
              <w:t>(Dinoto et al., 2021)</w:t>
            </w:r>
            <w:r w:rsidRPr="00484A79">
              <w:rPr>
                <w:sz w:val="18"/>
                <w:szCs w:val="18"/>
              </w:rPr>
              <w:fldChar w:fldCharType="end"/>
            </w:r>
          </w:p>
        </w:tc>
        <w:tc>
          <w:tcPr>
            <w:tcW w:w="1339" w:type="dxa"/>
          </w:tcPr>
          <w:p w14:paraId="330222AF" w14:textId="33FF9E8E" w:rsidR="00A86610" w:rsidRPr="00484A79" w:rsidRDefault="00A86610" w:rsidP="00A86610">
            <w:pPr>
              <w:spacing w:before="0" w:after="0"/>
              <w:rPr>
                <w:sz w:val="18"/>
                <w:szCs w:val="18"/>
              </w:rPr>
            </w:pPr>
            <w:r w:rsidRPr="00484A79">
              <w:rPr>
                <w:sz w:val="18"/>
                <w:szCs w:val="18"/>
              </w:rPr>
              <w:t>Endovascular procedures</w:t>
            </w:r>
          </w:p>
        </w:tc>
        <w:tc>
          <w:tcPr>
            <w:tcW w:w="2246" w:type="dxa"/>
          </w:tcPr>
          <w:p w14:paraId="73F96CF6" w14:textId="75438C72" w:rsidR="00A86610" w:rsidRPr="00484A79" w:rsidRDefault="00A86610" w:rsidP="00A86610">
            <w:pPr>
              <w:spacing w:before="0" w:after="0"/>
              <w:rPr>
                <w:sz w:val="18"/>
                <w:szCs w:val="18"/>
              </w:rPr>
            </w:pPr>
            <w:r w:rsidRPr="00484A79">
              <w:rPr>
                <w:sz w:val="18"/>
                <w:szCs w:val="18"/>
              </w:rPr>
              <w:t>Multilevel revascularization showed promising effects in diabetic COVID-19 patients.</w:t>
            </w:r>
          </w:p>
        </w:tc>
        <w:tc>
          <w:tcPr>
            <w:tcW w:w="1297" w:type="dxa"/>
          </w:tcPr>
          <w:p w14:paraId="42D60DF5" w14:textId="517B01CC" w:rsidR="00A86610" w:rsidRPr="00484A79" w:rsidRDefault="00A86610" w:rsidP="00A86610">
            <w:pPr>
              <w:spacing w:before="0" w:after="0"/>
              <w:rPr>
                <w:sz w:val="18"/>
                <w:szCs w:val="18"/>
              </w:rPr>
            </w:pPr>
            <w:r w:rsidRPr="00484A79">
              <w:rPr>
                <w:sz w:val="18"/>
                <w:szCs w:val="18"/>
              </w:rPr>
              <w:t>Case study</w:t>
            </w:r>
          </w:p>
        </w:tc>
        <w:tc>
          <w:tcPr>
            <w:tcW w:w="2064" w:type="dxa"/>
          </w:tcPr>
          <w:p w14:paraId="0A1B4D75" w14:textId="7779DDCC" w:rsidR="00A86610" w:rsidRPr="00484A79" w:rsidRDefault="00A86610" w:rsidP="00A86610">
            <w:pPr>
              <w:spacing w:before="0" w:after="0"/>
              <w:rPr>
                <w:sz w:val="18"/>
                <w:szCs w:val="18"/>
              </w:rPr>
            </w:pPr>
            <w:r w:rsidRPr="00484A79">
              <w:rPr>
                <w:sz w:val="18"/>
                <w:szCs w:val="18"/>
              </w:rPr>
              <w:t>Endovascular procedures can improve outcomes.</w:t>
            </w:r>
          </w:p>
        </w:tc>
      </w:tr>
      <w:tr w:rsidR="00A86610" w:rsidRPr="00484A79" w14:paraId="11325A6C" w14:textId="77777777" w:rsidTr="00484A79">
        <w:tc>
          <w:tcPr>
            <w:tcW w:w="1350" w:type="dxa"/>
          </w:tcPr>
          <w:p w14:paraId="423138FA" w14:textId="7712D632" w:rsidR="00A86610" w:rsidRPr="00484A79" w:rsidRDefault="001D53F6" w:rsidP="00A86610">
            <w:pPr>
              <w:spacing w:before="0" w:after="0"/>
              <w:rPr>
                <w:sz w:val="18"/>
                <w:szCs w:val="18"/>
              </w:rPr>
            </w:pPr>
            <w:r w:rsidRPr="00484A79">
              <w:rPr>
                <w:sz w:val="18"/>
                <w:szCs w:val="18"/>
              </w:rPr>
              <w:lastRenderedPageBreak/>
              <w:fldChar w:fldCharType="begin"/>
            </w:r>
            <w:r w:rsidRPr="00484A79">
              <w:rPr>
                <w:sz w:val="18"/>
                <w:szCs w:val="18"/>
              </w:rPr>
              <w:instrText xml:space="preserve"> ADDIN ZOTERO_ITEM CSL_CITATION {"citationID":"6RjZy8GT","properties":{"formattedCitation":"(Dama et al., 2023)","plainCitation":"(Dama et al., 2023)","noteIndex":0},"citationItems":[{"id":9489,"uris":["http://zotero.org/users/4107316/items/783L424G"],"itemData":{"id":9489,"type":"article-journal","container-title":"Diabetes Research and Clinical Practice","DOI":"10.1016/j.diabres.2022.110201","ISSN":"01688227","journalAbbreviation":"Diabetes Research and Clinical Practice","language":"en","page":"110201","source":"DOI.org (Crossref)","title":"Bone marrow-derived mesenchymal stem cells: A promising therapeutic option for the treatment of diabetic foot ulcers","title-short":"Bone marrow-derived mesenchymal stem cells","volume":"195","author":[{"family":"Dama","given":"Ganesh"},{"family":"Du","given":"Jiang"},{"family":"Zhu","given":"Xinxing"},{"family":"Liu","given":"Yanli"},{"family":"Lin","given":"Juntang"}],"issued":{"date-parts":[["2023",1]]}}}],"schema":"https://github.com/citation-style-language/schema/raw/master/csl-citation.json"} </w:instrText>
            </w:r>
            <w:r w:rsidRPr="00484A79">
              <w:rPr>
                <w:sz w:val="18"/>
                <w:szCs w:val="18"/>
              </w:rPr>
              <w:fldChar w:fldCharType="separate"/>
            </w:r>
            <w:r w:rsidRPr="00484A79">
              <w:rPr>
                <w:sz w:val="18"/>
                <w:szCs w:val="18"/>
              </w:rPr>
              <w:t>(Dama et al., 2023)</w:t>
            </w:r>
            <w:r w:rsidRPr="00484A79">
              <w:rPr>
                <w:sz w:val="18"/>
                <w:szCs w:val="18"/>
              </w:rPr>
              <w:fldChar w:fldCharType="end"/>
            </w:r>
          </w:p>
        </w:tc>
        <w:tc>
          <w:tcPr>
            <w:tcW w:w="1339" w:type="dxa"/>
          </w:tcPr>
          <w:p w14:paraId="08984C1C" w14:textId="7F8F57DD" w:rsidR="00A86610" w:rsidRPr="00484A79" w:rsidRDefault="00A86610" w:rsidP="00A86610">
            <w:pPr>
              <w:spacing w:before="0" w:after="0"/>
              <w:rPr>
                <w:sz w:val="18"/>
                <w:szCs w:val="18"/>
              </w:rPr>
            </w:pPr>
            <w:r w:rsidRPr="00484A79">
              <w:rPr>
                <w:sz w:val="18"/>
                <w:szCs w:val="18"/>
              </w:rPr>
              <w:t>Stem cell therapy</w:t>
            </w:r>
          </w:p>
        </w:tc>
        <w:tc>
          <w:tcPr>
            <w:tcW w:w="2246" w:type="dxa"/>
          </w:tcPr>
          <w:p w14:paraId="55AC78F4" w14:textId="34887FD9" w:rsidR="00A86610" w:rsidRPr="00484A79" w:rsidRDefault="00A86610" w:rsidP="00A86610">
            <w:pPr>
              <w:spacing w:before="0" w:after="0"/>
              <w:rPr>
                <w:sz w:val="18"/>
                <w:szCs w:val="18"/>
              </w:rPr>
            </w:pPr>
            <w:r w:rsidRPr="00484A79">
              <w:rPr>
                <w:sz w:val="18"/>
                <w:szCs w:val="18"/>
              </w:rPr>
              <w:t>Bone marrow-derived mesenchymal stem cells can promote neovascularization and healing.</w:t>
            </w:r>
          </w:p>
        </w:tc>
        <w:tc>
          <w:tcPr>
            <w:tcW w:w="1297" w:type="dxa"/>
          </w:tcPr>
          <w:p w14:paraId="54A91DFA" w14:textId="7C3C9863" w:rsidR="00A86610" w:rsidRPr="00484A79" w:rsidRDefault="00A86610" w:rsidP="00A86610">
            <w:pPr>
              <w:spacing w:before="0" w:after="0"/>
              <w:rPr>
                <w:sz w:val="18"/>
                <w:szCs w:val="18"/>
              </w:rPr>
            </w:pPr>
            <w:r w:rsidRPr="00484A79">
              <w:rPr>
                <w:sz w:val="18"/>
                <w:szCs w:val="18"/>
              </w:rPr>
              <w:t>Review</w:t>
            </w:r>
          </w:p>
        </w:tc>
        <w:tc>
          <w:tcPr>
            <w:tcW w:w="2064" w:type="dxa"/>
          </w:tcPr>
          <w:p w14:paraId="6D131C52" w14:textId="43E22ED6" w:rsidR="00A86610" w:rsidRPr="00484A79" w:rsidRDefault="00A86610" w:rsidP="00A86610">
            <w:pPr>
              <w:spacing w:before="0" w:after="0"/>
              <w:rPr>
                <w:sz w:val="18"/>
                <w:szCs w:val="18"/>
              </w:rPr>
            </w:pPr>
            <w:r w:rsidRPr="00484A79">
              <w:rPr>
                <w:sz w:val="18"/>
                <w:szCs w:val="18"/>
              </w:rPr>
              <w:t>Stem cell therapy is a potential treatment option.</w:t>
            </w:r>
          </w:p>
        </w:tc>
      </w:tr>
      <w:tr w:rsidR="00A86610" w:rsidRPr="00484A79" w14:paraId="2773E679" w14:textId="77777777" w:rsidTr="00484A79">
        <w:tc>
          <w:tcPr>
            <w:tcW w:w="1350" w:type="dxa"/>
          </w:tcPr>
          <w:p w14:paraId="1DA43AE0" w14:textId="59A635DE"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yDyiEAM6","properties":{"formattedCitation":"(Kang et al., 2024)","plainCitation":"(Kang et al., 2024)","noteIndex":0},"citationItems":[{"id":9490,"uris":["http://zotero.org/users/4107316/items/DFC7MJTG"],"itemData":{"id":9490,"type":"article-journal","container-title":"Indian Journal of Orthopaedics","DOI":"10.1007/s43465-024-01100-y","ISSN":"0019-5413, 1998-3727","issue":"4","journalAbbreviation":"JOIO","language":"en","page":"379-386","source":"DOI.org (Crossref)","title":"Risk Factors for Major Lower Limb Amputation and Effect of Endovascular Revascularization in Patients with Diabetic Foot Wound","volume":"58","author":[{"family":"Kang","given":"Hyunseong"},{"family":"Choi","given":"Sungwook"},{"family":"Park","given":"Yong-Geun"},{"family":"Choi","given":"JoonHyouk"},{"family":"Lim","given":"Chaemoon"}],"issued":{"date-parts":[["2024",4]]}}}],"schema":"https://github.com/citation-style-language/schema/raw/master/csl-citation.json"} </w:instrText>
            </w:r>
            <w:r w:rsidRPr="00484A79">
              <w:rPr>
                <w:sz w:val="18"/>
                <w:szCs w:val="18"/>
              </w:rPr>
              <w:fldChar w:fldCharType="separate"/>
            </w:r>
            <w:r w:rsidRPr="00484A79">
              <w:rPr>
                <w:sz w:val="18"/>
                <w:szCs w:val="18"/>
              </w:rPr>
              <w:t>(Kang et al., 2024)</w:t>
            </w:r>
            <w:r w:rsidRPr="00484A79">
              <w:rPr>
                <w:sz w:val="18"/>
                <w:szCs w:val="18"/>
              </w:rPr>
              <w:fldChar w:fldCharType="end"/>
            </w:r>
          </w:p>
        </w:tc>
        <w:tc>
          <w:tcPr>
            <w:tcW w:w="1339" w:type="dxa"/>
          </w:tcPr>
          <w:p w14:paraId="240E5869" w14:textId="7BB9E064" w:rsidR="00A86610" w:rsidRPr="00484A79" w:rsidRDefault="00A86610" w:rsidP="00A86610">
            <w:pPr>
              <w:spacing w:before="0" w:after="0"/>
              <w:rPr>
                <w:sz w:val="18"/>
                <w:szCs w:val="18"/>
              </w:rPr>
            </w:pPr>
            <w:r w:rsidRPr="00484A79">
              <w:rPr>
                <w:sz w:val="18"/>
                <w:szCs w:val="18"/>
              </w:rPr>
              <w:t>Peripheral arterial disease</w:t>
            </w:r>
          </w:p>
        </w:tc>
        <w:tc>
          <w:tcPr>
            <w:tcW w:w="2246" w:type="dxa"/>
          </w:tcPr>
          <w:p w14:paraId="55628BF6" w14:textId="19EDCBC6" w:rsidR="00A86610" w:rsidRPr="00484A79" w:rsidRDefault="00A86610" w:rsidP="00A86610">
            <w:pPr>
              <w:spacing w:before="0" w:after="0"/>
              <w:rPr>
                <w:sz w:val="18"/>
                <w:szCs w:val="18"/>
              </w:rPr>
            </w:pPr>
            <w:r w:rsidRPr="00484A79">
              <w:rPr>
                <w:sz w:val="18"/>
                <w:szCs w:val="18"/>
              </w:rPr>
              <w:t>Revascularization significantly improved amputation-free survival rates.</w:t>
            </w:r>
          </w:p>
        </w:tc>
        <w:tc>
          <w:tcPr>
            <w:tcW w:w="1297" w:type="dxa"/>
          </w:tcPr>
          <w:p w14:paraId="40A031B6" w14:textId="279DBA5F" w:rsidR="00A86610" w:rsidRPr="00484A79" w:rsidRDefault="00A86610" w:rsidP="00A86610">
            <w:pPr>
              <w:spacing w:before="0" w:after="0"/>
              <w:rPr>
                <w:sz w:val="18"/>
                <w:szCs w:val="18"/>
              </w:rPr>
            </w:pPr>
            <w:r w:rsidRPr="00484A79">
              <w:rPr>
                <w:sz w:val="18"/>
                <w:szCs w:val="18"/>
              </w:rPr>
              <w:t>Cohort study</w:t>
            </w:r>
          </w:p>
        </w:tc>
        <w:tc>
          <w:tcPr>
            <w:tcW w:w="2064" w:type="dxa"/>
          </w:tcPr>
          <w:p w14:paraId="7DAE6C0B" w14:textId="49D1D3B9" w:rsidR="00A86610" w:rsidRPr="00484A79" w:rsidRDefault="00A86610" w:rsidP="00A86610">
            <w:pPr>
              <w:spacing w:before="0" w:after="0"/>
              <w:rPr>
                <w:sz w:val="18"/>
                <w:szCs w:val="18"/>
              </w:rPr>
            </w:pPr>
            <w:r w:rsidRPr="00484A79">
              <w:rPr>
                <w:sz w:val="18"/>
                <w:szCs w:val="18"/>
              </w:rPr>
              <w:t>Revascularization is effective in managing PVD.</w:t>
            </w:r>
          </w:p>
        </w:tc>
      </w:tr>
      <w:tr w:rsidR="00A86610" w:rsidRPr="00484A79" w14:paraId="3EAC9830" w14:textId="77777777" w:rsidTr="00484A79">
        <w:tc>
          <w:tcPr>
            <w:tcW w:w="1350" w:type="dxa"/>
          </w:tcPr>
          <w:p w14:paraId="784D8B92" w14:textId="4C8B9F30" w:rsidR="00A86610" w:rsidRPr="00484A79" w:rsidRDefault="001D53F6"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aXPtANii","properties":{"formattedCitation":"(Hu et al., 2024)","plainCitation":"(Hu et al., 2024)","noteIndex":0},"citationItems":[{"id":9491,"uris":["http://zotero.org/users/4107316/items/XWBPFBJ8"],"itemData":{"id":9491,"type":"article-journal","abstract":"Abstract\n            \n              Objective\n              The aim of this study is to investigate the factors influencing the recurrence of diabetic foot ulcers (DFU) and provide guidance for reducing the recurrence rate.\n            \n            \n              Methods\n              \n                A total of 211 patients diagnosed with DFU who were hospitalized and discharged from the hospital from October 2015 to January 2020 were included as the study cohort. Participants were divided into two groups according to whether the foot ulcer recurred during the 2‐year follow‐up period: a recurrence group (\n                n\n                 = 84) and a non‐recurrence group (\n                n\n                 = 127). The following data were collected and analyzed for the two groups of patients: general information, foot information, laboratory indicators, diabetes comorbidities, and complications.\n              \n            \n            \n              Results\n              \n                (1) The overall recurrence rate of diabetic foot ulcers (DFU) within 2 years was 39.8%, indicating a high recurrence rate. (2) Significant differences were observed between the two patient groups in terms of BMI, HbA1c, TBIL, CRP, financial situation, foot deformity, first ulcer on the sole of the foot, previous amputation history, Wagner grade of the first ulcer, osteomyelitis, DFU duration (&gt;60 days), lower limb vascular reconstruction, peripheral arterial disease (PAD), and diabetic peripheral neuropathy (DPN) (\n                t\n                 = 2.455;\n                Z\n                 = −1.988, −3.731, −3.618;\n                χ\n                2 = 7.88, 5.004, 3.906, 17.178, 16.237, 5.007, 24.642, 4.782, 29.334, 10.253). No significant differences were found for the other indicators. (3) Logistic regression analysis revealed that TBIL (OR = 0.886,\n                p\n                 = 0.036) was a protective factor against ulcer recurrence. In contrast, PAD, previous amputation history, DPN, and the first ulcer on the sole of the foot (OR = 3.987, 6.758, 4.681, 2.405;\n                p\n                 &lt; 0.05 or\n                p\n                 &lt; 0.01) were identified as risk factors for ulcer recurrence.\n              \n            \n            \n              Conclusion\n              Early screening and preventive education targeting high‐risk factors such as DPN, PAD and the initial ulcer location on the sole of the foot are essential to mitigate the high long‐term recurrence rate of DFU. Furthermore, the protective role of TBIL in preventing ulcer recurrence underscores the importance of monitoring bilirubin levels as part of a comprehensive management strategy for DFU patients.","container-title":"Skin Research and Technology","DOI":"10.1111/srt.13826","ISSN":"0909-752X, 1600-0846","issue":"7","journalAbbreviation":"Skin Research and Technology","language":"en","page":"e13826","source":"DOI.org (Crossref)","title":"Analysis of factors influencing the recurrence of diabetic foot ulcers","volume":"30","author":[{"family":"Hu","given":"Ling"},{"family":"Liu","given":"Wenjuan"},{"family":"Yin","given":"Liqin"},{"family":"Yi","given":"Xiaoling"},{"family":"Zou","given":"Yi"},{"family":"Sheng","given":"Xia"}],"issued":{"date-parts":[["2024",7]]}}}],"schema":"https://github.com/citation-style-language/schema/raw/master/csl-citation.json"} </w:instrText>
            </w:r>
            <w:r w:rsidRPr="00484A79">
              <w:rPr>
                <w:sz w:val="18"/>
                <w:szCs w:val="18"/>
              </w:rPr>
              <w:fldChar w:fldCharType="separate"/>
            </w:r>
            <w:r w:rsidRPr="00484A79">
              <w:rPr>
                <w:sz w:val="18"/>
                <w:szCs w:val="18"/>
              </w:rPr>
              <w:t>(Hu et al., 2024)</w:t>
            </w:r>
            <w:r w:rsidRPr="00484A79">
              <w:rPr>
                <w:sz w:val="18"/>
                <w:szCs w:val="18"/>
              </w:rPr>
              <w:fldChar w:fldCharType="end"/>
            </w:r>
          </w:p>
        </w:tc>
        <w:tc>
          <w:tcPr>
            <w:tcW w:w="1339" w:type="dxa"/>
          </w:tcPr>
          <w:p w14:paraId="0D52C027" w14:textId="63DCC943" w:rsidR="00A86610" w:rsidRPr="00484A79" w:rsidRDefault="00A86610" w:rsidP="00A86610">
            <w:pPr>
              <w:spacing w:before="0" w:after="0"/>
              <w:rPr>
                <w:sz w:val="18"/>
                <w:szCs w:val="18"/>
              </w:rPr>
            </w:pPr>
            <w:r w:rsidRPr="00484A79">
              <w:rPr>
                <w:sz w:val="18"/>
                <w:szCs w:val="18"/>
              </w:rPr>
              <w:t>Recurrence of DFUs</w:t>
            </w:r>
          </w:p>
        </w:tc>
        <w:tc>
          <w:tcPr>
            <w:tcW w:w="2246" w:type="dxa"/>
          </w:tcPr>
          <w:p w14:paraId="3AA25AB4" w14:textId="3A797EAC" w:rsidR="00A86610" w:rsidRPr="00484A79" w:rsidRDefault="00A86610" w:rsidP="00A86610">
            <w:pPr>
              <w:spacing w:before="0" w:after="0"/>
              <w:rPr>
                <w:sz w:val="18"/>
                <w:szCs w:val="18"/>
              </w:rPr>
            </w:pPr>
            <w:r w:rsidRPr="00484A79">
              <w:rPr>
                <w:sz w:val="18"/>
                <w:szCs w:val="18"/>
              </w:rPr>
              <w:t>Peripheral arterial disease is essential to mitigate high long-term recurrence rates.</w:t>
            </w:r>
          </w:p>
        </w:tc>
        <w:tc>
          <w:tcPr>
            <w:tcW w:w="1297" w:type="dxa"/>
          </w:tcPr>
          <w:p w14:paraId="017E909F" w14:textId="521A4683" w:rsidR="00A86610" w:rsidRPr="00484A79" w:rsidRDefault="00A86610" w:rsidP="00A86610">
            <w:pPr>
              <w:spacing w:before="0" w:after="0"/>
              <w:rPr>
                <w:sz w:val="18"/>
                <w:szCs w:val="18"/>
              </w:rPr>
            </w:pPr>
            <w:r w:rsidRPr="00484A79">
              <w:rPr>
                <w:sz w:val="18"/>
                <w:szCs w:val="18"/>
              </w:rPr>
              <w:t>Cohort study</w:t>
            </w:r>
          </w:p>
        </w:tc>
        <w:tc>
          <w:tcPr>
            <w:tcW w:w="2064" w:type="dxa"/>
          </w:tcPr>
          <w:p w14:paraId="725B9694" w14:textId="5FF0A1D2" w:rsidR="00A86610" w:rsidRPr="00484A79" w:rsidRDefault="00A86610" w:rsidP="00A86610">
            <w:pPr>
              <w:spacing w:before="0" w:after="0"/>
              <w:rPr>
                <w:sz w:val="18"/>
                <w:szCs w:val="18"/>
              </w:rPr>
            </w:pPr>
            <w:r w:rsidRPr="00484A79">
              <w:rPr>
                <w:sz w:val="18"/>
                <w:szCs w:val="18"/>
              </w:rPr>
              <w:t>Managing PVD reduces DFU recurrence.</w:t>
            </w:r>
          </w:p>
        </w:tc>
      </w:tr>
      <w:tr w:rsidR="00A86610" w:rsidRPr="00484A79" w14:paraId="082EADDB" w14:textId="77777777" w:rsidTr="00484A79">
        <w:tc>
          <w:tcPr>
            <w:tcW w:w="1350" w:type="dxa"/>
          </w:tcPr>
          <w:p w14:paraId="640B92A2" w14:textId="27CB2D61" w:rsidR="00A86610" w:rsidRPr="00484A79" w:rsidRDefault="004051D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aOlmVc43","properties":{"formattedCitation":"(Barn et al., 2015)","plainCitation":"(Barn et al., 2015)","noteIndex":0},"citationItems":[{"id":9620,"uris":["http://zotero.org/users/4107316/items/AYHNMPM2"],"itemData":{"id":9620,"type":"article-journal","container-title":"PLOS ONE","DOI":"10.1371/journal.pone.0117443","ISSN":"1932-6203","issue":"2","journalAbbreviation":"PLoS ONE","language":"en","page":"e0117443","source":"DOI.org (Crossref)","title":"Predictors of Barefoot Plantar Pressure during Walking in Patients with Diabetes, Peripheral Neuropathy and a History of Ulceration","volume":"10","author":[{"family":"Barn","given":"Ruth"},{"family":"Waaijman","given":"Roelof"},{"family":"Nollet","given":"Frans"},{"family":"Woodburn","given":"James"},{"family":"Bus","given":"Sicco A."}],"editor":[{"family":"Veves","given":"Aristidis"}],"issued":{"date-parts":[["2015",2,3]]}}}],"schema":"https://github.com/citation-style-language/schema/raw/master/csl-citation.json"} </w:instrText>
            </w:r>
            <w:r w:rsidRPr="00484A79">
              <w:rPr>
                <w:sz w:val="18"/>
                <w:szCs w:val="18"/>
              </w:rPr>
              <w:fldChar w:fldCharType="separate"/>
            </w:r>
            <w:r w:rsidRPr="00484A79">
              <w:rPr>
                <w:sz w:val="18"/>
                <w:szCs w:val="18"/>
              </w:rPr>
              <w:t>(Barn et al., 2015)</w:t>
            </w:r>
            <w:r w:rsidRPr="00484A79">
              <w:rPr>
                <w:sz w:val="18"/>
                <w:szCs w:val="18"/>
              </w:rPr>
              <w:fldChar w:fldCharType="end"/>
            </w:r>
          </w:p>
        </w:tc>
        <w:tc>
          <w:tcPr>
            <w:tcW w:w="1339" w:type="dxa"/>
          </w:tcPr>
          <w:p w14:paraId="0357368B" w14:textId="3793E283" w:rsidR="00A86610" w:rsidRPr="00484A79" w:rsidRDefault="00A86610" w:rsidP="00A86610">
            <w:pPr>
              <w:spacing w:before="0" w:after="0"/>
              <w:rPr>
                <w:sz w:val="18"/>
                <w:szCs w:val="18"/>
              </w:rPr>
            </w:pPr>
            <w:r w:rsidRPr="00484A79">
              <w:rPr>
                <w:sz w:val="18"/>
                <w:szCs w:val="18"/>
              </w:rPr>
              <w:t>Foot deformities</w:t>
            </w:r>
          </w:p>
        </w:tc>
        <w:tc>
          <w:tcPr>
            <w:tcW w:w="2246" w:type="dxa"/>
          </w:tcPr>
          <w:p w14:paraId="43D414E3" w14:textId="379B2934" w:rsidR="00A86610" w:rsidRPr="00484A79" w:rsidRDefault="00A86610" w:rsidP="00A86610">
            <w:pPr>
              <w:spacing w:before="0" w:after="0"/>
              <w:rPr>
                <w:sz w:val="18"/>
                <w:szCs w:val="18"/>
              </w:rPr>
            </w:pPr>
            <w:r w:rsidRPr="00484A79">
              <w:rPr>
                <w:sz w:val="18"/>
                <w:szCs w:val="18"/>
              </w:rPr>
              <w:t>Structural abnormalities contribute to uneven pressure distribution and ulceration.</w:t>
            </w:r>
          </w:p>
        </w:tc>
        <w:tc>
          <w:tcPr>
            <w:tcW w:w="1297" w:type="dxa"/>
          </w:tcPr>
          <w:p w14:paraId="3A32309E" w14:textId="4C163F44" w:rsidR="00A86610" w:rsidRPr="00484A79" w:rsidRDefault="00A86610" w:rsidP="00A86610">
            <w:pPr>
              <w:spacing w:before="0" w:after="0"/>
              <w:rPr>
                <w:sz w:val="18"/>
                <w:szCs w:val="18"/>
              </w:rPr>
            </w:pPr>
            <w:r w:rsidRPr="00484A79">
              <w:rPr>
                <w:sz w:val="18"/>
                <w:szCs w:val="18"/>
              </w:rPr>
              <w:t>Review</w:t>
            </w:r>
          </w:p>
        </w:tc>
        <w:tc>
          <w:tcPr>
            <w:tcW w:w="2064" w:type="dxa"/>
          </w:tcPr>
          <w:p w14:paraId="6F40133B" w14:textId="07AF0DEA" w:rsidR="00A86610" w:rsidRPr="00484A79" w:rsidRDefault="00A86610" w:rsidP="00A86610">
            <w:pPr>
              <w:spacing w:before="0" w:after="0"/>
              <w:rPr>
                <w:sz w:val="18"/>
                <w:szCs w:val="18"/>
              </w:rPr>
            </w:pPr>
            <w:r w:rsidRPr="00484A79">
              <w:rPr>
                <w:sz w:val="18"/>
                <w:szCs w:val="18"/>
              </w:rPr>
              <w:t>Regular foot inspections are crucial.</w:t>
            </w:r>
          </w:p>
        </w:tc>
      </w:tr>
      <w:tr w:rsidR="00A86610" w:rsidRPr="00484A79" w14:paraId="71536F50" w14:textId="77777777" w:rsidTr="00484A79">
        <w:tc>
          <w:tcPr>
            <w:tcW w:w="1350" w:type="dxa"/>
          </w:tcPr>
          <w:p w14:paraId="7A19A79E" w14:textId="7032FF36" w:rsidR="00A86610" w:rsidRPr="00484A79" w:rsidRDefault="004051D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cQCn4odC","properties":{"formattedCitation":"(Song and Chambers, 2025)","plainCitation":"(Song and Chambers, 2025)","noteIndex":0},"citationItems":[{"id":9497,"uris":["http://zotero.org/users/4107316/items/VKFV7XHU"],"itemData":{"id":9497,"type":"chapter","abstract":"Diabetes mellitus is a metabolic disease resulting in increased glucose in the bloodstream. Estimates are that there are 451 million individuals with diabetes worldwide and approximately 5 million diabetes-related deaths in 2017 globally.   Patients with diabetes mellitus are at increased risk for pedal ulceration due to microvascular, neuropathic, and biomechanical changes to the foot. Neuropathic changes to the body result in decreased pedal sensation and make the diabetic foot prone to wounds from pressure, mechanical, or pressure injuries. Microvascular changes can result in reduced blood flow to the lower extremity, and delaying healing of wounds. Hemoglobin A1c is a marker that reflects average blood glucose levels over a 2 to 3 month period. The American Diabetes Association and International Expert Committee agree that a hemoglobin A1c greater than or equal to 6.5% is the recommended level for the diagnosis of diabetes. An increase in HgA1c of 1% has demonstrated to increase peripheral vascular disease risk by 25 to 28%. Patients with diabetes are at high risk for lower extremity amputations, higher healthcare costs, and lower quality of life. In a systematic regarding non-traumatic amputations of patients with diabetes mellitus and peripheral vascular disease, the 5-year mortality rate of patients after a below-the-knee amputation was 40 to 82%, and mortality after an above-the-knee amputation was 40 to 90%. Many of these complications are preventable by a thorough annual foot exam and routine foot care performed by the patient. The purpose of this article is to discuss anatomy, indications, equipment, personnel, preparation, technique, complications, and clinical significance of the diabetic foot.","call-number":"NBK553110","container-title":"StatPearls","event-place":"Treasure Island (FL)","language":"eng","license":"Copyright © 2025, StatPearls Publishing LLC.","note":"PMID: 31971750","publisher":"StatPearls Publishing","publisher-place":"Treasure Island (FL)","source":"PubMed","title":"Diabetic Foot Care","URL":"http://www.ncbi.nlm.nih.gov/books/NBK553110/","author":[{"family":"Song","given":"Kayla"},{"family":"Chambers","given":"Aaron R."}],"accessed":{"date-parts":[["2025",1,23]]},"issued":{"date-parts":[["2025"]]}}}],"schema":"https://github.com/citation-style-language/schema/raw/master/csl-citation.json"} </w:instrText>
            </w:r>
            <w:r w:rsidRPr="00484A79">
              <w:rPr>
                <w:sz w:val="18"/>
                <w:szCs w:val="18"/>
              </w:rPr>
              <w:fldChar w:fldCharType="separate"/>
            </w:r>
            <w:r w:rsidRPr="00484A79">
              <w:rPr>
                <w:sz w:val="18"/>
                <w:szCs w:val="18"/>
              </w:rPr>
              <w:t>(Song and Chambers, 2025)</w:t>
            </w:r>
            <w:r w:rsidRPr="00484A79">
              <w:rPr>
                <w:sz w:val="18"/>
                <w:szCs w:val="18"/>
              </w:rPr>
              <w:fldChar w:fldCharType="end"/>
            </w:r>
          </w:p>
        </w:tc>
        <w:tc>
          <w:tcPr>
            <w:tcW w:w="1339" w:type="dxa"/>
          </w:tcPr>
          <w:p w14:paraId="4E40D863" w14:textId="17CFFC0B" w:rsidR="00A86610" w:rsidRPr="00484A79" w:rsidRDefault="00A86610" w:rsidP="00A86610">
            <w:pPr>
              <w:spacing w:before="0" w:after="0"/>
              <w:rPr>
                <w:sz w:val="18"/>
                <w:szCs w:val="18"/>
              </w:rPr>
            </w:pPr>
            <w:r w:rsidRPr="00484A79">
              <w:rPr>
                <w:sz w:val="18"/>
                <w:szCs w:val="18"/>
              </w:rPr>
              <w:t>Hammertoes and claw toe</w:t>
            </w:r>
          </w:p>
        </w:tc>
        <w:tc>
          <w:tcPr>
            <w:tcW w:w="2246" w:type="dxa"/>
          </w:tcPr>
          <w:p w14:paraId="28BA306C" w14:textId="569325B8" w:rsidR="00A86610" w:rsidRPr="00484A79" w:rsidRDefault="00A86610" w:rsidP="00A86610">
            <w:pPr>
              <w:spacing w:before="0" w:after="0"/>
              <w:rPr>
                <w:sz w:val="18"/>
                <w:szCs w:val="18"/>
              </w:rPr>
            </w:pPr>
            <w:r w:rsidRPr="00484A79">
              <w:rPr>
                <w:sz w:val="18"/>
                <w:szCs w:val="18"/>
              </w:rPr>
              <w:t>High prevalence of foot deformities in diabetic patients.</w:t>
            </w:r>
          </w:p>
        </w:tc>
        <w:tc>
          <w:tcPr>
            <w:tcW w:w="1297" w:type="dxa"/>
          </w:tcPr>
          <w:p w14:paraId="09E06CA4" w14:textId="31861F6D" w:rsidR="00A86610" w:rsidRPr="00484A79" w:rsidRDefault="00A86610" w:rsidP="00A86610">
            <w:pPr>
              <w:spacing w:before="0" w:after="0"/>
              <w:rPr>
                <w:sz w:val="18"/>
                <w:szCs w:val="18"/>
              </w:rPr>
            </w:pPr>
            <w:r w:rsidRPr="00484A79">
              <w:rPr>
                <w:sz w:val="18"/>
                <w:szCs w:val="18"/>
              </w:rPr>
              <w:t>Review</w:t>
            </w:r>
          </w:p>
        </w:tc>
        <w:tc>
          <w:tcPr>
            <w:tcW w:w="2064" w:type="dxa"/>
          </w:tcPr>
          <w:p w14:paraId="02FAF9F2" w14:textId="501FB8AA" w:rsidR="00A86610" w:rsidRPr="00484A79" w:rsidRDefault="00A86610" w:rsidP="00A86610">
            <w:pPr>
              <w:spacing w:before="0" w:after="0"/>
              <w:rPr>
                <w:sz w:val="18"/>
                <w:szCs w:val="18"/>
              </w:rPr>
            </w:pPr>
            <w:r w:rsidRPr="00484A79">
              <w:rPr>
                <w:sz w:val="18"/>
                <w:szCs w:val="18"/>
              </w:rPr>
              <w:t>Foot deformities are significant risk factors.</w:t>
            </w:r>
          </w:p>
        </w:tc>
      </w:tr>
      <w:tr w:rsidR="00A86610" w:rsidRPr="00484A79" w14:paraId="345A9ACC" w14:textId="77777777" w:rsidTr="00484A79">
        <w:tc>
          <w:tcPr>
            <w:tcW w:w="1350" w:type="dxa"/>
          </w:tcPr>
          <w:p w14:paraId="605918AB" w14:textId="516920D4" w:rsidR="00A86610" w:rsidRPr="00484A79" w:rsidRDefault="004051D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ynnQunjv","properties":{"formattedCitation":"(Zubair and Ahmad, 2019)","plainCitation":"(Zubair and Ahmad, 2019)","noteIndex":0},"citationItems":[{"id":9472,"uris":["http://zotero.org/users/4107316/items/2ETSNVFH"],"itemData":{"id":9472,"type":"article-journal","container-title":"Reviews in Endocrine and Metabolic Disorders","DOI":"10.1007/s11154-019-09492-1","ISSN":"1389-9155, 1573-2606","issue":"2","journalAbbreviation":"Rev Endocr Metab Disord","language":"en","page":"207-217","source":"DOI.org (Crossref)","title":"Role of growth factors and cytokines in diabetic foot ulcer healing: A detailed review","title-short":"Role of growth factors and cytokines in diabetic foot ulcer healing","volume":"20","author":[{"family":"Zubair","given":"Mohammad"},{"family":"Ahmad","given":"Jamal"}],"issued":{"date-parts":[["2019",6]]}}}],"schema":"https://github.com/citation-style-language/schema/raw/master/csl-citation.json"} </w:instrText>
            </w:r>
            <w:r w:rsidRPr="00484A79">
              <w:rPr>
                <w:sz w:val="18"/>
                <w:szCs w:val="18"/>
              </w:rPr>
              <w:fldChar w:fldCharType="separate"/>
            </w:r>
            <w:r w:rsidRPr="00484A79">
              <w:rPr>
                <w:sz w:val="18"/>
                <w:szCs w:val="18"/>
              </w:rPr>
              <w:t>(Zubair and Ahmad, 2019)</w:t>
            </w:r>
            <w:r w:rsidRPr="00484A79">
              <w:rPr>
                <w:sz w:val="18"/>
                <w:szCs w:val="18"/>
              </w:rPr>
              <w:fldChar w:fldCharType="end"/>
            </w:r>
          </w:p>
        </w:tc>
        <w:tc>
          <w:tcPr>
            <w:tcW w:w="1339" w:type="dxa"/>
          </w:tcPr>
          <w:p w14:paraId="04124D6E" w14:textId="0AF0BEC4" w:rsidR="00A86610" w:rsidRPr="00484A79" w:rsidRDefault="00A86610" w:rsidP="00A86610">
            <w:pPr>
              <w:spacing w:before="0" w:after="0"/>
              <w:rPr>
                <w:sz w:val="18"/>
                <w:szCs w:val="18"/>
              </w:rPr>
            </w:pPr>
            <w:r w:rsidRPr="00484A79">
              <w:rPr>
                <w:sz w:val="18"/>
                <w:szCs w:val="18"/>
              </w:rPr>
              <w:t>Structural abnormalities</w:t>
            </w:r>
          </w:p>
        </w:tc>
        <w:tc>
          <w:tcPr>
            <w:tcW w:w="2246" w:type="dxa"/>
          </w:tcPr>
          <w:p w14:paraId="4D3122AB" w14:textId="4F9163EC" w:rsidR="00A86610" w:rsidRPr="00484A79" w:rsidRDefault="00A86610" w:rsidP="00A86610">
            <w:pPr>
              <w:spacing w:before="0" w:after="0"/>
              <w:rPr>
                <w:sz w:val="18"/>
                <w:szCs w:val="18"/>
              </w:rPr>
            </w:pPr>
            <w:r w:rsidRPr="00484A79">
              <w:rPr>
                <w:sz w:val="18"/>
                <w:szCs w:val="18"/>
              </w:rPr>
              <w:t>Structural abnormalities contribute to DFU development.</w:t>
            </w:r>
          </w:p>
        </w:tc>
        <w:tc>
          <w:tcPr>
            <w:tcW w:w="1297" w:type="dxa"/>
          </w:tcPr>
          <w:p w14:paraId="710BCC51" w14:textId="51871E22" w:rsidR="00A86610" w:rsidRPr="00484A79" w:rsidRDefault="00A86610" w:rsidP="00A86610">
            <w:pPr>
              <w:spacing w:before="0" w:after="0"/>
              <w:rPr>
                <w:sz w:val="18"/>
                <w:szCs w:val="18"/>
              </w:rPr>
            </w:pPr>
            <w:r w:rsidRPr="00484A79">
              <w:rPr>
                <w:sz w:val="18"/>
                <w:szCs w:val="18"/>
              </w:rPr>
              <w:t>Review</w:t>
            </w:r>
          </w:p>
        </w:tc>
        <w:tc>
          <w:tcPr>
            <w:tcW w:w="2064" w:type="dxa"/>
          </w:tcPr>
          <w:p w14:paraId="5616662C" w14:textId="40460709" w:rsidR="00A86610" w:rsidRPr="00484A79" w:rsidRDefault="00A86610" w:rsidP="00A86610">
            <w:pPr>
              <w:spacing w:before="0" w:after="0"/>
              <w:rPr>
                <w:sz w:val="18"/>
                <w:szCs w:val="18"/>
              </w:rPr>
            </w:pPr>
            <w:r w:rsidRPr="00484A79">
              <w:rPr>
                <w:sz w:val="18"/>
                <w:szCs w:val="18"/>
              </w:rPr>
              <w:t>Regular foot inspections are essential.</w:t>
            </w:r>
          </w:p>
        </w:tc>
      </w:tr>
      <w:tr w:rsidR="00A86610" w:rsidRPr="00484A79" w14:paraId="73B00858" w14:textId="77777777" w:rsidTr="00484A79">
        <w:tc>
          <w:tcPr>
            <w:tcW w:w="1350" w:type="dxa"/>
          </w:tcPr>
          <w:p w14:paraId="4FBDC231" w14:textId="61154C9E"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lQfaYWKa","properties":{"formattedCitation":"(Boulton and Whitehouse, 2000)","plainCitation":"(Boulton and Whitehouse, 2000)","noteIndex":0},"citationItems":[{"id":9505,"uris":["http://zotero.org/users/4107316/items/G279N9XZ"],"itemData":{"id":9505,"type":"chapter","abstract":"Diabetic foot ulcers (DFU) are associated with significant impairment of quality of life, increased morbidity and mortality, and are a huge drain on health care resources. In Western countries, the annual incidence of foot ulceration in the diabetic population is around 2%. DFUs develop as a consequence of a combination of factors, most commonly peripheral neuropathy (loss of the gift of pain), peripheral arterial disease (PAD), and some form of unperceived trauma. Recent studies emphasize the very high prevalence of foot ulceration in people with diabetes on dialysis as a consequence of end-stage renal disease. The mortality in this patient group is higher than for most forms of cancer. All patients with diabetes should have an annual screen to identify their foot ulcer risk status: those with any risk factors require specific foot care education as well as regular contact with a health care professional, usually a podiatrist. DFUs should heal if there is an adequate arterial inflow, infection is aggressively managed, and pressure is removed from the wound and its margins. In the management of plantar neuropathic ulcers, offloading is critical and all efforts must be made to enhance patient understanding of the need for offloading. Antibiotic usage should be guided by clinical signs of infection and microbiologic analysis of deep tissue specimens: evidence now exists to show that oral antibiotics are equally efficacious as intravenous in treating most cases of osteomyelitis in the diabetic foot. Most adjunctive therapies have little evidence to support their use although recent trials suggest efficacy for a number of topical therapies including LeucoPatch (3C patch) and sucrose octasulphate; and negative pressure wound therapy has also been shown to be helpful in certain cases. There is currently no indication for hyperbaric oxygen usage, whereas recent studies suggest that topical oxygen therapies help wound healing. Charcot neuroarthropathy (CN) should be easily preventable: most important is to treat any neuropathic patient with a warm swollen foot as having CN until proven otherwise. For complete coverage of all related areas of Endocrinology, please visit our on-line FREE web-text, WWW.ENDOTEXT.ORG.","call-number":"NBK409609","container-title":"Endotext","event-place":"South Dartmouth (MA)","language":"eng","license":"Copyright © 2000-2025, MDText.com, Inc.","note":"PMID: 28121117","publisher":"MDText.com, Inc.","publisher-place":"South Dartmouth (MA)","source":"PubMed","title":"The Diabetic Foot","URL":"http://www.ncbi.nlm.nih.gov/books/NBK409609/","author":[{"family":"Boulton","given":"Andrew J. M."},{"family":"Whitehouse","given":"Richard W."}],"editor":[{"family":"Feingold","given":"Kenneth R."},{"family":"Anawalt","given":"Bradley"},{"family":"Blackman","given":"Marc R."},{"family":"Boyce","given":"Alison"},{"family":"Chrousos","given":"George"},{"family":"Corpas","given":"Emiliano"},{"family":"Herder","given":"Wouter W.","non-dropping-particle":"de"},{"family":"Dhatariya","given":"Ketan"},{"family":"Dungan","given":"Kathleen"},{"family":"Hofland","given":"Johannes"},{"family":"Kalra","given":"Sanjay"},{"family":"Kaltsas","given":"Gregory"},{"family":"Kapoor","given":"Nitin"},{"family":"Koch","given":"Christian"},{"family":"Kopp","given":"Peter"},{"family":"Korbonits","given":"Márta"},{"family":"Kovacs","given":"Christopher S."},{"family":"Kuohung","given":"Wendy"},{"family":"Laferrère","given":"Blandine"},{"family":"Levy","given":"Miles"},{"family":"McGee","given":"Elizabeth A."},{"family":"McLachlan","given":"Robert"},{"family":"New","given":"Maria"},{"family":"Purnell","given":"Jonathan"},{"family":"Sahay","given":"Rakesh"},{"family":"Shah","given":"Amy S."},{"family":"Singer","given":"Frederick"},{"family":"Sperling","given":"Mark A."},{"family":"Stratakis","given":"Constantine A."},{"family":"Trence","given":"Dace L."},{"family":"Wilson","given":"Don P."}],"accessed":{"date-parts":[["2025",1,23]]},"issued":{"date-parts":[["2000"]]}}}],"schema":"https://github.com/citation-style-language/schema/raw/master/csl-citation.json"} </w:instrText>
            </w:r>
            <w:r w:rsidRPr="00484A79">
              <w:rPr>
                <w:sz w:val="18"/>
                <w:szCs w:val="18"/>
              </w:rPr>
              <w:fldChar w:fldCharType="separate"/>
            </w:r>
            <w:r w:rsidRPr="00484A79">
              <w:rPr>
                <w:sz w:val="18"/>
                <w:szCs w:val="18"/>
              </w:rPr>
              <w:t>(Boulton and Whitehouse, 2000)</w:t>
            </w:r>
            <w:r w:rsidRPr="00484A79">
              <w:rPr>
                <w:sz w:val="18"/>
                <w:szCs w:val="18"/>
              </w:rPr>
              <w:fldChar w:fldCharType="end"/>
            </w:r>
          </w:p>
        </w:tc>
        <w:tc>
          <w:tcPr>
            <w:tcW w:w="1339" w:type="dxa"/>
          </w:tcPr>
          <w:p w14:paraId="61B692BC" w14:textId="0A06157C" w:rsidR="00A86610" w:rsidRPr="00484A79" w:rsidRDefault="00A86610" w:rsidP="00A86610">
            <w:pPr>
              <w:spacing w:before="0" w:after="0"/>
              <w:rPr>
                <w:sz w:val="18"/>
                <w:szCs w:val="18"/>
              </w:rPr>
            </w:pPr>
            <w:r w:rsidRPr="00484A79">
              <w:rPr>
                <w:sz w:val="18"/>
                <w:szCs w:val="18"/>
              </w:rPr>
              <w:t>Foot care</w:t>
            </w:r>
          </w:p>
        </w:tc>
        <w:tc>
          <w:tcPr>
            <w:tcW w:w="2246" w:type="dxa"/>
          </w:tcPr>
          <w:p w14:paraId="342810E3" w14:textId="1FAF5FCA" w:rsidR="00A86610" w:rsidRPr="00484A79" w:rsidRDefault="00A86610" w:rsidP="00A86610">
            <w:pPr>
              <w:spacing w:before="0" w:after="0"/>
              <w:rPr>
                <w:sz w:val="18"/>
                <w:szCs w:val="18"/>
              </w:rPr>
            </w:pPr>
            <w:r w:rsidRPr="00484A79">
              <w:rPr>
                <w:sz w:val="18"/>
                <w:szCs w:val="18"/>
              </w:rPr>
              <w:t>Regular foot inspections are crucial for early detection of complications.</w:t>
            </w:r>
          </w:p>
        </w:tc>
        <w:tc>
          <w:tcPr>
            <w:tcW w:w="1297" w:type="dxa"/>
          </w:tcPr>
          <w:p w14:paraId="001C9F19" w14:textId="1534FB2F" w:rsidR="00A86610" w:rsidRPr="00484A79" w:rsidRDefault="00A86610" w:rsidP="00A86610">
            <w:pPr>
              <w:spacing w:before="0" w:after="0"/>
              <w:rPr>
                <w:sz w:val="18"/>
                <w:szCs w:val="18"/>
              </w:rPr>
            </w:pPr>
            <w:r w:rsidRPr="00484A79">
              <w:rPr>
                <w:sz w:val="18"/>
                <w:szCs w:val="18"/>
              </w:rPr>
              <w:t>Review</w:t>
            </w:r>
          </w:p>
        </w:tc>
        <w:tc>
          <w:tcPr>
            <w:tcW w:w="2064" w:type="dxa"/>
          </w:tcPr>
          <w:p w14:paraId="39650650" w14:textId="693342D7" w:rsidR="00A86610" w:rsidRPr="00484A79" w:rsidRDefault="00A86610" w:rsidP="00A86610">
            <w:pPr>
              <w:spacing w:before="0" w:after="0"/>
              <w:rPr>
                <w:sz w:val="18"/>
                <w:szCs w:val="18"/>
              </w:rPr>
            </w:pPr>
            <w:r w:rsidRPr="00484A79">
              <w:rPr>
                <w:sz w:val="18"/>
                <w:szCs w:val="18"/>
              </w:rPr>
              <w:t>Early detection prevents severe complications.</w:t>
            </w:r>
          </w:p>
        </w:tc>
      </w:tr>
      <w:tr w:rsidR="00A86610" w:rsidRPr="00484A79" w14:paraId="241D3040" w14:textId="77777777" w:rsidTr="00484A79">
        <w:tc>
          <w:tcPr>
            <w:tcW w:w="1350" w:type="dxa"/>
          </w:tcPr>
          <w:p w14:paraId="18058A87" w14:textId="6806DB83"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c0tq2bda","properties":{"formattedCitation":"(Orioli et al., 2020)","plainCitation":"(Orioli et al., 2020)","noteIndex":0},"citationItems":[{"id":9501,"uris":["http://zotero.org/users/4107316/items/9WCY3CAX"],"itemData":{"id":9501,"type":"article-journal","container-title":"Annales d'Endocrinologie","DOI":"10.1016/j.ando.2020.05.001","ISSN":"00034266","issue":"2-3","journalAbbreviation":"Annales d'Endocrinologie","language":"en","page":"101-109","source":"DOI.org (Crossref)","title":"COVID-19 in diabetic patients: Related risks and specifics of management","title-short":"COVID-19 in diabetic patients","volume":"81","author":[{"family":"Orioli","given":"Laura"},{"family":"Hermans","given":"Michel P."},{"family":"Thissen","given":"Jean-Paul"},{"family":"Maiter","given":"Dominique"},{"family":"Vandeleene","given":"Bernard"},{"family":"Yombi","given":"Jean-Cyr"}],"issued":{"date-parts":[["2020",6]]}}}],"schema":"https://github.com/citation-style-language/schema/raw/master/csl-citation.json"} </w:instrText>
            </w:r>
            <w:r w:rsidRPr="00484A79">
              <w:rPr>
                <w:sz w:val="18"/>
                <w:szCs w:val="18"/>
              </w:rPr>
              <w:fldChar w:fldCharType="separate"/>
            </w:r>
            <w:r w:rsidRPr="00484A79">
              <w:rPr>
                <w:sz w:val="18"/>
                <w:szCs w:val="18"/>
              </w:rPr>
              <w:t>(</w:t>
            </w:r>
            <w:proofErr w:type="spellStart"/>
            <w:r w:rsidRPr="00484A79">
              <w:rPr>
                <w:sz w:val="18"/>
                <w:szCs w:val="18"/>
              </w:rPr>
              <w:t>Orioli</w:t>
            </w:r>
            <w:proofErr w:type="spellEnd"/>
            <w:r w:rsidRPr="00484A79">
              <w:rPr>
                <w:sz w:val="18"/>
                <w:szCs w:val="18"/>
              </w:rPr>
              <w:t xml:space="preserve"> et al., 2020)</w:t>
            </w:r>
            <w:r w:rsidRPr="00484A79">
              <w:rPr>
                <w:sz w:val="18"/>
                <w:szCs w:val="18"/>
              </w:rPr>
              <w:fldChar w:fldCharType="end"/>
            </w:r>
          </w:p>
        </w:tc>
        <w:tc>
          <w:tcPr>
            <w:tcW w:w="1339" w:type="dxa"/>
          </w:tcPr>
          <w:p w14:paraId="4580AF24" w14:textId="12C7B4CB" w:rsidR="00A86610" w:rsidRPr="00484A79" w:rsidRDefault="00A86610" w:rsidP="00A86610">
            <w:pPr>
              <w:spacing w:before="0" w:after="0"/>
              <w:rPr>
                <w:sz w:val="18"/>
                <w:szCs w:val="18"/>
              </w:rPr>
            </w:pPr>
            <w:r w:rsidRPr="00484A79">
              <w:rPr>
                <w:sz w:val="18"/>
                <w:szCs w:val="18"/>
              </w:rPr>
              <w:t>Glycemic control</w:t>
            </w:r>
          </w:p>
        </w:tc>
        <w:tc>
          <w:tcPr>
            <w:tcW w:w="2246" w:type="dxa"/>
          </w:tcPr>
          <w:p w14:paraId="74CBC686" w14:textId="5E822B6A" w:rsidR="00A86610" w:rsidRPr="00484A79" w:rsidRDefault="00A86610" w:rsidP="00A86610">
            <w:pPr>
              <w:spacing w:before="0" w:after="0"/>
              <w:rPr>
                <w:sz w:val="18"/>
                <w:szCs w:val="18"/>
              </w:rPr>
            </w:pPr>
            <w:r w:rsidRPr="00484A79">
              <w:rPr>
                <w:sz w:val="18"/>
                <w:szCs w:val="18"/>
              </w:rPr>
              <w:t>Emphasized the importance of glycemic control in preventing DFUs.</w:t>
            </w:r>
          </w:p>
        </w:tc>
        <w:tc>
          <w:tcPr>
            <w:tcW w:w="1297" w:type="dxa"/>
          </w:tcPr>
          <w:p w14:paraId="488C09B3" w14:textId="1FF7225F" w:rsidR="00A86610" w:rsidRPr="00484A79" w:rsidRDefault="00A86610" w:rsidP="00A86610">
            <w:pPr>
              <w:spacing w:before="0" w:after="0"/>
              <w:rPr>
                <w:sz w:val="18"/>
                <w:szCs w:val="18"/>
              </w:rPr>
            </w:pPr>
            <w:r w:rsidRPr="00484A79">
              <w:rPr>
                <w:sz w:val="18"/>
                <w:szCs w:val="18"/>
              </w:rPr>
              <w:t>Review</w:t>
            </w:r>
          </w:p>
        </w:tc>
        <w:tc>
          <w:tcPr>
            <w:tcW w:w="2064" w:type="dxa"/>
          </w:tcPr>
          <w:p w14:paraId="6D8F0E1C" w14:textId="60230EDD" w:rsidR="00A86610" w:rsidRPr="00484A79" w:rsidRDefault="00A86610" w:rsidP="00A86610">
            <w:pPr>
              <w:spacing w:before="0" w:after="0"/>
              <w:rPr>
                <w:sz w:val="18"/>
                <w:szCs w:val="18"/>
              </w:rPr>
            </w:pPr>
            <w:r w:rsidRPr="00484A79">
              <w:rPr>
                <w:sz w:val="18"/>
                <w:szCs w:val="18"/>
              </w:rPr>
              <w:t>Poor glycemic control increases DFU risk.</w:t>
            </w:r>
          </w:p>
        </w:tc>
      </w:tr>
      <w:tr w:rsidR="00A86610" w:rsidRPr="00484A79" w14:paraId="3EAC1339" w14:textId="77777777" w:rsidTr="00484A79">
        <w:tc>
          <w:tcPr>
            <w:tcW w:w="1350" w:type="dxa"/>
          </w:tcPr>
          <w:p w14:paraId="559E4F12" w14:textId="60765B89"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tJ9Apyg8","properties":{"formattedCitation":"(Shabhay et al., 2021)","plainCitation":"(Shabhay et al., 2021)","noteIndex":0},"citationItems":[{"id":9508,"uris":["http://zotero.org/users/4107316/items/9K7TB8BY"],"itemData":{"id":9508,"type":"article-journal","abstract":"Abstract\n            \n              Background\n              Diabetic foot ulcers complications are the major cause of non-traumatic major limb amputation. We aimed at assessing the clinical profiles of diabetic foot ulcer patients undergoing major limb amputation in the Surgical Department at Kilimanjaro Christian Medical Centre (KCMC), a tertiary care hospital in North-eastern Tanzania.\n            \n            \n              Methods\n              A cross—sectional hospital-based study was conducted from September 2018 through March 2019. Demographic data were obtained from structured questionnaires. Diabetic foot ulcers were graded according to the Meggitt-Wagner classification system. Hemoglobin and random blood glucose levels data were retrieved from patients’ files.\n            \n            \n              Results\n              A total of 60 patients were recruited in the study. More than half (31/60; 51.67%) were amputated. Thirty-five (58.33%) were males. Fifty-nine (98.33%) had type II diabetes. Nearly two-thirds (34/60; 56.67%) had duration of diabetes for more than 5 years. The mean age was 60.06 ± 11.33 years (range 30–87). The mean haemoglobin level was 10.20 ± 2.73 g/dl and 9.84 ± 2.69 g/dl among amputees. Nearly two thirds (42/60; 70.00%) had a haemoglobin level below 12 g/dl, with more than a half (23/42; 54.76%) undergoing major limb amputation. Two thirds (23/31; 74.19%) of all patients who underwent major limb amputation had mean hemoglobin level below 12 g/dl. The mean Random Blood Glucose (MRBG) was 13.18 ± 6.17 mmol/L and 14.16 ± 6.10 mmol/L for amputees. Almost two thirds of the study population i.e., 42/60(70.00%) had poor glycemic control with random blood glucose level above 10.0 mmol/L. More than half 23/42 (54.76%) of the patients with poor glycemic control underwent some form of major limb amputation; which is nearly two thirds (23/31; 74.19%) of the total amputees. Twenty-eight (46.67%) had Meggitt-Wagner classification grade 3, of which nearly two thirds (17:60.71%) underwent major limb amputation.\n            \n            \n              Conclusion\n              In this study, the cohort of patients suffering from diabetic foot ulcers treated in a tertiary care center in north-eastern Tanzania, the likelihood of amputation significantly correlated with the initial grade of the Meggit-Wagner ulcer classification. High blood glucose levels and anaemia seem to be also important risk factors but correlation did not reveal statistical significance.","container-title":"BMC Surgery","DOI":"10.1186/s12893-021-01051-3","ISSN":"1471-2482","issue":"1","journalAbbreviation":"BMC Surg","language":"en","page":"34","source":"DOI.org (Crossref)","title":"Clinical profiles of diabetic foot ulcer patients undergoing major limb amputation at a tertiary care center in North-eastern Tanzania","volume":"21","author":[{"family":"Shabhay","given":"Ahmed"},{"family":"Horumpende","given":"Pius"},{"family":"Shabhay","given":"Zarina"},{"family":"Mganga","given":"Andrew"},{"family":"Van Baal","given":"Jeff"},{"family":"Msuya","given":"David"},{"family":"Chilonga","given":"Kondo"},{"family":"Chugulu","given":"Samwel"}],"issued":{"date-parts":[["2021",12]]}}}],"schema":"https://github.com/citation-style-language/schema/raw/master/csl-citation.json"} </w:instrText>
            </w:r>
            <w:r w:rsidRPr="00484A79">
              <w:rPr>
                <w:sz w:val="18"/>
                <w:szCs w:val="18"/>
              </w:rPr>
              <w:fldChar w:fldCharType="separate"/>
            </w:r>
            <w:r w:rsidRPr="00484A79">
              <w:rPr>
                <w:sz w:val="18"/>
                <w:szCs w:val="18"/>
              </w:rPr>
              <w:t>(</w:t>
            </w:r>
            <w:proofErr w:type="spellStart"/>
            <w:r w:rsidRPr="00484A79">
              <w:rPr>
                <w:sz w:val="18"/>
                <w:szCs w:val="18"/>
              </w:rPr>
              <w:t>Shabhay</w:t>
            </w:r>
            <w:proofErr w:type="spellEnd"/>
            <w:r w:rsidRPr="00484A79">
              <w:rPr>
                <w:sz w:val="18"/>
                <w:szCs w:val="18"/>
              </w:rPr>
              <w:t xml:space="preserve"> et al., 2021)</w:t>
            </w:r>
            <w:r w:rsidRPr="00484A79">
              <w:rPr>
                <w:sz w:val="18"/>
                <w:szCs w:val="18"/>
              </w:rPr>
              <w:fldChar w:fldCharType="end"/>
            </w:r>
          </w:p>
        </w:tc>
        <w:tc>
          <w:tcPr>
            <w:tcW w:w="1339" w:type="dxa"/>
          </w:tcPr>
          <w:p w14:paraId="49EBB51E" w14:textId="39C94351" w:rsidR="00A86610" w:rsidRPr="00484A79" w:rsidRDefault="00A86610" w:rsidP="00A86610">
            <w:pPr>
              <w:spacing w:before="0" w:after="0"/>
              <w:rPr>
                <w:sz w:val="18"/>
                <w:szCs w:val="18"/>
              </w:rPr>
            </w:pPr>
            <w:r w:rsidRPr="00484A79">
              <w:rPr>
                <w:sz w:val="18"/>
                <w:szCs w:val="18"/>
              </w:rPr>
              <w:t>Clinical profiles</w:t>
            </w:r>
          </w:p>
        </w:tc>
        <w:tc>
          <w:tcPr>
            <w:tcW w:w="2246" w:type="dxa"/>
          </w:tcPr>
          <w:p w14:paraId="72900D99" w14:textId="1A04D416" w:rsidR="00A86610" w:rsidRPr="00484A79" w:rsidRDefault="00A86610" w:rsidP="00A86610">
            <w:pPr>
              <w:spacing w:before="0" w:after="0"/>
              <w:rPr>
                <w:sz w:val="18"/>
                <w:szCs w:val="18"/>
              </w:rPr>
            </w:pPr>
            <w:r w:rsidRPr="00484A79">
              <w:rPr>
                <w:sz w:val="18"/>
                <w:szCs w:val="18"/>
              </w:rPr>
              <w:t>Severe consequences of poor glycemic control in DFU patients.</w:t>
            </w:r>
          </w:p>
        </w:tc>
        <w:tc>
          <w:tcPr>
            <w:tcW w:w="1297" w:type="dxa"/>
          </w:tcPr>
          <w:p w14:paraId="1B668E49" w14:textId="7C3ECB6F" w:rsidR="00A86610" w:rsidRPr="00484A79" w:rsidRDefault="00A86610" w:rsidP="00A86610">
            <w:pPr>
              <w:spacing w:before="0" w:after="0"/>
              <w:rPr>
                <w:sz w:val="18"/>
                <w:szCs w:val="18"/>
              </w:rPr>
            </w:pPr>
            <w:r w:rsidRPr="00484A79">
              <w:rPr>
                <w:sz w:val="18"/>
                <w:szCs w:val="18"/>
              </w:rPr>
              <w:t>Case study</w:t>
            </w:r>
          </w:p>
        </w:tc>
        <w:tc>
          <w:tcPr>
            <w:tcW w:w="2064" w:type="dxa"/>
          </w:tcPr>
          <w:p w14:paraId="2395A372" w14:textId="357433F3" w:rsidR="00A86610" w:rsidRPr="00484A79" w:rsidRDefault="00A86610" w:rsidP="00A86610">
            <w:pPr>
              <w:spacing w:before="0" w:after="0"/>
              <w:rPr>
                <w:sz w:val="18"/>
                <w:szCs w:val="18"/>
              </w:rPr>
            </w:pPr>
            <w:r w:rsidRPr="00484A79">
              <w:rPr>
                <w:sz w:val="18"/>
                <w:szCs w:val="18"/>
              </w:rPr>
              <w:t>Poor glycemic control leads to severe complications.</w:t>
            </w:r>
          </w:p>
        </w:tc>
      </w:tr>
      <w:tr w:rsidR="00A86610" w:rsidRPr="00484A79" w14:paraId="6D664AE6" w14:textId="77777777" w:rsidTr="00484A79">
        <w:tc>
          <w:tcPr>
            <w:tcW w:w="1350" w:type="dxa"/>
          </w:tcPr>
          <w:p w14:paraId="273F7A1A" w14:textId="1ECB199C"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g9gAoHDH","properties":{"formattedCitation":"(Ouyang et al., 2021)","plainCitation":"(Ouyang et al., 2021)","noteIndex":0},"citationItems":[{"id":9510,"uris":["http://zotero.org/users/4107316/items/W4WXLYS8"],"itemData":{"id":9510,"type":"article-journal","abstract":"The aim of this study is to investigate the risk factors of diabetic foot ulcer (DFU) in patients with Type 2 diabetes. Baseline characteristics of DFU-free patients with Type 2 diabetes were retrospectively collected and DFU was identified during the follow-up. Incidence of DFU was calculated and cumulative incidence was estimated by Kaplan-Meier method. Cox regression model was used to explore factors associated with DFU. A total of 980 patients were included with a median follow-up time of 28.7 months. 259 (26.4%) patients developed DFU with an incidence rate of 11.3 per 100 person-years. The cumulative incidences of DFU at 1 year and 2 years during the follow-up were 5.4% (95% CI 3.9-6.9%) and 14.1% (95% CI 11.7-16.5%), respectively. Cox regression analysis indicated that factors associated with developing DFU included age (hazard ratio (HR)=1.06, 95% CI 1.05-1.07, per 1-year increase), body mass index (HR=1.05, 95% CI 1.02-1.07), higher level of education (HR=0.77, 95% CI 0.60-0.98), hypertension (HR=1.90, 95% CI 1.47-2.45), hyperlipidemia (HR=2.63, 95% CI 2.02-3.43), coronary heart disease (HR=2.88, 95% CI 2.22-3.75), heart failure (HR=2.47, 95% CI 1.91-3.20), stroke (HR=2.44, 95% CI 1.86-3.19), diabetic retinopathy (HR=1.86, 95% CI 1.40-2.48), diabetic kidney disease (HR=1.89, 95% CI 1.41-2.53), diabetic neuropathy (HR=1.73, 95% CI 1.31-2.30), poor glycemic control (HR=1.13, 95% CI 1.07-1.19, per 1% glycosylated hemoglobin increase), and course of diabetes (HR=1.01, 95% CI 1.00-1.01, per 1-month increase). The results showed a relatively high incidence of DFU, and revealed several baseline characteristics identified as risk factors of developing DFU.","container-title":"American Journal of Translational Research","ISSN":"1943-8141","issue":"8","journalAbbreviation":"Am J Transl Res","language":"eng","note":"PMID: 34540078\nPMCID: PMC8430198","page":"9554-9561","source":"PubMed","title":"Risk factors of diabetic foot ulcer in patients with type 2 diabetes: a retrospective cohort study","title-short":"Risk factors of diabetic foot ulcer in patients with type 2 diabetes","volume":"13","author":[{"family":"Ouyang","given":"Wenjuan"},{"family":"Jia","given":"Yiming"},{"family":"Jin","given":"Lingli"}],"issued":{"date-parts":[["2021"]]}}}],"schema":"https://github.com/citation-style-language/schema/raw/master/csl-citation.json"} </w:instrText>
            </w:r>
            <w:r w:rsidRPr="00484A79">
              <w:rPr>
                <w:sz w:val="18"/>
                <w:szCs w:val="18"/>
              </w:rPr>
              <w:fldChar w:fldCharType="separate"/>
            </w:r>
            <w:r w:rsidRPr="00484A79">
              <w:rPr>
                <w:sz w:val="18"/>
                <w:szCs w:val="18"/>
              </w:rPr>
              <w:t>(Ouyang et al., 2021)</w:t>
            </w:r>
            <w:r w:rsidRPr="00484A79">
              <w:rPr>
                <w:sz w:val="18"/>
                <w:szCs w:val="18"/>
              </w:rPr>
              <w:fldChar w:fldCharType="end"/>
            </w:r>
          </w:p>
        </w:tc>
        <w:tc>
          <w:tcPr>
            <w:tcW w:w="1339" w:type="dxa"/>
          </w:tcPr>
          <w:p w14:paraId="1BF7E2AA" w14:textId="35092300" w:rsidR="00A86610" w:rsidRPr="00484A79" w:rsidRDefault="00A86610" w:rsidP="00A86610">
            <w:pPr>
              <w:spacing w:before="0" w:after="0"/>
              <w:rPr>
                <w:sz w:val="18"/>
                <w:szCs w:val="18"/>
              </w:rPr>
            </w:pPr>
            <w:r w:rsidRPr="00484A79">
              <w:rPr>
                <w:sz w:val="18"/>
                <w:szCs w:val="18"/>
              </w:rPr>
              <w:t>Risk factors in Type 2 diabetes</w:t>
            </w:r>
          </w:p>
        </w:tc>
        <w:tc>
          <w:tcPr>
            <w:tcW w:w="2246" w:type="dxa"/>
          </w:tcPr>
          <w:p w14:paraId="0FBF63B6" w14:textId="586A4A42" w:rsidR="00A86610" w:rsidRPr="00484A79" w:rsidRDefault="00A86610" w:rsidP="00A86610">
            <w:pPr>
              <w:spacing w:before="0" w:after="0"/>
              <w:rPr>
                <w:sz w:val="18"/>
                <w:szCs w:val="18"/>
              </w:rPr>
            </w:pPr>
            <w:r w:rsidRPr="00484A79">
              <w:rPr>
                <w:sz w:val="18"/>
                <w:szCs w:val="18"/>
              </w:rPr>
              <w:t>Poor glycemic control is associated with DFU development.</w:t>
            </w:r>
          </w:p>
        </w:tc>
        <w:tc>
          <w:tcPr>
            <w:tcW w:w="1297" w:type="dxa"/>
          </w:tcPr>
          <w:p w14:paraId="3C60E953" w14:textId="6D22A021" w:rsidR="00A86610" w:rsidRPr="00484A79" w:rsidRDefault="00A86610" w:rsidP="00A86610">
            <w:pPr>
              <w:spacing w:before="0" w:after="0"/>
              <w:rPr>
                <w:sz w:val="18"/>
                <w:szCs w:val="18"/>
              </w:rPr>
            </w:pPr>
            <w:r w:rsidRPr="00484A79">
              <w:rPr>
                <w:sz w:val="18"/>
                <w:szCs w:val="18"/>
              </w:rPr>
              <w:t>Cohort study</w:t>
            </w:r>
          </w:p>
        </w:tc>
        <w:tc>
          <w:tcPr>
            <w:tcW w:w="2064" w:type="dxa"/>
          </w:tcPr>
          <w:p w14:paraId="004B8CD4" w14:textId="38A1586F" w:rsidR="00A86610" w:rsidRPr="00484A79" w:rsidRDefault="00A86610" w:rsidP="00A86610">
            <w:pPr>
              <w:spacing w:before="0" w:after="0"/>
              <w:rPr>
                <w:sz w:val="18"/>
                <w:szCs w:val="18"/>
              </w:rPr>
            </w:pPr>
            <w:r w:rsidRPr="00484A79">
              <w:rPr>
                <w:sz w:val="18"/>
                <w:szCs w:val="18"/>
              </w:rPr>
              <w:t>Glycemic control is critical in managing DFUs.</w:t>
            </w:r>
          </w:p>
        </w:tc>
      </w:tr>
      <w:tr w:rsidR="00A86610" w:rsidRPr="00484A79" w14:paraId="027F514C" w14:textId="77777777" w:rsidTr="00484A79">
        <w:tc>
          <w:tcPr>
            <w:tcW w:w="1350" w:type="dxa"/>
          </w:tcPr>
          <w:p w14:paraId="43A4EBE4" w14:textId="3007506A"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fyDxPIiU","properties":{"formattedCitation":"(Shah et al., 2022)","plainCitation":"(Shah et al., 2022)","noteIndex":0},"citationItems":[{"id":9512,"uris":["http://zotero.org/users/4107316/items/9KEA8DDY"],"itemData":{"id":9512,"type":"article-journal","container-title":"Cureus","DOI":"10.7759/cureus.21501","ISSN":"2168-8184","language":"en","source":"DOI.org (Crossref)","title":"Wagner's Classification as a Tool for Treating Diabetic Foot Ulcers: Our Observations at a Suburban Teaching Hospital","title-short":"Wagner's Classification as a Tool for Treating Diabetic Foot Ulcers","URL":"https://www.cureus.com/articles/82780-wagners-classification-as-a-tool-for-treating-diabetic-foot-ulcers-our-observations-at-a-suburban-teaching-hospital","author":[{"family":"Shah","given":"Priti"},{"family":"Inturi","given":"Ramteja"},{"family":"Anne","given":"Dinesh"},{"family":"Jadhav","given":"Digvijay"},{"family":"Viswambharan","given":"Varsha"},{"family":"Khadilkar","given":"Reina"},{"family":"Dnyanmote","given":"Anuradha"},{"family":"Shahi","given":"Shivangi"}],"accessed":{"date-parts":[["2025",1,23]]},"issued":{"date-parts":[["2022",1,22]]}}}],"schema":"https://github.com/citation-style-language/schema/raw/master/csl-citation.json"} </w:instrText>
            </w:r>
            <w:r w:rsidRPr="00484A79">
              <w:rPr>
                <w:sz w:val="18"/>
                <w:szCs w:val="18"/>
              </w:rPr>
              <w:fldChar w:fldCharType="separate"/>
            </w:r>
            <w:r w:rsidRPr="00484A79">
              <w:rPr>
                <w:sz w:val="18"/>
                <w:szCs w:val="18"/>
              </w:rPr>
              <w:t>(Shah et al., 2022)</w:t>
            </w:r>
            <w:r w:rsidRPr="00484A79">
              <w:rPr>
                <w:sz w:val="18"/>
                <w:szCs w:val="18"/>
              </w:rPr>
              <w:fldChar w:fldCharType="end"/>
            </w:r>
          </w:p>
        </w:tc>
        <w:tc>
          <w:tcPr>
            <w:tcW w:w="1339" w:type="dxa"/>
          </w:tcPr>
          <w:p w14:paraId="2AF09039" w14:textId="09F2E4DF" w:rsidR="00A86610" w:rsidRPr="00484A79" w:rsidRDefault="00A86610" w:rsidP="00A86610">
            <w:pPr>
              <w:spacing w:before="0" w:after="0"/>
              <w:rPr>
                <w:sz w:val="18"/>
                <w:szCs w:val="18"/>
              </w:rPr>
            </w:pPr>
            <w:r w:rsidRPr="00484A79">
              <w:rPr>
                <w:sz w:val="18"/>
                <w:szCs w:val="18"/>
              </w:rPr>
              <w:t>Wagner's classification</w:t>
            </w:r>
          </w:p>
        </w:tc>
        <w:tc>
          <w:tcPr>
            <w:tcW w:w="2246" w:type="dxa"/>
          </w:tcPr>
          <w:p w14:paraId="69D9A45C" w14:textId="1431D67F" w:rsidR="00A86610" w:rsidRPr="00484A79" w:rsidRDefault="00A86610" w:rsidP="00A86610">
            <w:pPr>
              <w:spacing w:before="0" w:after="0"/>
              <w:rPr>
                <w:sz w:val="18"/>
                <w:szCs w:val="18"/>
              </w:rPr>
            </w:pPr>
            <w:r w:rsidRPr="00484A79">
              <w:rPr>
                <w:sz w:val="18"/>
                <w:szCs w:val="18"/>
              </w:rPr>
              <w:t>Poor glycemic control increases risks for DFU complications.</w:t>
            </w:r>
          </w:p>
        </w:tc>
        <w:tc>
          <w:tcPr>
            <w:tcW w:w="1297" w:type="dxa"/>
          </w:tcPr>
          <w:p w14:paraId="5D834C77" w14:textId="7B139323" w:rsidR="00A86610" w:rsidRPr="00484A79" w:rsidRDefault="00A86610" w:rsidP="00A86610">
            <w:pPr>
              <w:spacing w:before="0" w:after="0"/>
              <w:rPr>
                <w:sz w:val="18"/>
                <w:szCs w:val="18"/>
              </w:rPr>
            </w:pPr>
            <w:r w:rsidRPr="00484A79">
              <w:rPr>
                <w:sz w:val="18"/>
                <w:szCs w:val="18"/>
              </w:rPr>
              <w:t>Review</w:t>
            </w:r>
          </w:p>
        </w:tc>
        <w:tc>
          <w:tcPr>
            <w:tcW w:w="2064" w:type="dxa"/>
          </w:tcPr>
          <w:p w14:paraId="137B768A" w14:textId="660A1B39" w:rsidR="00A86610" w:rsidRPr="00484A79" w:rsidRDefault="00A86610" w:rsidP="00A86610">
            <w:pPr>
              <w:spacing w:before="0" w:after="0"/>
              <w:rPr>
                <w:sz w:val="18"/>
                <w:szCs w:val="18"/>
              </w:rPr>
            </w:pPr>
            <w:r w:rsidRPr="00484A79">
              <w:rPr>
                <w:sz w:val="18"/>
                <w:szCs w:val="18"/>
              </w:rPr>
              <w:t>Glycemic control is essential for DFU management.</w:t>
            </w:r>
          </w:p>
        </w:tc>
      </w:tr>
      <w:tr w:rsidR="00A86610" w:rsidRPr="00484A79" w14:paraId="73CB806F" w14:textId="77777777" w:rsidTr="00484A79">
        <w:tc>
          <w:tcPr>
            <w:tcW w:w="1350" w:type="dxa"/>
          </w:tcPr>
          <w:p w14:paraId="3A944579" w14:textId="0480606D" w:rsidR="00A86610" w:rsidRPr="00484A79" w:rsidRDefault="00332F93" w:rsidP="00A86610">
            <w:pPr>
              <w:spacing w:before="0" w:after="0"/>
              <w:rPr>
                <w:rFonts w:eastAsiaTheme="minorEastAsia"/>
                <w:sz w:val="18"/>
                <w:szCs w:val="18"/>
                <w:lang w:eastAsia="zh-CN"/>
              </w:rPr>
            </w:pPr>
            <w:r w:rsidRPr="00484A79">
              <w:rPr>
                <w:sz w:val="18"/>
                <w:szCs w:val="18"/>
              </w:rPr>
              <w:fldChar w:fldCharType="begin"/>
            </w:r>
            <w:r w:rsidRPr="00484A79">
              <w:rPr>
                <w:sz w:val="18"/>
                <w:szCs w:val="18"/>
              </w:rPr>
              <w:instrText xml:space="preserve"> ADDIN ZOTERO_ITEM CSL_CITATION {"citationID":"2ngohCKh","properties":{"formattedCitation":"(Yin et al., 2023)","plainCitation":"(Yin et al., 2023)","noteIndex":0},"citationItems":[{"id":9514,"uris":["http://zotero.org/users/4107316/items/MQBCJQMV"],"itemData":{"id":9514,"type":"article-journal","abstract":"Introduction\n              Diabetic foot ulcer (DFU) stands as a severe diabetic lower extremity complication, characterized by high amputation rates, mortality, and economic burden. We propose using Mendelian randomization studies to explore shared and distinct risk factors for diabetic lower extremity complications.\n            \n            \n              Research design and methods\n              We selected uncorrelated genetic variants associated with 85 phenotypes in five categories at the genome-wide significance level as instrumental variables. Genetic associations with DFU, diabetic polyneuropathy (DPN), and diabetic peripheral artery disease (DPAD) were obtained from the FinnGen and UK Biobank studies.\n            \n            \n              Results\n              Body mass index (BMI) emerged as the only significant risk factor for DPAD, DPN, and DFU, independent of type 2 diabetes, fasting glucose, fasting insulin, and HbA1c. Educational attainment stood out as the sole significant protective factor against DPAD, DPN, and DFU. Glycemic traits below the type 2 diabetes diagnosis threshold showed associations with DPAD and DPN. While smoking history exhibited suggestive associations with DFU, indicators of poor nutrition, particularly total protein, mean corpuscular hemoglobin, and mean corpuscular volume, may also signal potential DFU occurrence.\n            \n            \n              Conclusions\n              Enhanced glycemic control and foot care are essential for the diabetic population with high BMI, limited education, smoking history, and indicators of poor nutrition. By focusing on these specific risk factors, healthcare interventions can be better tailored to prevent and manage DFU effectively.","container-title":"BMJ Open Diabetes Research &amp; Care","DOI":"10.1136/bmjdrc-2023-003523","ISSN":"2052-4897","issue":"6","journalAbbreviation":"BMJ Open Diab Res Care","language":"en","page":"e003523","source":"DOI.org (Crossref)","title":"Unraveling shared risk factors for diabetic foot ulcer: a comprehensive Mendelian randomization analysis","title-short":"Unraveling shared risk factors for diabetic foot ulcer","volume":"11","author":[{"family":"Yin","given":"Kangli"},{"family":"Qiao","given":"Tianci"},{"family":"Zhang","given":"Yongkang"},{"family":"Liu","given":"Jiarui"},{"family":"Wang","given":"Yuzhen"},{"family":"Qi","given":"Fei"},{"family":"Deng","given":"Junlin"},{"family":"Zhao","given":"Cheng"},{"family":"Xu","given":"Yongcheng"},{"family":"Cao","given":"Yemin"}],"issued":{"date-parts":[["2023",11]]}}}],"schema":"https://github.com/citation-style-language/schema/raw/master/csl-citation.json"} </w:instrText>
            </w:r>
            <w:r w:rsidRPr="00484A79">
              <w:rPr>
                <w:sz w:val="18"/>
                <w:szCs w:val="18"/>
              </w:rPr>
              <w:fldChar w:fldCharType="separate"/>
            </w:r>
            <w:r w:rsidRPr="00484A79">
              <w:rPr>
                <w:sz w:val="18"/>
                <w:szCs w:val="18"/>
              </w:rPr>
              <w:t>(Yin et al., 2023)</w:t>
            </w:r>
            <w:r w:rsidRPr="00484A79">
              <w:rPr>
                <w:sz w:val="18"/>
                <w:szCs w:val="18"/>
              </w:rPr>
              <w:fldChar w:fldCharType="end"/>
            </w:r>
          </w:p>
        </w:tc>
        <w:tc>
          <w:tcPr>
            <w:tcW w:w="1339" w:type="dxa"/>
          </w:tcPr>
          <w:p w14:paraId="7EBF0324" w14:textId="5861BCDB" w:rsidR="00A86610" w:rsidRPr="00484A79" w:rsidRDefault="00A86610" w:rsidP="00A86610">
            <w:pPr>
              <w:spacing w:before="0" w:after="0"/>
              <w:rPr>
                <w:sz w:val="18"/>
                <w:szCs w:val="18"/>
              </w:rPr>
            </w:pPr>
            <w:r w:rsidRPr="00484A79">
              <w:rPr>
                <w:sz w:val="18"/>
                <w:szCs w:val="18"/>
              </w:rPr>
              <w:t>Mendelian randomization</w:t>
            </w:r>
          </w:p>
        </w:tc>
        <w:tc>
          <w:tcPr>
            <w:tcW w:w="2246" w:type="dxa"/>
          </w:tcPr>
          <w:p w14:paraId="00E873E5" w14:textId="15CB5121" w:rsidR="00A86610" w:rsidRPr="00484A79" w:rsidRDefault="00A86610" w:rsidP="00A86610">
            <w:pPr>
              <w:spacing w:before="0" w:after="0"/>
              <w:rPr>
                <w:sz w:val="18"/>
                <w:szCs w:val="18"/>
              </w:rPr>
            </w:pPr>
            <w:r w:rsidRPr="00484A79">
              <w:rPr>
                <w:sz w:val="18"/>
                <w:szCs w:val="18"/>
              </w:rPr>
              <w:t>Emphasized the significance of glycemic control and foot care.</w:t>
            </w:r>
          </w:p>
        </w:tc>
        <w:tc>
          <w:tcPr>
            <w:tcW w:w="1297" w:type="dxa"/>
          </w:tcPr>
          <w:p w14:paraId="70B2B663" w14:textId="38D669FA" w:rsidR="00A86610" w:rsidRPr="00484A79" w:rsidRDefault="00A86610" w:rsidP="00A86610">
            <w:pPr>
              <w:spacing w:before="0" w:after="0"/>
              <w:rPr>
                <w:sz w:val="18"/>
                <w:szCs w:val="18"/>
              </w:rPr>
            </w:pPr>
            <w:r w:rsidRPr="00484A79">
              <w:rPr>
                <w:sz w:val="18"/>
                <w:szCs w:val="18"/>
              </w:rPr>
              <w:t>Review</w:t>
            </w:r>
          </w:p>
        </w:tc>
        <w:tc>
          <w:tcPr>
            <w:tcW w:w="2064" w:type="dxa"/>
          </w:tcPr>
          <w:p w14:paraId="480B47BA" w14:textId="352DDCF5" w:rsidR="00A86610" w:rsidRPr="00484A79" w:rsidRDefault="00A86610" w:rsidP="00A86610">
            <w:pPr>
              <w:spacing w:before="0" w:after="0"/>
              <w:rPr>
                <w:sz w:val="18"/>
                <w:szCs w:val="18"/>
              </w:rPr>
            </w:pPr>
            <w:r w:rsidRPr="00484A79">
              <w:rPr>
                <w:sz w:val="18"/>
                <w:szCs w:val="18"/>
              </w:rPr>
              <w:t>Glycemic control and foot care are crucial.</w:t>
            </w:r>
          </w:p>
        </w:tc>
      </w:tr>
      <w:tr w:rsidR="00A86610" w:rsidRPr="00484A79" w14:paraId="1E14F54E" w14:textId="77777777" w:rsidTr="00484A79">
        <w:tc>
          <w:tcPr>
            <w:tcW w:w="1350" w:type="dxa"/>
          </w:tcPr>
          <w:p w14:paraId="5155734D" w14:textId="4E1B078B"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1kzR1E7c","properties":{"formattedCitation":"(Cheng et al., 2021)","plainCitation":"(Cheng et al., 2021)","noteIndex":0},"citationItems":[{"id":9522,"uris":["http://zotero.org/users/4107316/items/LIEK2DDC"],"itemData":{"id":9522,"type":"article-journal","abstract":"Objective\n              To investigate the characteristics of diabetic foot ulcer (DFU) recurrence.\n            \n            \n              Methods\n              A total of 573 patients with DFUs were recruited and divided into an initial group (395 patients) and a recurrence group (178 patients). The factors related to recurrence were analyzed using multivariate regression.\n            \n            \n              Results\n              The recurrence group had longer diabetes duration (odds ratio [OR] 192; 95% confidence interval 120, 252 vs. 156; 96, 240); lower glycated hemoglobin levels (OR 8.1; 95% CI 6.8, 9.6 vs. 9.1; 7.4, 10.5), and higher rates than the initial group of amputation (37.5% vs. 2.0%), history of vascular intervention (21.3% vs. 3.9%), retinopathy (77.7% vs. 64.7%), callus (44.4% vs. 20.8%), foot deformity (51.2% vs. 24.6%), and outdoor sports shoe wearing (34.0% vs. 21.2%). Multiple factor logistic regression analysis showed that diabetes duration (OR 1.004), callus (OR 2.769), vascular intervention (OR 2.824) and amputation (OR 22.256) were independent risk factors for DFU recurrence.\n            \n            \n              Conclusion\n              Diabetes duration, callus, history of vascular intervention, and amputation were independent risk factors for recurrent DFUs in a cohort of Chinese patients with active DFU. The prevention and treatment of DFUs, especially callus treatment, foot care, and blood glucose control, should be improved in China.","container-title":"Journal of International Medical Research","DOI":"10.1177/0300060520987398","ISSN":"0300-0605, 1473-2300","issue":"1","journalAbbreviation":"J Int Med Res","language":"en","page":"0300060520987398","source":"DOI.org (Crossref)","title":"Differences in initial versus recurrent diabetic foot ulcers at a specialized tertiary diabetic foot care center in China","volume":"49","author":[{"family":"Cheng","given":"Yuxia"},{"family":"Zu","given":"Ping"},{"family":"Zhao","given":"Jie"},{"family":"Shi","given":"Lintao"},{"family":"Shi","given":"Hongyan"},{"family":"Zhang","given":"Mei"},{"family":"Wang","given":"Aihong"}],"issued":{"date-parts":[["2021",1]]}}}],"schema":"https://github.com/citation-style-language/schema/raw/master/csl-citation.json"} </w:instrText>
            </w:r>
            <w:r w:rsidRPr="00484A79">
              <w:rPr>
                <w:sz w:val="18"/>
                <w:szCs w:val="18"/>
              </w:rPr>
              <w:fldChar w:fldCharType="separate"/>
            </w:r>
            <w:r w:rsidRPr="00484A79">
              <w:rPr>
                <w:sz w:val="18"/>
                <w:szCs w:val="18"/>
              </w:rPr>
              <w:t>(Cheng et al., 2021)</w:t>
            </w:r>
            <w:r w:rsidRPr="00484A79">
              <w:rPr>
                <w:sz w:val="18"/>
                <w:szCs w:val="18"/>
              </w:rPr>
              <w:fldChar w:fldCharType="end"/>
            </w:r>
          </w:p>
        </w:tc>
        <w:tc>
          <w:tcPr>
            <w:tcW w:w="1339" w:type="dxa"/>
          </w:tcPr>
          <w:p w14:paraId="523C4DC6" w14:textId="3305862E" w:rsidR="00A86610" w:rsidRPr="00484A79" w:rsidRDefault="00A86610" w:rsidP="00A86610">
            <w:pPr>
              <w:spacing w:before="0" w:after="0"/>
              <w:rPr>
                <w:sz w:val="18"/>
                <w:szCs w:val="18"/>
              </w:rPr>
            </w:pPr>
            <w:r w:rsidRPr="00484A79">
              <w:rPr>
                <w:sz w:val="18"/>
                <w:szCs w:val="18"/>
              </w:rPr>
              <w:t>Recurrent DFUs</w:t>
            </w:r>
          </w:p>
        </w:tc>
        <w:tc>
          <w:tcPr>
            <w:tcW w:w="2246" w:type="dxa"/>
          </w:tcPr>
          <w:p w14:paraId="6E80916C" w14:textId="7C86F1BC" w:rsidR="00A86610" w:rsidRPr="00484A79" w:rsidRDefault="00A86610" w:rsidP="00A86610">
            <w:pPr>
              <w:spacing w:before="0" w:after="0"/>
              <w:rPr>
                <w:sz w:val="18"/>
                <w:szCs w:val="18"/>
              </w:rPr>
            </w:pPr>
            <w:r w:rsidRPr="00484A79">
              <w:rPr>
                <w:sz w:val="18"/>
                <w:szCs w:val="18"/>
              </w:rPr>
              <w:t>Diabetes duration, callus, and history of vascular intervention are risk factors for recurrence.</w:t>
            </w:r>
          </w:p>
        </w:tc>
        <w:tc>
          <w:tcPr>
            <w:tcW w:w="1297" w:type="dxa"/>
          </w:tcPr>
          <w:p w14:paraId="5557DD09" w14:textId="4C829DF8" w:rsidR="00A86610" w:rsidRPr="00484A79" w:rsidRDefault="00A86610" w:rsidP="00A86610">
            <w:pPr>
              <w:spacing w:before="0" w:after="0"/>
              <w:rPr>
                <w:sz w:val="18"/>
                <w:szCs w:val="18"/>
              </w:rPr>
            </w:pPr>
            <w:r w:rsidRPr="00484A79">
              <w:rPr>
                <w:sz w:val="18"/>
                <w:szCs w:val="18"/>
              </w:rPr>
              <w:t>Cohort study</w:t>
            </w:r>
          </w:p>
        </w:tc>
        <w:tc>
          <w:tcPr>
            <w:tcW w:w="2064" w:type="dxa"/>
          </w:tcPr>
          <w:p w14:paraId="4F557FCF" w14:textId="0B4FA97E" w:rsidR="00A86610" w:rsidRPr="00484A79" w:rsidRDefault="00A86610" w:rsidP="00A86610">
            <w:pPr>
              <w:spacing w:before="0" w:after="0"/>
              <w:rPr>
                <w:sz w:val="18"/>
                <w:szCs w:val="18"/>
              </w:rPr>
            </w:pPr>
            <w:r w:rsidRPr="00484A79">
              <w:rPr>
                <w:sz w:val="18"/>
                <w:szCs w:val="18"/>
              </w:rPr>
              <w:t>Multiple factors contribute to DFU recurrence.</w:t>
            </w:r>
          </w:p>
        </w:tc>
      </w:tr>
      <w:tr w:rsidR="00A86610" w:rsidRPr="00484A79" w14:paraId="5F75A519" w14:textId="77777777" w:rsidTr="00484A79">
        <w:tc>
          <w:tcPr>
            <w:tcW w:w="1350" w:type="dxa"/>
          </w:tcPr>
          <w:p w14:paraId="3F508409" w14:textId="6DAC6C2F" w:rsidR="00A86610" w:rsidRPr="00484A79" w:rsidRDefault="00332F93" w:rsidP="00A86610">
            <w:pPr>
              <w:spacing w:before="0" w:after="0"/>
              <w:rPr>
                <w:sz w:val="18"/>
                <w:szCs w:val="18"/>
              </w:rPr>
            </w:pPr>
            <w:r w:rsidRPr="00484A79">
              <w:rPr>
                <w:sz w:val="18"/>
                <w:szCs w:val="18"/>
              </w:rPr>
              <w:lastRenderedPageBreak/>
              <w:fldChar w:fldCharType="begin"/>
            </w:r>
            <w:r w:rsidRPr="00484A79">
              <w:rPr>
                <w:sz w:val="18"/>
                <w:szCs w:val="18"/>
              </w:rPr>
              <w:instrText xml:space="preserve"> ADDIN ZOTERO_ITEM CSL_CITATION {"citationID":"DnJ63eBB","properties":{"formattedCitation":"(Tan Dat et al., 2023)","plainCitation":"(Tan Dat et al., 2023)","noteIndex":0},"citationItems":[{"id":9525,"uris":["http://zotero.org/users/4107316/items/XR9B7ZZF"],"itemData":{"id":9525,"type":"article-journal","abstract":"Diabetic foot ulcers (DFU) are a prevalent and severe disease with vascular and/or neurological complications, and if not diagnosed and treated promptly, it may rapidly deteriorate. Despite amputation or nonamputation treatment, there is still a high rate of re-ulceration. Previous studies have shown that the recurrence rate varies from 43% to 59% after 2 years. Currently, there is still a high rate of lower extremity amputation intervention, particularly above-the-ankle amputation, at Cho Ray Hospital in Vietnam, reaching 50%. The effectiveness of this intervention in the long term based on re-ulceration has not been evaluated in Vietnamese diabetic patients (DPs). This study aims to describe the long-term outcomes of amputation intervention in Type 2 DPs after 24 months and identify factors related to DFU recurrence in order to improve DFU management in low-middle-income countries like Vietnam. From January to June 2022, archived clinical and direct visit or phone follow-up data were collected and analyzed from diabetic foot ulcer patients with low extremity amputation who were treated at Cho Ray hospital from 2018 to 2020. The high re-ulceration rate in the 24th month was 29.8% (17/57), and the factor related to this outcome was “late diagnosis and care” (32.4 days vs 26.9 days with P = .03). Other potential factors (higher rates but no significant statistical difference with P &gt; .05) included failure of HbA1c control greater than 9% (82.5% vs 67.5%), the severity of foot ulcers with TEXAS 3B (82% vs 60%), the number of years having diabetes (8.7 years vs 6.7 years), loss of monofilament sensation (82.5% vs 70.6%), and a history of diabetic foot ulcer (17.6% vs 10%). The re-ulceration after 24 months might depend on various clinical factors. Therefore, early diagnosis and care for diabetic foot ulcers could help reduce amputation rates and the risk of re-ulceration.","container-title":"Health Services Insights","DOI":"10.1177/11786329231174336","ISSN":"1178-6329, 1178-6329","journalAbbreviation":"Health�Serv�Insights","language":"en","page":"11786329231174336","source":"DOI.org (Crossref)","title":"The High Re-Ulceration Rate in Lower Extremity Amputation Intervention in Type 2 Diabetic Vietnamese Patients After 24-Month Follow-Up at Cho Ray Hospital, Vietnam","volume":"16","author":[{"family":"Tan Dat","given":"Huynh"},{"family":"Chi Thanh","given":"Tran"},{"family":"Le An","given":"Pham"},{"family":"Thy Khue","given":"Nguyen"}],"issued":{"date-parts":[["2023",1]]}}}],"schema":"https://github.com/citation-style-language/schema/raw/master/csl-citation.json"} </w:instrText>
            </w:r>
            <w:r w:rsidRPr="00484A79">
              <w:rPr>
                <w:sz w:val="18"/>
                <w:szCs w:val="18"/>
              </w:rPr>
              <w:fldChar w:fldCharType="separate"/>
            </w:r>
            <w:r w:rsidRPr="00484A79">
              <w:rPr>
                <w:sz w:val="18"/>
                <w:szCs w:val="18"/>
              </w:rPr>
              <w:t>(Tan Dat et al., 2023)</w:t>
            </w:r>
            <w:r w:rsidRPr="00484A79">
              <w:rPr>
                <w:sz w:val="18"/>
                <w:szCs w:val="18"/>
              </w:rPr>
              <w:fldChar w:fldCharType="end"/>
            </w:r>
          </w:p>
        </w:tc>
        <w:tc>
          <w:tcPr>
            <w:tcW w:w="1339" w:type="dxa"/>
          </w:tcPr>
          <w:p w14:paraId="2F462589" w14:textId="11C2CD14" w:rsidR="00A86610" w:rsidRPr="00484A79" w:rsidRDefault="00A86610" w:rsidP="00A86610">
            <w:pPr>
              <w:spacing w:before="0" w:after="0"/>
              <w:rPr>
                <w:sz w:val="18"/>
                <w:szCs w:val="18"/>
              </w:rPr>
            </w:pPr>
            <w:r w:rsidRPr="00484A79">
              <w:rPr>
                <w:sz w:val="18"/>
                <w:szCs w:val="18"/>
              </w:rPr>
              <w:t>Re-ulceration rate</w:t>
            </w:r>
          </w:p>
        </w:tc>
        <w:tc>
          <w:tcPr>
            <w:tcW w:w="2246" w:type="dxa"/>
          </w:tcPr>
          <w:p w14:paraId="311AB5FD" w14:textId="7C5DF521" w:rsidR="00A86610" w:rsidRPr="00484A79" w:rsidRDefault="00A86610" w:rsidP="00A86610">
            <w:pPr>
              <w:spacing w:before="0" w:after="0"/>
              <w:rPr>
                <w:sz w:val="18"/>
                <w:szCs w:val="18"/>
              </w:rPr>
            </w:pPr>
            <w:r w:rsidRPr="00484A79">
              <w:rPr>
                <w:sz w:val="18"/>
                <w:szCs w:val="18"/>
              </w:rPr>
              <w:t>Higher re-ulceration rate in lower extremity amputation patients.</w:t>
            </w:r>
          </w:p>
        </w:tc>
        <w:tc>
          <w:tcPr>
            <w:tcW w:w="1297" w:type="dxa"/>
          </w:tcPr>
          <w:p w14:paraId="68C46DBE" w14:textId="68A7367F" w:rsidR="00A86610" w:rsidRPr="00484A79" w:rsidRDefault="00A86610" w:rsidP="00A86610">
            <w:pPr>
              <w:spacing w:before="0" w:after="0"/>
              <w:rPr>
                <w:sz w:val="18"/>
                <w:szCs w:val="18"/>
              </w:rPr>
            </w:pPr>
            <w:r w:rsidRPr="00484A79">
              <w:rPr>
                <w:sz w:val="18"/>
                <w:szCs w:val="18"/>
              </w:rPr>
              <w:t>Cohort study</w:t>
            </w:r>
          </w:p>
        </w:tc>
        <w:tc>
          <w:tcPr>
            <w:tcW w:w="2064" w:type="dxa"/>
          </w:tcPr>
          <w:p w14:paraId="3AF18B31" w14:textId="19F84420" w:rsidR="00A86610" w:rsidRPr="00484A79" w:rsidRDefault="00A86610" w:rsidP="00A86610">
            <w:pPr>
              <w:spacing w:before="0" w:after="0"/>
              <w:rPr>
                <w:sz w:val="18"/>
                <w:szCs w:val="18"/>
              </w:rPr>
            </w:pPr>
            <w:r w:rsidRPr="00484A79">
              <w:rPr>
                <w:sz w:val="18"/>
                <w:szCs w:val="18"/>
              </w:rPr>
              <w:t>Early diagnosis and care are crucial.</w:t>
            </w:r>
          </w:p>
        </w:tc>
      </w:tr>
      <w:tr w:rsidR="00A86610" w:rsidRPr="00484A79" w14:paraId="7CE31988" w14:textId="77777777" w:rsidTr="00484A79">
        <w:tc>
          <w:tcPr>
            <w:tcW w:w="1350" w:type="dxa"/>
          </w:tcPr>
          <w:p w14:paraId="141A675F" w14:textId="6A6C304A" w:rsidR="00A86610" w:rsidRPr="00484A79" w:rsidRDefault="00332F93" w:rsidP="00A86610">
            <w:pPr>
              <w:spacing w:before="0" w:after="0"/>
              <w:rPr>
                <w:sz w:val="18"/>
                <w:szCs w:val="18"/>
              </w:rPr>
            </w:pPr>
            <w:r w:rsidRPr="00484A79">
              <w:rPr>
                <w:sz w:val="18"/>
                <w:szCs w:val="18"/>
              </w:rPr>
              <w:fldChar w:fldCharType="begin"/>
            </w:r>
            <w:r w:rsidRPr="00484A79">
              <w:rPr>
                <w:sz w:val="18"/>
                <w:szCs w:val="18"/>
              </w:rPr>
              <w:instrText xml:space="preserve"> ADDIN ZOTERO_ITEM CSL_CITATION {"citationID":"HCKG6Kwp","properties":{"formattedCitation":"(Giurato et al., 2023)","plainCitation":"(Giurato et al., 2023)","noteIndex":0},"citationItems":[{"id":9529,"uris":["http://zotero.org/users/4107316/items/5UXWTA6E"],"itemData":{"id":9529,"type":"article-journal","abstract":"The aim of our study was to identify risk factors for the recurrence of diabetic foot ulcers (DFUs) in a selected population of patients in secondary prevention treated, according to International Guidelines, with an integrated foot care protocol by a referral diabetic foot clinic. A retrospective study was performed with the inclusion of selected outpatients with diabetes at higher risk for ulceration with a history of previous ulcer and/or amputation followed in our diabetic foot clinic between January 2015 and December 2021. According to the presence or absence of recurrence, patients were divided into 2 groups: ulcer recurrence and without ulcer recurrence. One hundred twenty-seven (127) patients were included, 47 patients (37%) developed an ulcer recurrence while 80 patients (63%) did not. The mean age was 71.7 years; 65% were male; 97% were affected by type 2 diabetes with a mean duration of 21.1 years, the mean HbA1c was 63 + 21 mmol/mol. Both groups of patients had foot deformities, such as claw and hammertoes; hallux valgus, and prominent metatarsal heads (MTHs). The presence of deformity was significantly associated with ulceration. The group with ulcer recurrence showed a higher rate of prominence MTHs in comparison to a group without ulcer recurrence. The MTHs resulted as the only independent predictor for recurrence. This study shows that the presence of the prominent MTH is a significant risk factor for ulcer recurrence in a selected population of diabetic foot patients treated in the best way with integrated foot care.","container-title":"The International Journal of Lower Extremity Wounds","DOI":"10.1177/15347346231191583","ISSN":"1534-7346, 1552-6941","journalAbbreviation":"The International Journal of Lower Extremity Wounds","language":"en","page":"15347346231191583","source":"DOI.org (Crossref)","title":"Risk Factors for Ulcer Recurrence in Diabetic Patients Managed by an Integrated Foot Care Protocol","author":[{"family":"Giurato","given":"Laura"},{"family":"Andrea","given":"Panunzi"},{"family":"Meloni","given":"Marco"},{"family":"Pecchioli","given":"Chiara"},{"family":"D’Ambrogi","given":"Emanuela"},{"family":"Uccioli","given":"Luigi"}],"issued":{"date-parts":[["2023",8,31]]}}}],"schema":"https://github.com/citation-style-language/schema/raw/master/csl-citation.json"} </w:instrText>
            </w:r>
            <w:r w:rsidRPr="00484A79">
              <w:rPr>
                <w:sz w:val="18"/>
                <w:szCs w:val="18"/>
              </w:rPr>
              <w:fldChar w:fldCharType="separate"/>
            </w:r>
            <w:r w:rsidRPr="00484A79">
              <w:rPr>
                <w:sz w:val="18"/>
                <w:szCs w:val="18"/>
              </w:rPr>
              <w:t>(</w:t>
            </w:r>
            <w:proofErr w:type="spellStart"/>
            <w:r w:rsidRPr="00484A79">
              <w:rPr>
                <w:sz w:val="18"/>
                <w:szCs w:val="18"/>
              </w:rPr>
              <w:t>Giurato</w:t>
            </w:r>
            <w:proofErr w:type="spellEnd"/>
            <w:r w:rsidRPr="00484A79">
              <w:rPr>
                <w:sz w:val="18"/>
                <w:szCs w:val="18"/>
              </w:rPr>
              <w:t xml:space="preserve"> et al., 2023)</w:t>
            </w:r>
            <w:r w:rsidRPr="00484A79">
              <w:rPr>
                <w:sz w:val="18"/>
                <w:szCs w:val="18"/>
              </w:rPr>
              <w:fldChar w:fldCharType="end"/>
            </w:r>
          </w:p>
        </w:tc>
        <w:tc>
          <w:tcPr>
            <w:tcW w:w="1339" w:type="dxa"/>
          </w:tcPr>
          <w:p w14:paraId="157493FA" w14:textId="1C4BC901" w:rsidR="00A86610" w:rsidRPr="00484A79" w:rsidRDefault="00A86610" w:rsidP="00A86610">
            <w:pPr>
              <w:spacing w:before="0" w:after="0"/>
              <w:rPr>
                <w:sz w:val="18"/>
                <w:szCs w:val="18"/>
              </w:rPr>
            </w:pPr>
            <w:r w:rsidRPr="00484A79">
              <w:rPr>
                <w:sz w:val="18"/>
                <w:szCs w:val="18"/>
              </w:rPr>
              <w:t>Risk factors for recurrence</w:t>
            </w:r>
          </w:p>
        </w:tc>
        <w:tc>
          <w:tcPr>
            <w:tcW w:w="2246" w:type="dxa"/>
          </w:tcPr>
          <w:p w14:paraId="345DACDF" w14:textId="7DD337A5" w:rsidR="00A86610" w:rsidRPr="00484A79" w:rsidRDefault="00A86610" w:rsidP="00A86610">
            <w:pPr>
              <w:spacing w:before="0" w:after="0"/>
              <w:rPr>
                <w:sz w:val="18"/>
                <w:szCs w:val="18"/>
              </w:rPr>
            </w:pPr>
            <w:r w:rsidRPr="00484A79">
              <w:rPr>
                <w:sz w:val="18"/>
                <w:szCs w:val="18"/>
              </w:rPr>
              <w:t>Multiple risk factors identified in patients managed by an integrated foot care protocol.</w:t>
            </w:r>
          </w:p>
        </w:tc>
        <w:tc>
          <w:tcPr>
            <w:tcW w:w="1297" w:type="dxa"/>
          </w:tcPr>
          <w:p w14:paraId="08BDB2B1" w14:textId="56F085E0" w:rsidR="00A86610" w:rsidRPr="00484A79" w:rsidRDefault="00A86610" w:rsidP="00A86610">
            <w:pPr>
              <w:spacing w:before="0" w:after="0"/>
              <w:rPr>
                <w:sz w:val="18"/>
                <w:szCs w:val="18"/>
              </w:rPr>
            </w:pPr>
            <w:r w:rsidRPr="00484A79">
              <w:rPr>
                <w:sz w:val="18"/>
                <w:szCs w:val="18"/>
              </w:rPr>
              <w:t>Cohort study</w:t>
            </w:r>
          </w:p>
        </w:tc>
        <w:tc>
          <w:tcPr>
            <w:tcW w:w="2064" w:type="dxa"/>
          </w:tcPr>
          <w:p w14:paraId="04DBBCB5" w14:textId="6EB7FD55" w:rsidR="00A86610" w:rsidRPr="00484A79" w:rsidRDefault="00A86610" w:rsidP="00A86610">
            <w:pPr>
              <w:spacing w:before="0" w:after="0"/>
              <w:rPr>
                <w:sz w:val="18"/>
                <w:szCs w:val="18"/>
              </w:rPr>
            </w:pPr>
            <w:r w:rsidRPr="00484A79">
              <w:rPr>
                <w:sz w:val="18"/>
                <w:szCs w:val="18"/>
              </w:rPr>
              <w:t>Integrated care is essential for DFU management.</w:t>
            </w:r>
          </w:p>
        </w:tc>
      </w:tr>
      <w:tr w:rsidR="00A86610" w:rsidRPr="00484A79" w14:paraId="45276ED9" w14:textId="77777777" w:rsidTr="00484A79">
        <w:tc>
          <w:tcPr>
            <w:tcW w:w="1350" w:type="dxa"/>
          </w:tcPr>
          <w:p w14:paraId="49F7540F" w14:textId="3711D5AD" w:rsidR="00A86610" w:rsidRPr="00484A79" w:rsidRDefault="00332F93" w:rsidP="00A86610">
            <w:pPr>
              <w:spacing w:before="0" w:after="0"/>
              <w:rPr>
                <w:rFonts w:eastAsiaTheme="minorEastAsia"/>
                <w:sz w:val="18"/>
                <w:szCs w:val="18"/>
                <w:lang w:eastAsia="zh-CN"/>
              </w:rPr>
            </w:pPr>
            <w:r w:rsidRPr="00484A79">
              <w:rPr>
                <w:sz w:val="18"/>
                <w:szCs w:val="18"/>
              </w:rPr>
              <w:fldChar w:fldCharType="begin"/>
            </w:r>
            <w:r w:rsidRPr="00484A79">
              <w:rPr>
                <w:sz w:val="18"/>
                <w:szCs w:val="18"/>
              </w:rPr>
              <w:instrText xml:space="preserve"> ADDIN ZOTERO_ITEM CSL_CITATION {"citationID":"p7PJrmkO","properties":{"formattedCitation":"(Sharma et al., 2021)","plainCitation":"(Sharma et al., 2021)","noteIndex":0},"citationItems":[{"id":9533,"uris":["http://zotero.org/users/4107316/items/75MXN2Z9"],"itemData":{"id":9533,"type":"article-journal","abstract":"Summary\n              Infection is a common complication of advanced diabetic foot disease, increasing the risk of acute admission and amputation. It is less well-known that foot ulceration and osteomyelitis may cause bacteraemia-associated hematogenous seeding and subsequent epidural abscess formation. Here we describe the case of a 57-year-old woman with known diabetic foot ulcer with underlying osteomyelitis admitted with backpain in the absence of trauma. Her condition deteriorated secondary to overwhelming sepsis. MRI of the spine confirmed spondylodiscitis and posterior epidural collection, not amenable to surgical intervention due to patient’s comorbidities and high surgical risk. Despite prolonged antibiotic therapy, the patient died following a hospital admission lasting 2.5 months. This case highlights the importance of regular contact with diabetes foot service for optimisation and prompt treatment of diabetic foot disease, which can be an underestimated potential source of remote site invasive systemic infection. Secondly, high clinical suspicion in admitting clinicians is imperative in ensuring timely diagnosis and early intervention to minimise fatal consequences.\n            \n            \n              Learning points:\n              \n                \n                  Approximately 10% of patients with diabetes will develop a foot ulcer in their lifetime.\n                \n                \n                  Spondylodiscitis (incorporating vertebral osteomyelitis, spondylitis and discitis) is a rare condition and diabetes is the most common predisposing risk factor.\n                \n                \n                  Spondylodiscitis often presents with no other symptom other than back pain. Neurological or infective symptoms can be present or absent.\n                \n                \n                  High clinical suspicion in clinicians is imperative in ensuring timely diagnosis and early intervention to minimise devastating consequences.","container-title":"Endocrinology, Diabetes &amp; Metabolism Case Reports","DOI":"10.1530/EDM-20-0129","ISSN":"2052-0573","source":"DOI.org (Crossref)","title":"Fatal epidural abscess from diabetic foot disease","URL":"https://edm.bioscientifica.com/view/journals/edm/2021/1/EDM20-0129.xml","volume":"2021","author":[{"family":"Sharma","given":"Aditi"},{"family":"Thaventhiran","given":"Thilipan"},{"family":"Braggins","given":"Suzanne"},{"family":"Jayasena","given":"Channa N"},{"family":"Bravis","given":"Vassiliki"}],"accessed":{"date-parts":[["2025",1,23]]},"issued":{"date-parts":[["2021",2,9]]}}}],"schema":"https://github.com/citation-style-language/schema/raw/master/csl-citation.json"} </w:instrText>
            </w:r>
            <w:r w:rsidRPr="00484A79">
              <w:rPr>
                <w:sz w:val="18"/>
                <w:szCs w:val="18"/>
              </w:rPr>
              <w:fldChar w:fldCharType="separate"/>
            </w:r>
            <w:r w:rsidRPr="00484A79">
              <w:rPr>
                <w:sz w:val="18"/>
                <w:szCs w:val="18"/>
              </w:rPr>
              <w:t>(Sharma et al., 2021)</w:t>
            </w:r>
            <w:r w:rsidRPr="00484A79">
              <w:rPr>
                <w:sz w:val="18"/>
                <w:szCs w:val="18"/>
              </w:rPr>
              <w:fldChar w:fldCharType="end"/>
            </w:r>
          </w:p>
        </w:tc>
        <w:tc>
          <w:tcPr>
            <w:tcW w:w="1339" w:type="dxa"/>
          </w:tcPr>
          <w:p w14:paraId="03EC83AA" w14:textId="448E0232" w:rsidR="00A86610" w:rsidRPr="00484A79" w:rsidRDefault="00A86610" w:rsidP="00A86610">
            <w:pPr>
              <w:spacing w:before="0" w:after="0"/>
              <w:rPr>
                <w:sz w:val="18"/>
                <w:szCs w:val="18"/>
              </w:rPr>
            </w:pPr>
            <w:r w:rsidRPr="00484A79">
              <w:rPr>
                <w:sz w:val="18"/>
                <w:szCs w:val="18"/>
              </w:rPr>
              <w:t>Infection complications</w:t>
            </w:r>
          </w:p>
        </w:tc>
        <w:tc>
          <w:tcPr>
            <w:tcW w:w="2246" w:type="dxa"/>
          </w:tcPr>
          <w:p w14:paraId="2383C549" w14:textId="1EC28A50" w:rsidR="00A86610" w:rsidRPr="00484A79" w:rsidRDefault="00A86610" w:rsidP="00A86610">
            <w:pPr>
              <w:spacing w:before="0" w:after="0"/>
              <w:rPr>
                <w:sz w:val="18"/>
                <w:szCs w:val="18"/>
              </w:rPr>
            </w:pPr>
            <w:r w:rsidRPr="00484A79">
              <w:rPr>
                <w:sz w:val="18"/>
                <w:szCs w:val="18"/>
              </w:rPr>
              <w:t>Increased risk of acute admission and amputation due to infection.</w:t>
            </w:r>
          </w:p>
        </w:tc>
        <w:tc>
          <w:tcPr>
            <w:tcW w:w="1297" w:type="dxa"/>
          </w:tcPr>
          <w:p w14:paraId="113441A9" w14:textId="5ED050A4" w:rsidR="00A86610" w:rsidRPr="00484A79" w:rsidRDefault="00A86610" w:rsidP="00A86610">
            <w:pPr>
              <w:spacing w:before="0" w:after="0"/>
              <w:rPr>
                <w:sz w:val="18"/>
                <w:szCs w:val="18"/>
              </w:rPr>
            </w:pPr>
            <w:r w:rsidRPr="00484A79">
              <w:rPr>
                <w:sz w:val="18"/>
                <w:szCs w:val="18"/>
              </w:rPr>
              <w:t>Review</w:t>
            </w:r>
          </w:p>
        </w:tc>
        <w:tc>
          <w:tcPr>
            <w:tcW w:w="2064" w:type="dxa"/>
          </w:tcPr>
          <w:p w14:paraId="34AF539D" w14:textId="756DA1EA" w:rsidR="00A86610" w:rsidRPr="00484A79" w:rsidRDefault="00A86610" w:rsidP="00A86610">
            <w:pPr>
              <w:spacing w:before="0" w:after="0"/>
              <w:rPr>
                <w:sz w:val="18"/>
                <w:szCs w:val="18"/>
              </w:rPr>
            </w:pPr>
            <w:r w:rsidRPr="00484A79">
              <w:rPr>
                <w:sz w:val="18"/>
                <w:szCs w:val="18"/>
              </w:rPr>
              <w:t>Infection significantly impacts DFU outcomes.</w:t>
            </w:r>
          </w:p>
        </w:tc>
      </w:tr>
      <w:tr w:rsidR="00A86610" w:rsidRPr="00484A79" w14:paraId="64A1611F" w14:textId="77777777" w:rsidTr="00484A79">
        <w:tc>
          <w:tcPr>
            <w:tcW w:w="1350" w:type="dxa"/>
            <w:tcBorders>
              <w:bottom w:val="single" w:sz="4" w:space="0" w:color="auto"/>
            </w:tcBorders>
          </w:tcPr>
          <w:p w14:paraId="02D7311D" w14:textId="370D9C33" w:rsidR="00A86610" w:rsidRPr="00484A79" w:rsidRDefault="00332F93" w:rsidP="00A86610">
            <w:pPr>
              <w:spacing w:before="0" w:after="0"/>
              <w:rPr>
                <w:rFonts w:eastAsiaTheme="minorEastAsia"/>
                <w:sz w:val="18"/>
                <w:szCs w:val="18"/>
                <w:lang w:eastAsia="zh-CN"/>
              </w:rPr>
            </w:pPr>
            <w:r w:rsidRPr="00484A79">
              <w:rPr>
                <w:rFonts w:eastAsiaTheme="minorEastAsia"/>
                <w:sz w:val="18"/>
                <w:szCs w:val="18"/>
                <w:lang w:eastAsia="zh-CN"/>
              </w:rPr>
              <w:fldChar w:fldCharType="begin"/>
            </w:r>
            <w:r w:rsidRPr="00484A79">
              <w:rPr>
                <w:rFonts w:eastAsiaTheme="minorEastAsia"/>
                <w:sz w:val="18"/>
                <w:szCs w:val="18"/>
                <w:lang w:eastAsia="zh-CN"/>
              </w:rPr>
              <w:instrText xml:space="preserve"> ADDIN ZOTERO_ITEM CSL_CITATION {"citationID":"FFj5iItw","properties":{"formattedCitation":"(Lou et al., 2025)","plainCitation":"(Lou et al., 2025)","noteIndex":0},"citationItems":[{"id":12604,"uris":["http://zotero.org/users/4107316/items/D8A3BSF2"],"itemData":{"id":12604,"type":"article-journal","abstract":"Skin microbiota is the microbial population on the skin surface, which has a symbiotic relationship with the host skin and plays an important role in maintaining skin health and regulating immune responses. In patients with diabetic foot ulcers (DFUs), the skin microbiota is unbalanced. The abundance of pathogenic bacteria such as\n              Staphylococcus aureus\n              and\n              Pseudomonas aeruginosa\n              increases, forming biofilms, destroying the skin barrier function, aggravating infection, and leading to poor wound healing. Studies have shown that the diversity of skin microbiota is positively correlated with the severity of ulcers, and regulating its composition and function may be an important strategy to improve DFUs healing. In recent years, with the development of molecular biology technology, progress has been made in the study of skin microbiota, such as 16S rRNA gene sequencing technology to understand its composition changes and explore the interaction mechanism with the host immune system. Based on this, some new therapeutic approaches are being explored, such as the use of probiotics or antibacterial drugs to modulate the composition of the microbiota and the development of microbiota-based personalized treatment regimens. However, there are still challenges in current research. For example, the composition and function of skin microbiota are affected by many factors, and there are relatively few studies on other microorganisms such as fungi and viruses. In the future, it is necessary to further explore its diversity and the interaction mechanism with the host, and develop more effective treatment methods to improve the prognosis of patients with DFUs.","container-title":"Frontiers in Microbiology","DOI":"10.3389/fmicb.2025.1575081","ISSN":"1664-302X","journalAbbreviation":"Front. Microbiol.","page":"1575081","source":"DOI.org (Crossref)","title":"Skin microbiota and diabetic foot ulcers","volume":"16","author":[{"family":"Lou","given":"Jiaqi"},{"family":"Xiang","given":"Ziyi"},{"family":"Zhu","given":"Xiaoyu"},{"family":"Li","given":"Jiliang"},{"family":"Jin","given":"Guoying"},{"family":"Cui","given":"Shengyong"},{"family":"Huang","given":"Neng"},{"family":"Le","given":"Xin"},{"family":"Fan","given":"Youfen"},{"family":"Sun","given":"Qionghui"}],"issued":{"date-parts":[["2025",7,1]]}}}],"schema":"https://github.com/citation-style-language/schema/raw/master/csl-citation.json"} </w:instrText>
            </w:r>
            <w:r w:rsidRPr="00484A79">
              <w:rPr>
                <w:rFonts w:eastAsiaTheme="minorEastAsia"/>
                <w:sz w:val="18"/>
                <w:szCs w:val="18"/>
                <w:lang w:eastAsia="zh-CN"/>
              </w:rPr>
              <w:fldChar w:fldCharType="separate"/>
            </w:r>
            <w:r w:rsidRPr="00484A79">
              <w:rPr>
                <w:sz w:val="18"/>
                <w:szCs w:val="18"/>
              </w:rPr>
              <w:t>(Lou et al., 2025)</w:t>
            </w:r>
            <w:r w:rsidRPr="00484A79">
              <w:rPr>
                <w:rFonts w:eastAsiaTheme="minorEastAsia"/>
                <w:sz w:val="18"/>
                <w:szCs w:val="18"/>
                <w:lang w:eastAsia="zh-CN"/>
              </w:rPr>
              <w:fldChar w:fldCharType="end"/>
            </w:r>
          </w:p>
        </w:tc>
        <w:tc>
          <w:tcPr>
            <w:tcW w:w="1339" w:type="dxa"/>
            <w:tcBorders>
              <w:bottom w:val="single" w:sz="4" w:space="0" w:color="auto"/>
            </w:tcBorders>
          </w:tcPr>
          <w:p w14:paraId="21B3138F" w14:textId="47D359B3" w:rsidR="00A86610" w:rsidRPr="00484A79" w:rsidRDefault="00A86610" w:rsidP="00A86610">
            <w:pPr>
              <w:spacing w:before="0" w:after="0"/>
              <w:rPr>
                <w:sz w:val="18"/>
                <w:szCs w:val="18"/>
              </w:rPr>
            </w:pPr>
            <w:r w:rsidRPr="00484A79">
              <w:rPr>
                <w:sz w:val="18"/>
                <w:szCs w:val="18"/>
              </w:rPr>
              <w:t>Infection prevalence</w:t>
            </w:r>
          </w:p>
        </w:tc>
        <w:tc>
          <w:tcPr>
            <w:tcW w:w="2246" w:type="dxa"/>
            <w:tcBorders>
              <w:bottom w:val="single" w:sz="4" w:space="0" w:color="auto"/>
            </w:tcBorders>
          </w:tcPr>
          <w:p w14:paraId="6E0218FB" w14:textId="31666C14" w:rsidR="00A86610" w:rsidRPr="00484A79" w:rsidRDefault="00A86610" w:rsidP="00A86610">
            <w:pPr>
              <w:spacing w:before="0" w:after="0"/>
              <w:rPr>
                <w:sz w:val="18"/>
                <w:szCs w:val="18"/>
              </w:rPr>
            </w:pPr>
            <w:r w:rsidRPr="00484A79">
              <w:rPr>
                <w:sz w:val="18"/>
                <w:szCs w:val="18"/>
              </w:rPr>
              <w:t>High prevalence of infection in DFU patients.</w:t>
            </w:r>
          </w:p>
        </w:tc>
        <w:tc>
          <w:tcPr>
            <w:tcW w:w="1297" w:type="dxa"/>
            <w:tcBorders>
              <w:bottom w:val="single" w:sz="4" w:space="0" w:color="auto"/>
            </w:tcBorders>
          </w:tcPr>
          <w:p w14:paraId="618552B0" w14:textId="4507404A" w:rsidR="00A86610" w:rsidRPr="00484A79" w:rsidRDefault="00A86610" w:rsidP="00A86610">
            <w:pPr>
              <w:spacing w:before="0" w:after="0"/>
              <w:rPr>
                <w:sz w:val="18"/>
                <w:szCs w:val="18"/>
              </w:rPr>
            </w:pPr>
            <w:r w:rsidRPr="00484A79">
              <w:rPr>
                <w:sz w:val="18"/>
                <w:szCs w:val="18"/>
              </w:rPr>
              <w:t>Review</w:t>
            </w:r>
          </w:p>
        </w:tc>
        <w:tc>
          <w:tcPr>
            <w:tcW w:w="2064" w:type="dxa"/>
            <w:tcBorders>
              <w:bottom w:val="single" w:sz="4" w:space="0" w:color="auto"/>
            </w:tcBorders>
          </w:tcPr>
          <w:p w14:paraId="7987AA68" w14:textId="50405A4A" w:rsidR="00A86610" w:rsidRPr="00484A79" w:rsidRDefault="00A86610" w:rsidP="00A86610">
            <w:pPr>
              <w:spacing w:before="0" w:after="0"/>
              <w:rPr>
                <w:sz w:val="18"/>
                <w:szCs w:val="18"/>
              </w:rPr>
            </w:pPr>
            <w:r w:rsidRPr="00484A79">
              <w:rPr>
                <w:sz w:val="18"/>
                <w:szCs w:val="18"/>
              </w:rPr>
              <w:t>Infection is a significant factor in DFUs.</w:t>
            </w:r>
          </w:p>
        </w:tc>
      </w:tr>
    </w:tbl>
    <w:p w14:paraId="45EADF10" w14:textId="63C7108E" w:rsidR="00A22477" w:rsidRPr="00484A79" w:rsidRDefault="00A22477" w:rsidP="00A86610">
      <w:pPr>
        <w:spacing w:before="0" w:after="0"/>
        <w:rPr>
          <w:sz w:val="18"/>
          <w:szCs w:val="18"/>
        </w:rPr>
      </w:pPr>
    </w:p>
    <w:sectPr w:rsidR="00A22477" w:rsidRPr="00484A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A6BAF" w14:textId="77777777" w:rsidR="00BF2F91" w:rsidRDefault="00BF2F91" w:rsidP="00931EA8">
      <w:pPr>
        <w:spacing w:before="0" w:after="0"/>
      </w:pPr>
      <w:r>
        <w:separator/>
      </w:r>
    </w:p>
  </w:endnote>
  <w:endnote w:type="continuationSeparator" w:id="0">
    <w:p w14:paraId="61D38F95" w14:textId="77777777" w:rsidR="00BF2F91" w:rsidRDefault="00BF2F91" w:rsidP="00931EA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D0EE6" w14:textId="77777777" w:rsidR="00BF2F91" w:rsidRDefault="00BF2F91" w:rsidP="00931EA8">
      <w:pPr>
        <w:spacing w:before="0" w:after="0"/>
      </w:pPr>
      <w:r>
        <w:separator/>
      </w:r>
    </w:p>
  </w:footnote>
  <w:footnote w:type="continuationSeparator" w:id="0">
    <w:p w14:paraId="58092689" w14:textId="77777777" w:rsidR="00BF2F91" w:rsidRDefault="00BF2F91" w:rsidP="00931EA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109"/>
    <w:rsid w:val="001368E6"/>
    <w:rsid w:val="001612E7"/>
    <w:rsid w:val="0016787E"/>
    <w:rsid w:val="001D53F6"/>
    <w:rsid w:val="001E35C6"/>
    <w:rsid w:val="00332F93"/>
    <w:rsid w:val="003B332A"/>
    <w:rsid w:val="003E514B"/>
    <w:rsid w:val="00404B91"/>
    <w:rsid w:val="004051D3"/>
    <w:rsid w:val="00435220"/>
    <w:rsid w:val="00484A79"/>
    <w:rsid w:val="004F3885"/>
    <w:rsid w:val="00613490"/>
    <w:rsid w:val="00661F1F"/>
    <w:rsid w:val="00684C24"/>
    <w:rsid w:val="007B6109"/>
    <w:rsid w:val="00931EA8"/>
    <w:rsid w:val="009D630C"/>
    <w:rsid w:val="00A22477"/>
    <w:rsid w:val="00A50896"/>
    <w:rsid w:val="00A86610"/>
    <w:rsid w:val="00AC4BD9"/>
    <w:rsid w:val="00AE51F9"/>
    <w:rsid w:val="00B12720"/>
    <w:rsid w:val="00B1456E"/>
    <w:rsid w:val="00BF2F91"/>
    <w:rsid w:val="00C216C8"/>
    <w:rsid w:val="00D154A8"/>
    <w:rsid w:val="00E47CF0"/>
    <w:rsid w:val="00F70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492D8E"/>
  <w15:chartTrackingRefBased/>
  <w15:docId w15:val="{51171290-5587-4D66-B26D-D37AA594A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1EA8"/>
    <w:pPr>
      <w:spacing w:before="120" w:after="240"/>
    </w:pPr>
    <w:rPr>
      <w:rFonts w:ascii="Times New Roman" w:eastAsia="Calibri" w:hAnsi="Times New Roman" w:cs="Times New Roman"/>
      <w:kern w:val="0"/>
      <w:sz w:val="24"/>
      <w:lang w:eastAsia="en-US"/>
    </w:rPr>
  </w:style>
  <w:style w:type="paragraph" w:styleId="1">
    <w:name w:val="heading 1"/>
    <w:basedOn w:val="a"/>
    <w:next w:val="a"/>
    <w:link w:val="10"/>
    <w:uiPriority w:val="9"/>
    <w:qFormat/>
    <w:rsid w:val="007B6109"/>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2">
    <w:name w:val="heading 2"/>
    <w:basedOn w:val="a"/>
    <w:next w:val="a"/>
    <w:link w:val="20"/>
    <w:uiPriority w:val="9"/>
    <w:semiHidden/>
    <w:unhideWhenUsed/>
    <w:qFormat/>
    <w:rsid w:val="007B6109"/>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3">
    <w:name w:val="heading 3"/>
    <w:basedOn w:val="a"/>
    <w:next w:val="a"/>
    <w:link w:val="30"/>
    <w:uiPriority w:val="9"/>
    <w:semiHidden/>
    <w:unhideWhenUsed/>
    <w:qFormat/>
    <w:rsid w:val="007B6109"/>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4">
    <w:name w:val="heading 4"/>
    <w:basedOn w:val="a"/>
    <w:next w:val="a"/>
    <w:link w:val="40"/>
    <w:uiPriority w:val="9"/>
    <w:semiHidden/>
    <w:unhideWhenUsed/>
    <w:qFormat/>
    <w:rsid w:val="007B6109"/>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lang w:eastAsia="zh-CN"/>
    </w:rPr>
  </w:style>
  <w:style w:type="paragraph" w:styleId="5">
    <w:name w:val="heading 5"/>
    <w:basedOn w:val="a"/>
    <w:next w:val="a"/>
    <w:link w:val="50"/>
    <w:uiPriority w:val="9"/>
    <w:semiHidden/>
    <w:unhideWhenUsed/>
    <w:qFormat/>
    <w:rsid w:val="007B6109"/>
    <w:pPr>
      <w:keepNext/>
      <w:keepLines/>
      <w:widowControl w:val="0"/>
      <w:spacing w:before="80" w:after="40"/>
      <w:jc w:val="both"/>
      <w:outlineLvl w:val="4"/>
    </w:pPr>
    <w:rPr>
      <w:rFonts w:asciiTheme="minorHAnsi" w:eastAsiaTheme="minorEastAsia" w:hAnsiTheme="minorHAnsi" w:cstheme="majorBidi"/>
      <w:color w:val="0F4761" w:themeColor="accent1" w:themeShade="BF"/>
      <w:kern w:val="2"/>
      <w:szCs w:val="24"/>
      <w:lang w:eastAsia="zh-CN"/>
    </w:rPr>
  </w:style>
  <w:style w:type="paragraph" w:styleId="6">
    <w:name w:val="heading 6"/>
    <w:basedOn w:val="a"/>
    <w:next w:val="a"/>
    <w:link w:val="60"/>
    <w:uiPriority w:val="9"/>
    <w:semiHidden/>
    <w:unhideWhenUsed/>
    <w:qFormat/>
    <w:rsid w:val="007B6109"/>
    <w:pPr>
      <w:keepNext/>
      <w:keepLines/>
      <w:widowControl w:val="0"/>
      <w:spacing w:before="40" w:after="0"/>
      <w:jc w:val="both"/>
      <w:outlineLvl w:val="5"/>
    </w:pPr>
    <w:rPr>
      <w:rFonts w:asciiTheme="minorHAnsi" w:eastAsiaTheme="minorEastAsia" w:hAnsiTheme="minorHAnsi" w:cstheme="majorBidi"/>
      <w:b/>
      <w:bCs/>
      <w:color w:val="0F4761" w:themeColor="accent1" w:themeShade="BF"/>
      <w:kern w:val="2"/>
      <w:sz w:val="21"/>
      <w:lang w:eastAsia="zh-CN"/>
    </w:rPr>
  </w:style>
  <w:style w:type="paragraph" w:styleId="7">
    <w:name w:val="heading 7"/>
    <w:basedOn w:val="a"/>
    <w:next w:val="a"/>
    <w:link w:val="70"/>
    <w:uiPriority w:val="9"/>
    <w:semiHidden/>
    <w:unhideWhenUsed/>
    <w:qFormat/>
    <w:rsid w:val="007B6109"/>
    <w:pPr>
      <w:keepNext/>
      <w:keepLines/>
      <w:widowControl w:val="0"/>
      <w:spacing w:before="40" w:after="0"/>
      <w:jc w:val="both"/>
      <w:outlineLvl w:val="6"/>
    </w:pPr>
    <w:rPr>
      <w:rFonts w:asciiTheme="minorHAnsi" w:eastAsiaTheme="minorEastAsia" w:hAnsiTheme="minorHAnsi" w:cstheme="majorBidi"/>
      <w:b/>
      <w:bCs/>
      <w:color w:val="595959" w:themeColor="text1" w:themeTint="A6"/>
      <w:kern w:val="2"/>
      <w:sz w:val="21"/>
      <w:lang w:eastAsia="zh-CN"/>
    </w:rPr>
  </w:style>
  <w:style w:type="paragraph" w:styleId="8">
    <w:name w:val="heading 8"/>
    <w:basedOn w:val="a"/>
    <w:next w:val="a"/>
    <w:link w:val="80"/>
    <w:uiPriority w:val="9"/>
    <w:semiHidden/>
    <w:unhideWhenUsed/>
    <w:qFormat/>
    <w:rsid w:val="007B6109"/>
    <w:pPr>
      <w:keepNext/>
      <w:keepLines/>
      <w:widowControl w:val="0"/>
      <w:spacing w:before="0" w:after="0"/>
      <w:jc w:val="both"/>
      <w:outlineLvl w:val="7"/>
    </w:pPr>
    <w:rPr>
      <w:rFonts w:asciiTheme="minorHAnsi" w:eastAsiaTheme="minorEastAsia" w:hAnsiTheme="minorHAnsi" w:cstheme="majorBidi"/>
      <w:color w:val="595959" w:themeColor="text1" w:themeTint="A6"/>
      <w:kern w:val="2"/>
      <w:sz w:val="21"/>
      <w:lang w:eastAsia="zh-CN"/>
    </w:rPr>
  </w:style>
  <w:style w:type="paragraph" w:styleId="9">
    <w:name w:val="heading 9"/>
    <w:basedOn w:val="a"/>
    <w:next w:val="a"/>
    <w:link w:val="90"/>
    <w:uiPriority w:val="9"/>
    <w:semiHidden/>
    <w:unhideWhenUsed/>
    <w:qFormat/>
    <w:rsid w:val="007B6109"/>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610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B610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B610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B6109"/>
    <w:rPr>
      <w:rFonts w:cstheme="majorBidi"/>
      <w:color w:val="0F4761" w:themeColor="accent1" w:themeShade="BF"/>
      <w:sz w:val="28"/>
      <w:szCs w:val="28"/>
    </w:rPr>
  </w:style>
  <w:style w:type="character" w:customStyle="1" w:styleId="50">
    <w:name w:val="标题 5 字符"/>
    <w:basedOn w:val="a0"/>
    <w:link w:val="5"/>
    <w:uiPriority w:val="9"/>
    <w:semiHidden/>
    <w:rsid w:val="007B6109"/>
    <w:rPr>
      <w:rFonts w:cstheme="majorBidi"/>
      <w:color w:val="0F4761" w:themeColor="accent1" w:themeShade="BF"/>
      <w:sz w:val="24"/>
      <w:szCs w:val="24"/>
    </w:rPr>
  </w:style>
  <w:style w:type="character" w:customStyle="1" w:styleId="60">
    <w:name w:val="标题 6 字符"/>
    <w:basedOn w:val="a0"/>
    <w:link w:val="6"/>
    <w:uiPriority w:val="9"/>
    <w:semiHidden/>
    <w:rsid w:val="007B6109"/>
    <w:rPr>
      <w:rFonts w:cstheme="majorBidi"/>
      <w:b/>
      <w:bCs/>
      <w:color w:val="0F4761" w:themeColor="accent1" w:themeShade="BF"/>
    </w:rPr>
  </w:style>
  <w:style w:type="character" w:customStyle="1" w:styleId="70">
    <w:name w:val="标题 7 字符"/>
    <w:basedOn w:val="a0"/>
    <w:link w:val="7"/>
    <w:uiPriority w:val="9"/>
    <w:semiHidden/>
    <w:rsid w:val="007B6109"/>
    <w:rPr>
      <w:rFonts w:cstheme="majorBidi"/>
      <w:b/>
      <w:bCs/>
      <w:color w:val="595959" w:themeColor="text1" w:themeTint="A6"/>
    </w:rPr>
  </w:style>
  <w:style w:type="character" w:customStyle="1" w:styleId="80">
    <w:name w:val="标题 8 字符"/>
    <w:basedOn w:val="a0"/>
    <w:link w:val="8"/>
    <w:uiPriority w:val="9"/>
    <w:semiHidden/>
    <w:rsid w:val="007B6109"/>
    <w:rPr>
      <w:rFonts w:cstheme="majorBidi"/>
      <w:color w:val="595959" w:themeColor="text1" w:themeTint="A6"/>
    </w:rPr>
  </w:style>
  <w:style w:type="character" w:customStyle="1" w:styleId="90">
    <w:name w:val="标题 9 字符"/>
    <w:basedOn w:val="a0"/>
    <w:link w:val="9"/>
    <w:uiPriority w:val="9"/>
    <w:semiHidden/>
    <w:rsid w:val="007B6109"/>
    <w:rPr>
      <w:rFonts w:eastAsiaTheme="majorEastAsia" w:cstheme="majorBidi"/>
      <w:color w:val="595959" w:themeColor="text1" w:themeTint="A6"/>
    </w:rPr>
  </w:style>
  <w:style w:type="paragraph" w:styleId="a3">
    <w:name w:val="Title"/>
    <w:basedOn w:val="a"/>
    <w:next w:val="a"/>
    <w:link w:val="a4"/>
    <w:uiPriority w:val="10"/>
    <w:qFormat/>
    <w:rsid w:val="007B6109"/>
    <w:pPr>
      <w:widowControl w:val="0"/>
      <w:spacing w:before="0" w:after="80"/>
      <w:contextualSpacing/>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rsid w:val="007B61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B6109"/>
    <w:pPr>
      <w:widowControl w:val="0"/>
      <w:numPr>
        <w:ilvl w:val="1"/>
      </w:numPr>
      <w:spacing w:before="0" w:after="160"/>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a6">
    <w:name w:val="副标题 字符"/>
    <w:basedOn w:val="a0"/>
    <w:link w:val="a5"/>
    <w:uiPriority w:val="11"/>
    <w:rsid w:val="007B61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B6109"/>
    <w:pPr>
      <w:widowControl w:val="0"/>
      <w:spacing w:before="160" w:after="160"/>
      <w:jc w:val="center"/>
    </w:pPr>
    <w:rPr>
      <w:rFonts w:asciiTheme="minorHAnsi" w:eastAsiaTheme="minorEastAsia" w:hAnsiTheme="minorHAnsi" w:cstheme="minorBidi"/>
      <w:i/>
      <w:iCs/>
      <w:color w:val="404040" w:themeColor="text1" w:themeTint="BF"/>
      <w:kern w:val="2"/>
      <w:sz w:val="21"/>
      <w:lang w:eastAsia="zh-CN"/>
    </w:rPr>
  </w:style>
  <w:style w:type="character" w:customStyle="1" w:styleId="a8">
    <w:name w:val="引用 字符"/>
    <w:basedOn w:val="a0"/>
    <w:link w:val="a7"/>
    <w:uiPriority w:val="29"/>
    <w:rsid w:val="007B6109"/>
    <w:rPr>
      <w:i/>
      <w:iCs/>
      <w:color w:val="404040" w:themeColor="text1" w:themeTint="BF"/>
    </w:rPr>
  </w:style>
  <w:style w:type="paragraph" w:styleId="a9">
    <w:name w:val="List Paragraph"/>
    <w:basedOn w:val="a"/>
    <w:uiPriority w:val="34"/>
    <w:qFormat/>
    <w:rsid w:val="007B6109"/>
    <w:pPr>
      <w:widowControl w:val="0"/>
      <w:spacing w:before="0" w:after="0"/>
      <w:ind w:left="720"/>
      <w:contextualSpacing/>
      <w:jc w:val="both"/>
    </w:pPr>
    <w:rPr>
      <w:rFonts w:asciiTheme="minorHAnsi" w:eastAsiaTheme="minorEastAsia" w:hAnsiTheme="minorHAnsi" w:cstheme="minorBidi"/>
      <w:kern w:val="2"/>
      <w:sz w:val="21"/>
      <w:lang w:eastAsia="zh-CN"/>
    </w:rPr>
  </w:style>
  <w:style w:type="character" w:styleId="aa">
    <w:name w:val="Intense Emphasis"/>
    <w:basedOn w:val="a0"/>
    <w:uiPriority w:val="21"/>
    <w:qFormat/>
    <w:rsid w:val="007B6109"/>
    <w:rPr>
      <w:i/>
      <w:iCs/>
      <w:color w:val="0F4761" w:themeColor="accent1" w:themeShade="BF"/>
    </w:rPr>
  </w:style>
  <w:style w:type="paragraph" w:styleId="ab">
    <w:name w:val="Intense Quote"/>
    <w:basedOn w:val="a"/>
    <w:next w:val="a"/>
    <w:link w:val="ac"/>
    <w:uiPriority w:val="30"/>
    <w:qFormat/>
    <w:rsid w:val="007B6109"/>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lang w:eastAsia="zh-CN"/>
    </w:rPr>
  </w:style>
  <w:style w:type="character" w:customStyle="1" w:styleId="ac">
    <w:name w:val="明显引用 字符"/>
    <w:basedOn w:val="a0"/>
    <w:link w:val="ab"/>
    <w:uiPriority w:val="30"/>
    <w:rsid w:val="007B6109"/>
    <w:rPr>
      <w:i/>
      <w:iCs/>
      <w:color w:val="0F4761" w:themeColor="accent1" w:themeShade="BF"/>
    </w:rPr>
  </w:style>
  <w:style w:type="character" w:styleId="ad">
    <w:name w:val="Intense Reference"/>
    <w:basedOn w:val="a0"/>
    <w:uiPriority w:val="32"/>
    <w:qFormat/>
    <w:rsid w:val="007B6109"/>
    <w:rPr>
      <w:b/>
      <w:bCs/>
      <w:smallCaps/>
      <w:color w:val="0F4761" w:themeColor="accent1" w:themeShade="BF"/>
      <w:spacing w:val="5"/>
    </w:rPr>
  </w:style>
  <w:style w:type="paragraph" w:styleId="ae">
    <w:name w:val="header"/>
    <w:basedOn w:val="a"/>
    <w:link w:val="af"/>
    <w:uiPriority w:val="99"/>
    <w:unhideWhenUsed/>
    <w:rsid w:val="00931EA8"/>
    <w:pPr>
      <w:widowControl w:val="0"/>
      <w:tabs>
        <w:tab w:val="center" w:pos="4153"/>
        <w:tab w:val="right" w:pos="8306"/>
      </w:tabs>
      <w:snapToGrid w:val="0"/>
      <w:spacing w:before="0" w:after="0"/>
      <w:jc w:val="center"/>
    </w:pPr>
    <w:rPr>
      <w:rFonts w:asciiTheme="minorHAnsi" w:eastAsiaTheme="minorEastAsia" w:hAnsiTheme="minorHAnsi" w:cstheme="minorBidi"/>
      <w:kern w:val="2"/>
      <w:sz w:val="18"/>
      <w:szCs w:val="18"/>
      <w:lang w:eastAsia="zh-CN"/>
    </w:rPr>
  </w:style>
  <w:style w:type="character" w:customStyle="1" w:styleId="af">
    <w:name w:val="页眉 字符"/>
    <w:basedOn w:val="a0"/>
    <w:link w:val="ae"/>
    <w:uiPriority w:val="99"/>
    <w:rsid w:val="00931EA8"/>
    <w:rPr>
      <w:sz w:val="18"/>
      <w:szCs w:val="18"/>
    </w:rPr>
  </w:style>
  <w:style w:type="paragraph" w:styleId="af0">
    <w:name w:val="footer"/>
    <w:basedOn w:val="a"/>
    <w:link w:val="af1"/>
    <w:uiPriority w:val="99"/>
    <w:unhideWhenUsed/>
    <w:rsid w:val="00931EA8"/>
    <w:pPr>
      <w:widowControl w:val="0"/>
      <w:tabs>
        <w:tab w:val="center" w:pos="4153"/>
        <w:tab w:val="right" w:pos="8306"/>
      </w:tabs>
      <w:snapToGrid w:val="0"/>
      <w:spacing w:before="0" w:after="0"/>
    </w:pPr>
    <w:rPr>
      <w:rFonts w:asciiTheme="minorHAnsi" w:eastAsiaTheme="minorEastAsia" w:hAnsiTheme="minorHAnsi" w:cstheme="minorBidi"/>
      <w:kern w:val="2"/>
      <w:sz w:val="18"/>
      <w:szCs w:val="18"/>
      <w:lang w:eastAsia="zh-CN"/>
    </w:rPr>
  </w:style>
  <w:style w:type="character" w:customStyle="1" w:styleId="af1">
    <w:name w:val="页脚 字符"/>
    <w:basedOn w:val="a0"/>
    <w:link w:val="af0"/>
    <w:uiPriority w:val="99"/>
    <w:rsid w:val="00931EA8"/>
    <w:rPr>
      <w:sz w:val="18"/>
      <w:szCs w:val="18"/>
    </w:rPr>
  </w:style>
  <w:style w:type="table" w:styleId="af2">
    <w:name w:val="Table Grid"/>
    <w:basedOn w:val="a1"/>
    <w:qFormat/>
    <w:rsid w:val="00931EA8"/>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3B33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9559</Words>
  <Characters>58314</Characters>
  <Application>Microsoft Office Word</Application>
  <DocSecurity>0</DocSecurity>
  <Lines>4485</Lines>
  <Paragraphs>2424</Paragraphs>
  <ScaleCrop>false</ScaleCrop>
  <Company/>
  <LinksUpToDate>false</LinksUpToDate>
  <CharactersWithSpaces>6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柳</dc:creator>
  <cp:keywords/>
  <dc:description/>
  <cp:lastModifiedBy>林 柳</cp:lastModifiedBy>
  <cp:revision>42</cp:revision>
  <dcterms:created xsi:type="dcterms:W3CDTF">2025-09-04T14:31:00Z</dcterms:created>
  <dcterms:modified xsi:type="dcterms:W3CDTF">2025-10-19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htUrZTBk"/&gt;&lt;style id="http://www.zotero.org/styles/frontiers-in-cellular-and-infection-microbiology" hasBibliography="1" bibliographyStyleHasBeenSet="0"/&gt;&lt;prefs&gt;&lt;pref name="fieldType" value="Fiel</vt:lpwstr>
  </property>
  <property fmtid="{D5CDD505-2E9C-101B-9397-08002B2CF9AE}" pid="3" name="ZOTERO_PREF_2">
    <vt:lpwstr>d"/&gt;&lt;/prefs&gt;&lt;/data&gt;</vt:lpwstr>
  </property>
</Properties>
</file>